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70204" w14:textId="78E7DF4C" w:rsidR="001E6B21" w:rsidRPr="0033306C" w:rsidRDefault="005A3DC5" w:rsidP="009A25EB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163224">
        <w:rPr>
          <w:rFonts w:ascii="Arial" w:hAnsi="Arial" w:cs="Arial"/>
          <w:b/>
          <w:sz w:val="20"/>
          <w:szCs w:val="20"/>
          <w:lang w:val="en-US"/>
        </w:rPr>
        <w:t xml:space="preserve">Additional file </w:t>
      </w:r>
      <w:r w:rsidR="00334B75" w:rsidRPr="00163224">
        <w:rPr>
          <w:rFonts w:ascii="Arial" w:hAnsi="Arial" w:cs="Arial"/>
          <w:b/>
          <w:sz w:val="20"/>
          <w:szCs w:val="20"/>
          <w:lang w:val="en-US"/>
        </w:rPr>
        <w:t>3</w:t>
      </w:r>
      <w:r w:rsidR="00964C3E" w:rsidRPr="00163224">
        <w:rPr>
          <w:rFonts w:ascii="Arial" w:hAnsi="Arial" w:cs="Arial"/>
          <w:b/>
          <w:sz w:val="20"/>
          <w:szCs w:val="20"/>
          <w:lang w:val="en-US"/>
        </w:rPr>
        <w:t>.</w:t>
      </w:r>
      <w:r w:rsidR="00964C3E" w:rsidRPr="00163224">
        <w:rPr>
          <w:rFonts w:ascii="Arial" w:hAnsi="Arial" w:cs="Arial"/>
          <w:sz w:val="20"/>
          <w:szCs w:val="20"/>
          <w:lang w:val="en-US"/>
        </w:rPr>
        <w:t xml:space="preserve"> </w:t>
      </w:r>
      <w:r w:rsidR="001E6B21" w:rsidRPr="0033306C">
        <w:rPr>
          <w:rFonts w:ascii="Arial" w:hAnsi="Arial" w:cs="Arial"/>
          <w:sz w:val="20"/>
          <w:szCs w:val="20"/>
          <w:lang w:val="en-US"/>
        </w:rPr>
        <w:t xml:space="preserve">Key </w:t>
      </w:r>
      <w:r w:rsidR="002228B5">
        <w:rPr>
          <w:rFonts w:ascii="Arial" w:hAnsi="Arial" w:cs="Arial"/>
          <w:sz w:val="20"/>
          <w:szCs w:val="20"/>
          <w:lang w:val="en-US"/>
        </w:rPr>
        <w:t>b</w:t>
      </w:r>
      <w:r w:rsidR="001E6B21" w:rsidRPr="0033306C">
        <w:rPr>
          <w:rFonts w:ascii="Arial" w:hAnsi="Arial" w:cs="Arial"/>
          <w:sz w:val="20"/>
          <w:szCs w:val="20"/>
          <w:lang w:val="en-US"/>
        </w:rPr>
        <w:t xml:space="preserve">aseline </w:t>
      </w:r>
      <w:r w:rsidR="002228B5">
        <w:rPr>
          <w:rFonts w:ascii="Arial" w:hAnsi="Arial" w:cs="Arial"/>
          <w:sz w:val="20"/>
          <w:szCs w:val="20"/>
          <w:lang w:val="en-US"/>
        </w:rPr>
        <w:t>c</w:t>
      </w:r>
      <w:r w:rsidR="001E6B21" w:rsidRPr="0033306C">
        <w:rPr>
          <w:rFonts w:ascii="Arial" w:hAnsi="Arial" w:cs="Arial"/>
          <w:sz w:val="20"/>
          <w:szCs w:val="20"/>
          <w:lang w:val="en-US"/>
        </w:rPr>
        <w:t xml:space="preserve">haracteristics for VTd-mod (CASSIOPEIA) and VTd-label (PETHEMA/GEM) </w:t>
      </w:r>
      <w:r w:rsidR="002228B5">
        <w:rPr>
          <w:rFonts w:ascii="Arial" w:hAnsi="Arial" w:cs="Arial"/>
          <w:sz w:val="20"/>
          <w:szCs w:val="20"/>
          <w:lang w:val="en-US"/>
        </w:rPr>
        <w:t>— s</w:t>
      </w:r>
      <w:r w:rsidR="001E6B21" w:rsidRPr="0033306C">
        <w:rPr>
          <w:rFonts w:ascii="Arial" w:hAnsi="Arial" w:cs="Arial"/>
          <w:sz w:val="20"/>
          <w:szCs w:val="20"/>
          <w:lang w:val="en-US"/>
        </w:rPr>
        <w:t xml:space="preserve">afety </w:t>
      </w:r>
      <w:r w:rsidR="002228B5">
        <w:rPr>
          <w:rFonts w:ascii="Arial" w:hAnsi="Arial" w:cs="Arial"/>
          <w:sz w:val="20"/>
          <w:szCs w:val="20"/>
          <w:lang w:val="en-US"/>
        </w:rPr>
        <w:t>a</w:t>
      </w:r>
      <w:r w:rsidR="001E6B21" w:rsidRPr="0033306C">
        <w:rPr>
          <w:rFonts w:ascii="Arial" w:hAnsi="Arial" w:cs="Arial"/>
          <w:sz w:val="20"/>
          <w:szCs w:val="20"/>
          <w:lang w:val="en-US"/>
        </w:rPr>
        <w:t xml:space="preserve">nalyses, </w:t>
      </w:r>
      <w:r w:rsidR="002228B5">
        <w:rPr>
          <w:rFonts w:ascii="Arial" w:hAnsi="Arial" w:cs="Arial"/>
          <w:sz w:val="20"/>
          <w:szCs w:val="20"/>
          <w:lang w:val="en-US"/>
        </w:rPr>
        <w:t>p</w:t>
      </w:r>
      <w:r w:rsidR="001E6B21" w:rsidRPr="0033306C">
        <w:rPr>
          <w:rFonts w:ascii="Arial" w:hAnsi="Arial" w:cs="Arial"/>
          <w:sz w:val="20"/>
          <w:szCs w:val="20"/>
          <w:lang w:val="en-US"/>
        </w:rPr>
        <w:t xml:space="preserve">re- and </w:t>
      </w:r>
      <w:r w:rsidR="002228B5">
        <w:rPr>
          <w:rFonts w:ascii="Arial" w:hAnsi="Arial" w:cs="Arial"/>
          <w:sz w:val="20"/>
          <w:szCs w:val="20"/>
          <w:lang w:val="en-US"/>
        </w:rPr>
        <w:t>p</w:t>
      </w:r>
      <w:r w:rsidR="001E6B21" w:rsidRPr="0033306C">
        <w:rPr>
          <w:rFonts w:ascii="Arial" w:hAnsi="Arial" w:cs="Arial"/>
          <w:sz w:val="20"/>
          <w:szCs w:val="20"/>
          <w:lang w:val="en-US"/>
        </w:rPr>
        <w:t>ost-matching</w:t>
      </w:r>
    </w:p>
    <w:tbl>
      <w:tblPr>
        <w:tblStyle w:val="TableGridLight"/>
        <w:tblW w:w="5416" w:type="pct"/>
        <w:tblLayout w:type="fixed"/>
        <w:tblLook w:val="0600" w:firstRow="0" w:lastRow="0" w:firstColumn="0" w:lastColumn="0" w:noHBand="1" w:noVBand="1"/>
      </w:tblPr>
      <w:tblGrid>
        <w:gridCol w:w="2004"/>
        <w:gridCol w:w="154"/>
        <w:gridCol w:w="1355"/>
        <w:gridCol w:w="100"/>
        <w:gridCol w:w="1249"/>
        <w:gridCol w:w="200"/>
        <w:gridCol w:w="1276"/>
        <w:gridCol w:w="1494"/>
        <w:gridCol w:w="130"/>
        <w:gridCol w:w="1312"/>
        <w:gridCol w:w="1533"/>
        <w:gridCol w:w="1524"/>
        <w:gridCol w:w="1258"/>
        <w:gridCol w:w="1530"/>
      </w:tblGrid>
      <w:tr w:rsidR="00DE6888" w:rsidRPr="00D3452A" w14:paraId="3FA02A2A" w14:textId="77777777" w:rsidTr="008A2417">
        <w:trPr>
          <w:trHeight w:val="322"/>
          <w:tblHeader/>
        </w:trPr>
        <w:tc>
          <w:tcPr>
            <w:tcW w:w="71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923CD" w14:textId="77777777" w:rsidR="00D3452A" w:rsidRPr="00D3452A" w:rsidRDefault="00D3452A" w:rsidP="00D3452A">
            <w:pPr>
              <w:spacing w:line="30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82" w:type="pct"/>
            <w:gridSpan w:val="5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3F4950" w14:textId="77777777" w:rsidR="00D3452A" w:rsidRPr="00D3452A" w:rsidRDefault="00D3452A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904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552CAF" w14:textId="4618DEAB" w:rsidR="00D3452A" w:rsidRPr="00D3452A" w:rsidRDefault="00D3452A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Matched patient population</w:t>
            </w:r>
          </w:p>
        </w:tc>
      </w:tr>
      <w:tr w:rsidR="00B1746E" w:rsidRPr="00D3452A" w14:paraId="42236660" w14:textId="77777777" w:rsidTr="008A2417">
        <w:trPr>
          <w:trHeight w:val="340"/>
          <w:tblHeader/>
        </w:trPr>
        <w:tc>
          <w:tcPr>
            <w:tcW w:w="7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C5317C" w14:textId="77777777" w:rsidR="001E6B21" w:rsidRPr="00D3452A" w:rsidRDefault="001E6B21" w:rsidP="00D3452A">
            <w:pPr>
              <w:spacing w:line="30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 Variables</w:t>
            </w:r>
          </w:p>
        </w:tc>
        <w:tc>
          <w:tcPr>
            <w:tcW w:w="1382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860AD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Unmatched patient population</w:t>
            </w:r>
          </w:p>
        </w:tc>
        <w:tc>
          <w:tcPr>
            <w:tcW w:w="147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1A5CA" w14:textId="5E4ECD81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imary </w:t>
            </w:r>
            <w:r w:rsidR="00D3452A"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nalysis</w:t>
            </w:r>
          </w:p>
        </w:tc>
        <w:tc>
          <w:tcPr>
            <w:tcW w:w="14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F20129" w14:textId="24D1A722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nsitivity </w:t>
            </w:r>
            <w:r w:rsidR="00D3452A"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nalysis</w:t>
            </w:r>
          </w:p>
        </w:tc>
      </w:tr>
      <w:tr w:rsidR="00A03B72" w:rsidRPr="00D3452A" w14:paraId="39CD243E" w14:textId="77777777" w:rsidTr="008A2417">
        <w:trPr>
          <w:trHeight w:val="885"/>
          <w:tblHeader/>
        </w:trPr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B3A9A" w14:textId="77777777" w:rsidR="001E6B21" w:rsidRPr="00D3452A" w:rsidRDefault="001E6B21" w:rsidP="00D3452A">
            <w:pPr>
              <w:spacing w:line="30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41BF6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VTd-mod, CASSIOPEIA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D16312" w14:textId="1A058DFC" w:rsidR="001E6B21" w:rsidRPr="00D3452A" w:rsidRDefault="001E6B21" w:rsidP="00B1746E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VTd-label, PETHEMA/</w:t>
            </w:r>
            <w:r w:rsidR="00B1746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GEM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24D94" w14:textId="48B52172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Absolute standardized</w:t>
            </w: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difference</w:t>
            </w:r>
            <w:r w:rsid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B1746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pre-match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F70EC4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VTd-mod, CASSIOPEIA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FE5F14" w14:textId="6224ACB9" w:rsidR="001E6B21" w:rsidRPr="00D3452A" w:rsidRDefault="001E6B21" w:rsidP="00B1746E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VTd-label, PETHEMA/</w:t>
            </w:r>
            <w:r w:rsidR="00B1746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GEM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24EFE" w14:textId="64FF4FD4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Absolute standardized</w:t>
            </w: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difference</w:t>
            </w:r>
            <w:r w:rsidR="0014169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post-match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ED401C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VTd-mod, CASSIOPEIA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C16A34" w14:textId="4974802F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VTd-label, PETHEMA/</w:t>
            </w:r>
            <w:r w:rsidR="00B1746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GEM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144CA5" w14:textId="01A01940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Absolute standardized</w:t>
            </w:r>
            <w:r w:rsid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difference</w:t>
            </w:r>
            <w:r w:rsid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3452A">
              <w:rPr>
                <w:rFonts w:ascii="Arial" w:hAnsi="Arial" w:cs="Arial"/>
                <w:b/>
                <w:sz w:val="20"/>
                <w:szCs w:val="20"/>
                <w:lang w:val="en-US"/>
              </w:rPr>
              <w:t>post-match</w:t>
            </w:r>
          </w:p>
        </w:tc>
      </w:tr>
      <w:tr w:rsidR="008A2417" w:rsidRPr="00D3452A" w14:paraId="7464880E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DF4313F" w14:textId="77777777" w:rsidR="006E0F3F" w:rsidRPr="00D3452A" w:rsidRDefault="006E0F3F" w:rsidP="00E02A38">
            <w:pPr>
              <w:spacing w:line="3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size, </w:t>
            </w:r>
            <w:r w:rsidRPr="00A03B72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1205BE" w14:textId="738416E8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38</w:t>
            </w:r>
          </w:p>
        </w:tc>
        <w:tc>
          <w:tcPr>
            <w:tcW w:w="44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732B49" w14:textId="2D6FC4E2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48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503A4D" w14:textId="33E0DCA8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D9914F" w14:textId="547DE89B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47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A86EED" w14:textId="7D515866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B42ACD" w14:textId="34B935F2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DAD6DB" w14:textId="4057462D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718E57" w14:textId="6F2C0E34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6E5FF9" w14:textId="0829C346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8A2417" w:rsidRPr="00D3452A" w14:paraId="5F0D6D8F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C46E8E" w14:textId="78F6FC64" w:rsidR="006E0F3F" w:rsidRPr="00D3452A" w:rsidRDefault="00DE6888" w:rsidP="00E02A38">
            <w:pPr>
              <w:spacing w:line="3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6E0F3F"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ge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e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E0F3F" w:rsidRPr="00D3452A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DD225F6" w14:textId="13488C60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6.</w:t>
            </w:r>
            <w:r w:rsidR="00BE6CA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7292E" w14:textId="613DF7F8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5.6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3A93F" w14:textId="2B431A43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1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1840A012" w14:textId="1142C692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5.</w:t>
            </w:r>
            <w:r w:rsidR="00BE6CA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97F46" w14:textId="49C878D9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5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8A464C3" w14:textId="7E690905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35BA7FDC" w14:textId="2AD1044F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5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EC7DE6F" w14:textId="2F9F1E9F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4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4AD150D" w14:textId="36E75DDA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8A2417" w:rsidRPr="00D3452A" w14:paraId="72D4592A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30FEFD" w14:textId="4B3F6C6D" w:rsidR="006E0F3F" w:rsidRPr="00D3452A" w:rsidRDefault="006E0F3F" w:rsidP="00E02A38">
            <w:pPr>
              <w:spacing w:line="3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Male, 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2E2EF" w14:textId="07011199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8.9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8DF6A" w14:textId="6E1DD35C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8.5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FB143" w14:textId="1590899F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02351" w14:textId="09424FA9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60.8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7BB50" w14:textId="7D768182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7.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99A38" w14:textId="51010A2A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E2BFD" w14:textId="465355CE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6.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A53FE" w14:textId="377EDDC0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9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4EAE7" w14:textId="79B16969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52</w:t>
            </w:r>
          </w:p>
        </w:tc>
      </w:tr>
      <w:tr w:rsidR="008A2417" w:rsidRPr="00D3452A" w14:paraId="084F1B38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6D8868" w14:textId="4DF10ECC" w:rsidR="006E0F3F" w:rsidRPr="00D3452A" w:rsidRDefault="006E0F3F" w:rsidP="00E02A38">
            <w:pPr>
              <w:spacing w:line="3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ECOG</w:t>
            </w:r>
            <w:r w:rsidR="00DE6888">
              <w:rPr>
                <w:rFonts w:ascii="Arial" w:hAnsi="Arial" w:cs="Arial"/>
                <w:sz w:val="20"/>
                <w:szCs w:val="20"/>
                <w:lang w:val="en-US"/>
              </w:rPr>
              <w:t xml:space="preserve"> PS </w:t>
            </w: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≥1, %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6EA34" w14:textId="4F0CCA89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3A05D" w14:textId="7032F63F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6.2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BD099" w14:textId="07B173FC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E5BFE" w14:textId="4FF6B4C6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2.8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BF405" w14:textId="312898B1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4.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D2800" w14:textId="51DAA1FC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46D14" w14:textId="060FAA2A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5.8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97362" w14:textId="369CC6AE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7.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C2548" w14:textId="47699498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</w:p>
        </w:tc>
      </w:tr>
      <w:tr w:rsidR="008A2417" w:rsidRPr="00D3452A" w14:paraId="6F4ED668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D3E193" w14:textId="77777777" w:rsidR="006E0F3F" w:rsidRPr="00D3452A" w:rsidRDefault="006E0F3F" w:rsidP="00E02A38">
            <w:pPr>
              <w:spacing w:line="3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IgG myeloma, % 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481A104" w14:textId="38C2CD33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61.3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ADD6A" w14:textId="347B1074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66.2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CDF82" w14:textId="40C93086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1F775A51" w14:textId="4681FA7A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68.8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091F8" w14:textId="054B3478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66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C7CA7F2" w14:textId="379DB6A1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7543A203" w14:textId="21FFB712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66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EAB48A6" w14:textId="68EBBC1E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69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C0ED003" w14:textId="0E154792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55</w:t>
            </w:r>
          </w:p>
        </w:tc>
      </w:tr>
      <w:tr w:rsidR="008A2417" w:rsidRPr="00D3452A" w14:paraId="1EA24F79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845362" w14:textId="77777777" w:rsidR="006E0F3F" w:rsidRPr="00D3452A" w:rsidRDefault="006E0F3F" w:rsidP="00E02A38">
            <w:pPr>
              <w:spacing w:line="3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ISS staging, 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57FBD53" w14:textId="7777777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F1A7B" w14:textId="7777777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7A7F1" w14:textId="7777777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53F2986C" w14:textId="7777777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E5934" w14:textId="7777777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340DDEF" w14:textId="7777777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5A8EDC96" w14:textId="7777777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5B13A43" w14:textId="7777777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B14F906" w14:textId="7777777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2417" w:rsidRPr="00D3452A" w14:paraId="49CC9BCF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CF84D6" w14:textId="77777777" w:rsidR="006E0F3F" w:rsidRPr="00D3452A" w:rsidRDefault="006E0F3F" w:rsidP="00E02A38">
            <w:pPr>
              <w:spacing w:line="300" w:lineRule="exact"/>
              <w:ind w:left="1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ISS I 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B27E234" w14:textId="2446F8CB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42.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DC447" w14:textId="05F5744B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33.9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F940A" w14:textId="18854680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2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7BDEF89B" w14:textId="0372FF6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32.0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43C42" w14:textId="4EAE06E4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34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BB883D2" w14:textId="5853F80C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30A5F2F2" w14:textId="6A1EEEA6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30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965F7B7" w14:textId="071FC596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32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7DD2477" w14:textId="3E452243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</w:tr>
      <w:tr w:rsidR="008A2417" w:rsidRPr="00D3452A" w14:paraId="317011FA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821EFA" w14:textId="77777777" w:rsidR="006E0F3F" w:rsidRPr="00D3452A" w:rsidRDefault="006E0F3F" w:rsidP="00E02A38">
            <w:pPr>
              <w:spacing w:line="300" w:lineRule="exact"/>
              <w:ind w:left="1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ISS II 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B414D" w14:textId="51C3405D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42.9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4F0B4" w14:textId="4A89079A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43.9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2F90A" w14:textId="09AFF8BF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8D1B3" w14:textId="6DBCC72A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46.4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16412" w14:textId="7E3191A9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42.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8C82D" w14:textId="225AF252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444AF" w14:textId="3FB6509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46.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BC6D1" w14:textId="503E751D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44.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70036" w14:textId="0784E0D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8A2417" w:rsidRPr="00D3452A" w14:paraId="0CAACCF7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6E6F20" w14:textId="37955906" w:rsidR="006E0F3F" w:rsidRPr="00D3452A" w:rsidRDefault="00DE6888" w:rsidP="00E02A38">
            <w:pPr>
              <w:spacing w:line="3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2228B5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</w:t>
            </w:r>
            <w:r w:rsidR="002228B5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R</w:t>
            </w:r>
            <w:r w:rsidR="006E0F3F"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ean </w:t>
            </w:r>
            <w:r w:rsidR="006E0F3F" w:rsidRPr="00D3452A">
              <w:rPr>
                <w:rFonts w:ascii="Arial" w:hAnsi="Arial" w:cs="Arial"/>
                <w:sz w:val="20"/>
                <w:szCs w:val="20"/>
                <w:lang w:val="en-US"/>
              </w:rPr>
              <w:t>mL/min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9E728" w14:textId="24FD71DD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BE6CA6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5BCC7" w14:textId="4766352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86.47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7F091" w14:textId="3711F2A2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86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4AF15" w14:textId="2A06024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89.0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DB29D" w14:textId="0472C1FF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86.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9FFC9" w14:textId="4188F9A0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69830" w14:textId="43923336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88.5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93EEF" w14:textId="5AC37B2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89.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013F6" w14:textId="12A7A2AC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8A2417" w:rsidRPr="00D3452A" w14:paraId="7620BEEF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85D84E" w14:textId="77850D73" w:rsidR="006E0F3F" w:rsidRPr="00D3452A" w:rsidRDefault="00DE6888" w:rsidP="00E02A38">
            <w:pPr>
              <w:spacing w:line="3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6E0F3F"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emoglobin level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e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E0F3F" w:rsidRPr="00D3452A">
              <w:rPr>
                <w:rFonts w:ascii="Arial" w:hAnsi="Arial" w:cs="Arial"/>
                <w:sz w:val="20"/>
                <w:szCs w:val="20"/>
                <w:lang w:val="en-US"/>
              </w:rPr>
              <w:t>g/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CC7E122" w14:textId="441859F4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14.8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4A30E" w14:textId="753FCBB1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11.2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0116D" w14:textId="2B762E4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2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6069450F" w14:textId="6FDA1FB3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11.5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B2EB6" w14:textId="1DFF01ED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11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38BC2ED" w14:textId="5AF9AA2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73C1CA86" w14:textId="370177D4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08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C835B02" w14:textId="4E5EDBCD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09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6473DF6" w14:textId="282334DF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50</w:t>
            </w:r>
          </w:p>
        </w:tc>
      </w:tr>
      <w:tr w:rsidR="008A2417" w:rsidRPr="00D3452A" w14:paraId="2F256A19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49DC58" w14:textId="4661DF8D" w:rsidR="006E0F3F" w:rsidRPr="00D3452A" w:rsidRDefault="00DE6888" w:rsidP="00E02A38">
            <w:pPr>
              <w:spacing w:line="3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6E0F3F"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latelet count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e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E0F3F" w:rsidRPr="00D3452A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="006E0F3F" w:rsidRPr="00D345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="006E0F3F" w:rsidRPr="00D3452A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7102E" w14:textId="69B009FA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252.8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4AA59" w14:textId="217BBA2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235.9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7F8EA" w14:textId="22A12716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9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50805" w14:textId="1B654452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236.1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16795" w14:textId="16FAC2A7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235.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F88B6" w14:textId="2D0A315F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C6FD5" w14:textId="7B14E5E5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247.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AFD51" w14:textId="6BC480F8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242.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4FC72" w14:textId="6C9490D1" w:rsidR="006E0F3F" w:rsidRPr="00D3452A" w:rsidRDefault="006E0F3F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59</w:t>
            </w:r>
          </w:p>
        </w:tc>
      </w:tr>
      <w:tr w:rsidR="008A2417" w:rsidRPr="00D3452A" w14:paraId="4AA2B94B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63FBE7" w14:textId="77777777" w:rsidR="001E6B21" w:rsidRPr="00D3452A" w:rsidRDefault="001E6B21" w:rsidP="00E02A38">
            <w:pPr>
              <w:spacing w:line="3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Cytogenetic risk, %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396F3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2AD70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46E43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6F29C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5FE38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6A959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B90AD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A126B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156FB" w14:textId="77777777" w:rsidR="001E6B21" w:rsidRPr="00D3452A" w:rsidRDefault="001E6B21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2417" w:rsidRPr="00D3452A" w14:paraId="18BECFB5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AB517A" w14:textId="77777777" w:rsidR="003859F9" w:rsidRPr="00D3452A" w:rsidRDefault="003859F9" w:rsidP="00E02A38">
            <w:pPr>
              <w:spacing w:line="300" w:lineRule="exact"/>
              <w:ind w:left="1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Testing not done  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1B05A" w14:textId="190DCEBE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75047" w14:textId="07C5A899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36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38F76A1" w14:textId="1B3DFFA2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067</w:t>
            </w:r>
          </w:p>
        </w:tc>
        <w:tc>
          <w:tcPr>
            <w:tcW w:w="1478" w:type="pct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D93B" w14:textId="11A8F01B" w:rsidR="003859F9" w:rsidRPr="00D3452A" w:rsidRDefault="003859F9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Not included in </w:t>
            </w:r>
            <w:r w:rsidR="0014169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rimary </w:t>
            </w:r>
            <w:r w:rsidR="00141699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lysi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64885EA2" w14:textId="616BB077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EA36183" w14:textId="7B5DBE29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CE0D7AD" w14:textId="5655318A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*</w:t>
            </w:r>
          </w:p>
        </w:tc>
      </w:tr>
      <w:tr w:rsidR="008A2417" w:rsidRPr="00D3452A" w14:paraId="203465F3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330DA5" w14:textId="77777777" w:rsidR="003859F9" w:rsidRPr="00D3452A" w:rsidRDefault="003859F9" w:rsidP="00E02A38">
            <w:pPr>
              <w:spacing w:line="300" w:lineRule="exact"/>
              <w:ind w:left="1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High risk  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F6A4E" w14:textId="41C10725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6.0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DF373" w14:textId="44E1B4AC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2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83156B2" w14:textId="4B06F66B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78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D54A" w14:textId="77777777" w:rsidR="003859F9" w:rsidRPr="00D3452A" w:rsidRDefault="003859F9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4E1E3DA4" w14:textId="36A579B4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8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92F9A89" w14:textId="3C56C324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19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248716E" w14:textId="3E845DE1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0.033</w:t>
            </w:r>
          </w:p>
        </w:tc>
      </w:tr>
      <w:tr w:rsidR="008A2417" w:rsidRPr="00D3452A" w14:paraId="689BAE1C" w14:textId="77777777" w:rsidTr="008A2417">
        <w:trPr>
          <w:trHeight w:val="20"/>
        </w:trPr>
        <w:tc>
          <w:tcPr>
            <w:tcW w:w="7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37DEB7" w14:textId="77777777" w:rsidR="003859F9" w:rsidRPr="00D3452A" w:rsidRDefault="003859F9" w:rsidP="00E02A38">
            <w:pPr>
              <w:spacing w:line="300" w:lineRule="exact"/>
              <w:ind w:left="1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 xml:space="preserve">Standard risk  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67D83E" w14:textId="253BF228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83.6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DF7A1E" w14:textId="21DD0214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50.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5CC890" w14:textId="4951CEB7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78" w:type="pct"/>
            <w:gridSpan w:val="4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86F2F0" w14:textId="77777777" w:rsidR="003859F9" w:rsidRPr="00D3452A" w:rsidRDefault="003859F9" w:rsidP="00D3452A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22A4A0" w14:textId="053AD053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82.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1253E3" w14:textId="6788FE63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80.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28E311" w14:textId="4C03DB5F" w:rsidR="003859F9" w:rsidRPr="00D3452A" w:rsidRDefault="003859F9" w:rsidP="00E02A38">
            <w:pPr>
              <w:spacing w:line="30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52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</w:tbl>
    <w:p w14:paraId="37734515" w14:textId="4E0EBC79" w:rsidR="001E6B21" w:rsidRPr="00B1746E" w:rsidRDefault="001E6B21" w:rsidP="00B1746E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4B0A5F2" w14:textId="38F9B9DD" w:rsidR="00E02A38" w:rsidRDefault="001E6B21" w:rsidP="002228B5">
      <w:pPr>
        <w:spacing w:after="120" w:line="240" w:lineRule="auto"/>
        <w:rPr>
          <w:rFonts w:ascii="Arial" w:hAnsi="Arial" w:cs="Arial"/>
          <w:sz w:val="18"/>
          <w:szCs w:val="18"/>
          <w:lang w:val="en-US"/>
        </w:rPr>
      </w:pPr>
      <w:r w:rsidRPr="00492930">
        <w:rPr>
          <w:rFonts w:ascii="Arial" w:hAnsi="Arial" w:cs="Arial"/>
          <w:sz w:val="18"/>
          <w:szCs w:val="18"/>
          <w:lang w:val="en-US"/>
        </w:rPr>
        <w:t xml:space="preserve">Standardized </w:t>
      </w:r>
      <w:r w:rsidR="008005B6" w:rsidRPr="00492930">
        <w:rPr>
          <w:rFonts w:ascii="Arial" w:hAnsi="Arial" w:cs="Arial"/>
          <w:sz w:val="18"/>
          <w:szCs w:val="18"/>
          <w:lang w:val="en-US"/>
        </w:rPr>
        <w:t xml:space="preserve">mean </w:t>
      </w:r>
      <w:r w:rsidRPr="00492930">
        <w:rPr>
          <w:rFonts w:ascii="Arial" w:hAnsi="Arial" w:cs="Arial"/>
          <w:sz w:val="18"/>
          <w:szCs w:val="18"/>
          <w:lang w:val="en-US"/>
        </w:rPr>
        <w:t>differences</w:t>
      </w:r>
      <w:r w:rsidRPr="00B1746E">
        <w:rPr>
          <w:rFonts w:ascii="Arial" w:hAnsi="Arial" w:cs="Arial"/>
          <w:sz w:val="18"/>
          <w:szCs w:val="18"/>
          <w:lang w:val="en-US"/>
        </w:rPr>
        <w:t xml:space="preserve"> &gt;0.1 suggest potentially important imbalances (</w:t>
      </w:r>
      <w:r w:rsidR="00E02A38" w:rsidRPr="008A2417">
        <w:rPr>
          <w:rFonts w:ascii="Arial" w:hAnsi="Arial" w:cs="Arial"/>
          <w:b/>
          <w:sz w:val="18"/>
          <w:szCs w:val="18"/>
          <w:lang w:val="en-US"/>
        </w:rPr>
        <w:t xml:space="preserve">indicated in </w:t>
      </w:r>
      <w:r w:rsidRPr="008A2417">
        <w:rPr>
          <w:rFonts w:ascii="Arial" w:hAnsi="Arial" w:cs="Arial"/>
          <w:b/>
          <w:sz w:val="18"/>
          <w:szCs w:val="18"/>
          <w:lang w:val="en-US"/>
        </w:rPr>
        <w:t>bold</w:t>
      </w:r>
      <w:r w:rsidRPr="00B1746E">
        <w:rPr>
          <w:rFonts w:ascii="Arial" w:hAnsi="Arial" w:cs="Arial"/>
          <w:sz w:val="18"/>
          <w:szCs w:val="18"/>
          <w:lang w:val="en-US"/>
        </w:rPr>
        <w:t xml:space="preserve">). </w:t>
      </w:r>
    </w:p>
    <w:p w14:paraId="614617A0" w14:textId="190FEA31" w:rsidR="00141699" w:rsidRPr="00141699" w:rsidRDefault="00141699" w:rsidP="00141699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141699">
        <w:rPr>
          <w:rFonts w:ascii="Arial" w:hAnsi="Arial" w:cs="Arial"/>
          <w:sz w:val="18"/>
          <w:szCs w:val="18"/>
          <w:lang w:val="en-US"/>
        </w:rPr>
        <w:t>CL</w:t>
      </w:r>
      <w:r w:rsidRPr="00141699">
        <w:rPr>
          <w:rFonts w:ascii="Arial" w:hAnsi="Arial" w:cs="Arial"/>
          <w:sz w:val="18"/>
          <w:szCs w:val="18"/>
          <w:vertAlign w:val="subscript"/>
          <w:lang w:val="en-US"/>
        </w:rPr>
        <w:t>CR</w:t>
      </w:r>
      <w:r w:rsidRPr="00141699">
        <w:rPr>
          <w:rFonts w:ascii="Arial" w:hAnsi="Arial" w:cs="Arial"/>
          <w:sz w:val="18"/>
          <w:szCs w:val="18"/>
          <w:lang w:val="en-US"/>
        </w:rPr>
        <w:t>, creatinine clearance; ECOG PS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141699">
        <w:rPr>
          <w:rFonts w:ascii="Arial" w:hAnsi="Arial" w:cs="Arial"/>
          <w:sz w:val="18"/>
          <w:szCs w:val="18"/>
          <w:lang w:val="en-US"/>
        </w:rPr>
        <w:t xml:space="preserve"> Eastern Cooperative Oncology Group performance status; IgG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141699">
        <w:rPr>
          <w:rFonts w:ascii="Arial" w:hAnsi="Arial" w:cs="Arial"/>
          <w:sz w:val="18"/>
          <w:szCs w:val="18"/>
          <w:lang w:val="en-US"/>
        </w:rPr>
        <w:t xml:space="preserve"> immunoglobulin G; ISS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141699">
        <w:rPr>
          <w:rFonts w:ascii="Arial" w:hAnsi="Arial" w:cs="Arial"/>
          <w:sz w:val="18"/>
          <w:szCs w:val="18"/>
          <w:lang w:val="en-US"/>
        </w:rPr>
        <w:t xml:space="preserve"> Multiple Myeloma International Staging System; VTd bortezomib, thalidomide, and dexamethasone.</w:t>
      </w:r>
      <w:bookmarkStart w:id="0" w:name="_GoBack"/>
      <w:bookmarkEnd w:id="0"/>
    </w:p>
    <w:p w14:paraId="4C8B231B" w14:textId="3E261867" w:rsidR="00141699" w:rsidRPr="00163224" w:rsidRDefault="001E6B21" w:rsidP="00141699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B1746E">
        <w:rPr>
          <w:rFonts w:ascii="Arial" w:hAnsi="Arial" w:cs="Arial"/>
          <w:sz w:val="18"/>
          <w:szCs w:val="18"/>
          <w:lang w:val="en-US"/>
        </w:rPr>
        <w:t>*In the Sensitivity Analysis, patients with no cytogenetic test done were</w:t>
      </w:r>
      <w:r w:rsidR="00B1746E" w:rsidRPr="00B1746E">
        <w:rPr>
          <w:rFonts w:ascii="Arial" w:hAnsi="Arial" w:cs="Arial"/>
          <w:sz w:val="18"/>
          <w:szCs w:val="18"/>
          <w:lang w:val="en-US"/>
        </w:rPr>
        <w:t xml:space="preserve"> </w:t>
      </w:r>
      <w:r w:rsidRPr="00B1746E">
        <w:rPr>
          <w:rFonts w:ascii="Arial" w:hAnsi="Arial" w:cs="Arial"/>
          <w:sz w:val="18"/>
          <w:szCs w:val="18"/>
          <w:lang w:val="en-US"/>
        </w:rPr>
        <w:t>excluded from the dataset</w:t>
      </w:r>
      <w:r w:rsidR="00B1746E">
        <w:rPr>
          <w:rFonts w:ascii="Arial" w:hAnsi="Arial" w:cs="Arial"/>
          <w:sz w:val="18"/>
          <w:szCs w:val="18"/>
          <w:lang w:val="en-US"/>
        </w:rPr>
        <w:t>.</w:t>
      </w:r>
    </w:p>
    <w:sectPr w:rsidR="00141699" w:rsidRPr="00163224" w:rsidSect="00BA1016">
      <w:headerReference w:type="default" r:id="rId11"/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7A760" w14:textId="77777777" w:rsidR="00EA50D4" w:rsidRDefault="00EA50D4" w:rsidP="00215773">
      <w:pPr>
        <w:spacing w:after="0" w:line="240" w:lineRule="auto"/>
      </w:pPr>
      <w:r>
        <w:separator/>
      </w:r>
    </w:p>
  </w:endnote>
  <w:endnote w:type="continuationSeparator" w:id="0">
    <w:p w14:paraId="6CE8DD66" w14:textId="77777777" w:rsidR="00EA50D4" w:rsidRDefault="00EA50D4" w:rsidP="00215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9912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B9250D" w14:textId="29AE8F7F" w:rsidR="00AA2255" w:rsidRDefault="00AA2255" w:rsidP="006646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2CF31CD" w14:textId="77777777" w:rsidR="00AA2255" w:rsidRDefault="00AA2255" w:rsidP="00215773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CE0776" w14:textId="77777777" w:rsidR="00EA50D4" w:rsidRDefault="00EA50D4" w:rsidP="00215773">
      <w:pPr>
        <w:spacing w:after="0" w:line="240" w:lineRule="auto"/>
      </w:pPr>
      <w:r>
        <w:separator/>
      </w:r>
    </w:p>
  </w:footnote>
  <w:footnote w:type="continuationSeparator" w:id="0">
    <w:p w14:paraId="7E397F2A" w14:textId="77777777" w:rsidR="00EA50D4" w:rsidRDefault="00EA50D4" w:rsidP="002157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04E59" w14:textId="7932FF61" w:rsidR="00AA2255" w:rsidRPr="00F17402" w:rsidRDefault="00AA2255" w:rsidP="00300FE8">
    <w:pPr>
      <w:pStyle w:val="Header"/>
      <w:jc w:val="center"/>
      <w:rPr>
        <w:rFonts w:ascii="Arial" w:hAnsi="Arial" w:cs="Arial"/>
      </w:rPr>
    </w:pPr>
    <w:r>
      <w:rPr>
        <w:rFonts w:ascii="Arial" w:hAnsi="Arial" w:cs="Arial"/>
      </w:rPr>
      <w:t>CASSIOPEIA vs PETH VTd PSM analysis manu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65DF"/>
    <w:multiLevelType w:val="hybridMultilevel"/>
    <w:tmpl w:val="AEEE8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02273"/>
    <w:multiLevelType w:val="hybridMultilevel"/>
    <w:tmpl w:val="AC549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F5FC5"/>
    <w:multiLevelType w:val="hybridMultilevel"/>
    <w:tmpl w:val="BA026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C4945"/>
    <w:multiLevelType w:val="multilevel"/>
    <w:tmpl w:val="6172E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E00F12"/>
    <w:multiLevelType w:val="hybridMultilevel"/>
    <w:tmpl w:val="6B5E7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40C3E"/>
    <w:multiLevelType w:val="hybridMultilevel"/>
    <w:tmpl w:val="CE204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725D62"/>
    <w:multiLevelType w:val="hybridMultilevel"/>
    <w:tmpl w:val="9D9AB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50246E"/>
    <w:multiLevelType w:val="hybridMultilevel"/>
    <w:tmpl w:val="84448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A40F2"/>
    <w:multiLevelType w:val="hybridMultilevel"/>
    <w:tmpl w:val="C6345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3D081A"/>
    <w:multiLevelType w:val="hybridMultilevel"/>
    <w:tmpl w:val="9D22B074"/>
    <w:lvl w:ilvl="0" w:tplc="6A14E47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C86C2D"/>
    <w:multiLevelType w:val="hybridMultilevel"/>
    <w:tmpl w:val="A866C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BD7C98"/>
    <w:multiLevelType w:val="hybridMultilevel"/>
    <w:tmpl w:val="1E446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1B050F"/>
    <w:multiLevelType w:val="hybridMultilevel"/>
    <w:tmpl w:val="1E446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10409B"/>
    <w:multiLevelType w:val="hybridMultilevel"/>
    <w:tmpl w:val="8DE281DE"/>
    <w:lvl w:ilvl="0" w:tplc="527E0BF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27D8D"/>
    <w:multiLevelType w:val="hybridMultilevel"/>
    <w:tmpl w:val="D3D65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106893"/>
    <w:multiLevelType w:val="hybridMultilevel"/>
    <w:tmpl w:val="2222B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B64D8C"/>
    <w:multiLevelType w:val="hybridMultilevel"/>
    <w:tmpl w:val="8CC4A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195C41"/>
    <w:multiLevelType w:val="hybridMultilevel"/>
    <w:tmpl w:val="D29669A4"/>
    <w:lvl w:ilvl="0" w:tplc="38127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626C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5437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9A3F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72CD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60B9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604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CE1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1B75A3E"/>
    <w:multiLevelType w:val="hybridMultilevel"/>
    <w:tmpl w:val="2328FB48"/>
    <w:lvl w:ilvl="0" w:tplc="F17496FE">
      <w:start w:val="19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1E0B08"/>
    <w:multiLevelType w:val="hybridMultilevel"/>
    <w:tmpl w:val="CA0E15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0" w15:restartNumberingAfterBreak="0">
    <w:nsid w:val="4560405F"/>
    <w:multiLevelType w:val="hybridMultilevel"/>
    <w:tmpl w:val="7CB22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36995"/>
    <w:multiLevelType w:val="hybridMultilevel"/>
    <w:tmpl w:val="7D8CE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180611"/>
    <w:multiLevelType w:val="hybridMultilevel"/>
    <w:tmpl w:val="A34C44B6"/>
    <w:lvl w:ilvl="0" w:tplc="47DAF93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F9315F"/>
    <w:multiLevelType w:val="hybridMultilevel"/>
    <w:tmpl w:val="71541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C35359"/>
    <w:multiLevelType w:val="multilevel"/>
    <w:tmpl w:val="8F1E1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33C69D7"/>
    <w:multiLevelType w:val="hybridMultilevel"/>
    <w:tmpl w:val="3EB4E7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4AA4C9C"/>
    <w:multiLevelType w:val="hybridMultilevel"/>
    <w:tmpl w:val="E35AA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FD47DB"/>
    <w:multiLevelType w:val="hybridMultilevel"/>
    <w:tmpl w:val="C0BC7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29105F"/>
    <w:multiLevelType w:val="hybridMultilevel"/>
    <w:tmpl w:val="60283752"/>
    <w:lvl w:ilvl="0" w:tplc="B75027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58BDB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7A78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E00A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51296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13C21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38056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5211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22C8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BC67192"/>
    <w:multiLevelType w:val="hybridMultilevel"/>
    <w:tmpl w:val="63681F60"/>
    <w:lvl w:ilvl="0" w:tplc="527E0BF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BB6C1E"/>
    <w:multiLevelType w:val="hybridMultilevel"/>
    <w:tmpl w:val="2EF2717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6F7BF3"/>
    <w:multiLevelType w:val="hybridMultilevel"/>
    <w:tmpl w:val="FDF43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9F576F"/>
    <w:multiLevelType w:val="hybridMultilevel"/>
    <w:tmpl w:val="F77045D2"/>
    <w:lvl w:ilvl="0" w:tplc="BA2CBF7E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E5697A"/>
    <w:multiLevelType w:val="hybridMultilevel"/>
    <w:tmpl w:val="64022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8A712D"/>
    <w:multiLevelType w:val="hybridMultilevel"/>
    <w:tmpl w:val="30627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57174B"/>
    <w:multiLevelType w:val="hybridMultilevel"/>
    <w:tmpl w:val="44DC3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997C2F"/>
    <w:multiLevelType w:val="hybridMultilevel"/>
    <w:tmpl w:val="C908C8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AA35C7"/>
    <w:multiLevelType w:val="hybridMultilevel"/>
    <w:tmpl w:val="9E688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5E45EC"/>
    <w:multiLevelType w:val="hybridMultilevel"/>
    <w:tmpl w:val="AC4A3C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29A51AC"/>
    <w:multiLevelType w:val="hybridMultilevel"/>
    <w:tmpl w:val="FCD87EDE"/>
    <w:lvl w:ilvl="0" w:tplc="5596D2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2166C0"/>
    <w:multiLevelType w:val="hybridMultilevel"/>
    <w:tmpl w:val="7124E3D0"/>
    <w:lvl w:ilvl="0" w:tplc="BCFA77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113792"/>
    <w:multiLevelType w:val="hybridMultilevel"/>
    <w:tmpl w:val="F2C29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34"/>
  </w:num>
  <w:num w:numId="4">
    <w:abstractNumId w:val="13"/>
  </w:num>
  <w:num w:numId="5">
    <w:abstractNumId w:val="5"/>
  </w:num>
  <w:num w:numId="6">
    <w:abstractNumId w:val="2"/>
  </w:num>
  <w:num w:numId="7">
    <w:abstractNumId w:val="7"/>
  </w:num>
  <w:num w:numId="8">
    <w:abstractNumId w:val="35"/>
  </w:num>
  <w:num w:numId="9">
    <w:abstractNumId w:val="14"/>
  </w:num>
  <w:num w:numId="10">
    <w:abstractNumId w:val="15"/>
  </w:num>
  <w:num w:numId="11">
    <w:abstractNumId w:val="26"/>
  </w:num>
  <w:num w:numId="12">
    <w:abstractNumId w:val="25"/>
  </w:num>
  <w:num w:numId="13">
    <w:abstractNumId w:val="41"/>
  </w:num>
  <w:num w:numId="14">
    <w:abstractNumId w:val="30"/>
  </w:num>
  <w:num w:numId="15">
    <w:abstractNumId w:val="38"/>
  </w:num>
  <w:num w:numId="16">
    <w:abstractNumId w:val="1"/>
  </w:num>
  <w:num w:numId="17">
    <w:abstractNumId w:val="4"/>
  </w:num>
  <w:num w:numId="18">
    <w:abstractNumId w:val="31"/>
  </w:num>
  <w:num w:numId="19">
    <w:abstractNumId w:val="0"/>
  </w:num>
  <w:num w:numId="20">
    <w:abstractNumId w:val="33"/>
  </w:num>
  <w:num w:numId="21">
    <w:abstractNumId w:val="28"/>
  </w:num>
  <w:num w:numId="22">
    <w:abstractNumId w:val="21"/>
  </w:num>
  <w:num w:numId="23">
    <w:abstractNumId w:val="17"/>
  </w:num>
  <w:num w:numId="24">
    <w:abstractNumId w:val="23"/>
  </w:num>
  <w:num w:numId="25">
    <w:abstractNumId w:val="20"/>
  </w:num>
  <w:num w:numId="26">
    <w:abstractNumId w:val="24"/>
  </w:num>
  <w:num w:numId="27">
    <w:abstractNumId w:val="36"/>
  </w:num>
  <w:num w:numId="28">
    <w:abstractNumId w:val="3"/>
  </w:num>
  <w:num w:numId="29">
    <w:abstractNumId w:val="22"/>
  </w:num>
  <w:num w:numId="30">
    <w:abstractNumId w:val="39"/>
  </w:num>
  <w:num w:numId="31">
    <w:abstractNumId w:val="37"/>
  </w:num>
  <w:num w:numId="32">
    <w:abstractNumId w:val="19"/>
  </w:num>
  <w:num w:numId="33">
    <w:abstractNumId w:val="6"/>
  </w:num>
  <w:num w:numId="34">
    <w:abstractNumId w:val="10"/>
  </w:num>
  <w:num w:numId="35">
    <w:abstractNumId w:val="40"/>
  </w:num>
  <w:num w:numId="36">
    <w:abstractNumId w:val="9"/>
  </w:num>
  <w:num w:numId="37">
    <w:abstractNumId w:val="18"/>
  </w:num>
  <w:num w:numId="38">
    <w:abstractNumId w:val="8"/>
  </w:num>
  <w:num w:numId="39">
    <w:abstractNumId w:val="27"/>
  </w:num>
  <w:num w:numId="40">
    <w:abstractNumId w:val="12"/>
  </w:num>
  <w:num w:numId="41">
    <w:abstractNumId w:val="11"/>
  </w:num>
  <w:num w:numId="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79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CA" w:vendorID="64" w:dllVersion="0" w:nlCheck="1" w:checkStyle="0"/>
  <w:activeWritingStyle w:appName="MSWord" w:lang="fr-CA" w:vendorID="64" w:dllVersion="4096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matol Onc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w2z2tzfxt54eavs9vpzeosxer02zs2sa5&quot;&gt;CASS PSM VTdmod vs VTdlabe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B49A2"/>
    <w:rsid w:val="00000060"/>
    <w:rsid w:val="00000424"/>
    <w:rsid w:val="00000AD7"/>
    <w:rsid w:val="00001267"/>
    <w:rsid w:val="0000133E"/>
    <w:rsid w:val="000016CD"/>
    <w:rsid w:val="00001D68"/>
    <w:rsid w:val="0000229E"/>
    <w:rsid w:val="0000236B"/>
    <w:rsid w:val="00002A01"/>
    <w:rsid w:val="00002BAD"/>
    <w:rsid w:val="000036D0"/>
    <w:rsid w:val="000037FD"/>
    <w:rsid w:val="000038BC"/>
    <w:rsid w:val="00003DD3"/>
    <w:rsid w:val="0000463F"/>
    <w:rsid w:val="000053C7"/>
    <w:rsid w:val="000057D3"/>
    <w:rsid w:val="00005EAF"/>
    <w:rsid w:val="000060DB"/>
    <w:rsid w:val="00006269"/>
    <w:rsid w:val="00006E0D"/>
    <w:rsid w:val="000071BD"/>
    <w:rsid w:val="000074A3"/>
    <w:rsid w:val="000074E9"/>
    <w:rsid w:val="00007BF9"/>
    <w:rsid w:val="0001111F"/>
    <w:rsid w:val="000112D9"/>
    <w:rsid w:val="0001171A"/>
    <w:rsid w:val="0001242E"/>
    <w:rsid w:val="0001270F"/>
    <w:rsid w:val="00012CA5"/>
    <w:rsid w:val="00013AD7"/>
    <w:rsid w:val="00013F1A"/>
    <w:rsid w:val="00013F30"/>
    <w:rsid w:val="000144D1"/>
    <w:rsid w:val="0001501B"/>
    <w:rsid w:val="000157DC"/>
    <w:rsid w:val="00015E66"/>
    <w:rsid w:val="00017C8F"/>
    <w:rsid w:val="00017D5E"/>
    <w:rsid w:val="00020040"/>
    <w:rsid w:val="00021182"/>
    <w:rsid w:val="00021235"/>
    <w:rsid w:val="000214AE"/>
    <w:rsid w:val="00021896"/>
    <w:rsid w:val="00022367"/>
    <w:rsid w:val="000225D8"/>
    <w:rsid w:val="00022816"/>
    <w:rsid w:val="00022E39"/>
    <w:rsid w:val="00022FB8"/>
    <w:rsid w:val="00022FEA"/>
    <w:rsid w:val="00023006"/>
    <w:rsid w:val="00024878"/>
    <w:rsid w:val="00024FF8"/>
    <w:rsid w:val="00025738"/>
    <w:rsid w:val="00025B31"/>
    <w:rsid w:val="00025F8B"/>
    <w:rsid w:val="000261E9"/>
    <w:rsid w:val="000264C5"/>
    <w:rsid w:val="00026733"/>
    <w:rsid w:val="00026921"/>
    <w:rsid w:val="00026DCC"/>
    <w:rsid w:val="000270E2"/>
    <w:rsid w:val="00027400"/>
    <w:rsid w:val="00030355"/>
    <w:rsid w:val="00030B52"/>
    <w:rsid w:val="00030DE8"/>
    <w:rsid w:val="00030F4A"/>
    <w:rsid w:val="000326EB"/>
    <w:rsid w:val="00032C20"/>
    <w:rsid w:val="00032DA3"/>
    <w:rsid w:val="00033566"/>
    <w:rsid w:val="0003398E"/>
    <w:rsid w:val="00033FDB"/>
    <w:rsid w:val="00034101"/>
    <w:rsid w:val="00034693"/>
    <w:rsid w:val="00034A17"/>
    <w:rsid w:val="00034E2A"/>
    <w:rsid w:val="00035035"/>
    <w:rsid w:val="00035256"/>
    <w:rsid w:val="000352F6"/>
    <w:rsid w:val="000353C5"/>
    <w:rsid w:val="000360E6"/>
    <w:rsid w:val="00036AF4"/>
    <w:rsid w:val="00036B31"/>
    <w:rsid w:val="00036D0F"/>
    <w:rsid w:val="00036F7F"/>
    <w:rsid w:val="00037212"/>
    <w:rsid w:val="00037FC7"/>
    <w:rsid w:val="00040263"/>
    <w:rsid w:val="00040F8E"/>
    <w:rsid w:val="00041099"/>
    <w:rsid w:val="00041788"/>
    <w:rsid w:val="0004242C"/>
    <w:rsid w:val="00042E1C"/>
    <w:rsid w:val="000432BB"/>
    <w:rsid w:val="0004351E"/>
    <w:rsid w:val="00043C4D"/>
    <w:rsid w:val="00043EB8"/>
    <w:rsid w:val="00043FA6"/>
    <w:rsid w:val="00044887"/>
    <w:rsid w:val="0004521F"/>
    <w:rsid w:val="00046E19"/>
    <w:rsid w:val="00046E61"/>
    <w:rsid w:val="00050406"/>
    <w:rsid w:val="000504A3"/>
    <w:rsid w:val="00050C12"/>
    <w:rsid w:val="00051B25"/>
    <w:rsid w:val="00051DCE"/>
    <w:rsid w:val="00052A0A"/>
    <w:rsid w:val="00053777"/>
    <w:rsid w:val="00053E6B"/>
    <w:rsid w:val="00053E76"/>
    <w:rsid w:val="000547A8"/>
    <w:rsid w:val="00054838"/>
    <w:rsid w:val="00054F0C"/>
    <w:rsid w:val="000557C9"/>
    <w:rsid w:val="00055DEC"/>
    <w:rsid w:val="0005650E"/>
    <w:rsid w:val="000565D3"/>
    <w:rsid w:val="00056864"/>
    <w:rsid w:val="00056C2E"/>
    <w:rsid w:val="00056C3C"/>
    <w:rsid w:val="00060B33"/>
    <w:rsid w:val="00061AB7"/>
    <w:rsid w:val="00062809"/>
    <w:rsid w:val="00062C84"/>
    <w:rsid w:val="000630E2"/>
    <w:rsid w:val="00063C32"/>
    <w:rsid w:val="00065696"/>
    <w:rsid w:val="00065C7D"/>
    <w:rsid w:val="00065FB7"/>
    <w:rsid w:val="00066022"/>
    <w:rsid w:val="000668A7"/>
    <w:rsid w:val="00066BB6"/>
    <w:rsid w:val="00067143"/>
    <w:rsid w:val="0006722B"/>
    <w:rsid w:val="000673C9"/>
    <w:rsid w:val="00067889"/>
    <w:rsid w:val="000700CC"/>
    <w:rsid w:val="00070572"/>
    <w:rsid w:val="000705CC"/>
    <w:rsid w:val="00071429"/>
    <w:rsid w:val="0007158C"/>
    <w:rsid w:val="000717E7"/>
    <w:rsid w:val="00071A9B"/>
    <w:rsid w:val="000736B6"/>
    <w:rsid w:val="00073C5A"/>
    <w:rsid w:val="00073F80"/>
    <w:rsid w:val="0007402E"/>
    <w:rsid w:val="00074C16"/>
    <w:rsid w:val="00074F09"/>
    <w:rsid w:val="0007594B"/>
    <w:rsid w:val="000760E5"/>
    <w:rsid w:val="000765BF"/>
    <w:rsid w:val="00076A84"/>
    <w:rsid w:val="00076B1F"/>
    <w:rsid w:val="00076B35"/>
    <w:rsid w:val="0008016C"/>
    <w:rsid w:val="0008057E"/>
    <w:rsid w:val="00082DFD"/>
    <w:rsid w:val="00083847"/>
    <w:rsid w:val="00083E8A"/>
    <w:rsid w:val="000848D3"/>
    <w:rsid w:val="000860A0"/>
    <w:rsid w:val="00086FD7"/>
    <w:rsid w:val="000873CD"/>
    <w:rsid w:val="000876AD"/>
    <w:rsid w:val="00087ACE"/>
    <w:rsid w:val="00087EB5"/>
    <w:rsid w:val="00090210"/>
    <w:rsid w:val="0009030F"/>
    <w:rsid w:val="00090454"/>
    <w:rsid w:val="00090ECE"/>
    <w:rsid w:val="0009105D"/>
    <w:rsid w:val="00091386"/>
    <w:rsid w:val="0009197A"/>
    <w:rsid w:val="00091AE6"/>
    <w:rsid w:val="00092033"/>
    <w:rsid w:val="000927E6"/>
    <w:rsid w:val="00092850"/>
    <w:rsid w:val="00092AB2"/>
    <w:rsid w:val="00092F38"/>
    <w:rsid w:val="0009304F"/>
    <w:rsid w:val="000932AC"/>
    <w:rsid w:val="00093520"/>
    <w:rsid w:val="0009397D"/>
    <w:rsid w:val="00093C73"/>
    <w:rsid w:val="00093DF4"/>
    <w:rsid w:val="0009494A"/>
    <w:rsid w:val="00094CD8"/>
    <w:rsid w:val="00094D93"/>
    <w:rsid w:val="00095C77"/>
    <w:rsid w:val="00095D90"/>
    <w:rsid w:val="00095EAA"/>
    <w:rsid w:val="0009625D"/>
    <w:rsid w:val="000974C7"/>
    <w:rsid w:val="00097A68"/>
    <w:rsid w:val="000A1591"/>
    <w:rsid w:val="000A2BD0"/>
    <w:rsid w:val="000A38F8"/>
    <w:rsid w:val="000A3925"/>
    <w:rsid w:val="000A3A58"/>
    <w:rsid w:val="000A4083"/>
    <w:rsid w:val="000A41CA"/>
    <w:rsid w:val="000A498C"/>
    <w:rsid w:val="000A4FD0"/>
    <w:rsid w:val="000A5214"/>
    <w:rsid w:val="000A56A3"/>
    <w:rsid w:val="000A5751"/>
    <w:rsid w:val="000A6229"/>
    <w:rsid w:val="000A66BD"/>
    <w:rsid w:val="000A6E5A"/>
    <w:rsid w:val="000A7098"/>
    <w:rsid w:val="000A76F6"/>
    <w:rsid w:val="000A7D01"/>
    <w:rsid w:val="000A7DA3"/>
    <w:rsid w:val="000B01EE"/>
    <w:rsid w:val="000B0238"/>
    <w:rsid w:val="000B08A9"/>
    <w:rsid w:val="000B08AA"/>
    <w:rsid w:val="000B095F"/>
    <w:rsid w:val="000B0ADD"/>
    <w:rsid w:val="000B0BA0"/>
    <w:rsid w:val="000B1972"/>
    <w:rsid w:val="000B1973"/>
    <w:rsid w:val="000B2094"/>
    <w:rsid w:val="000B2A42"/>
    <w:rsid w:val="000B2E53"/>
    <w:rsid w:val="000B2F93"/>
    <w:rsid w:val="000B46B7"/>
    <w:rsid w:val="000B4F07"/>
    <w:rsid w:val="000B5450"/>
    <w:rsid w:val="000B58BC"/>
    <w:rsid w:val="000B599A"/>
    <w:rsid w:val="000B7C61"/>
    <w:rsid w:val="000B7E45"/>
    <w:rsid w:val="000C0734"/>
    <w:rsid w:val="000C1B73"/>
    <w:rsid w:val="000C2649"/>
    <w:rsid w:val="000C2B7F"/>
    <w:rsid w:val="000C2F86"/>
    <w:rsid w:val="000C4F1E"/>
    <w:rsid w:val="000C4F45"/>
    <w:rsid w:val="000C5047"/>
    <w:rsid w:val="000C53E3"/>
    <w:rsid w:val="000C5477"/>
    <w:rsid w:val="000C5650"/>
    <w:rsid w:val="000C57CB"/>
    <w:rsid w:val="000C5E49"/>
    <w:rsid w:val="000C636A"/>
    <w:rsid w:val="000C68C2"/>
    <w:rsid w:val="000C6EDB"/>
    <w:rsid w:val="000D0523"/>
    <w:rsid w:val="000D0583"/>
    <w:rsid w:val="000D07DB"/>
    <w:rsid w:val="000D0C6D"/>
    <w:rsid w:val="000D1E0A"/>
    <w:rsid w:val="000D22E1"/>
    <w:rsid w:val="000D2307"/>
    <w:rsid w:val="000D25D0"/>
    <w:rsid w:val="000D3636"/>
    <w:rsid w:val="000D365C"/>
    <w:rsid w:val="000D3DDE"/>
    <w:rsid w:val="000D492C"/>
    <w:rsid w:val="000D4E8E"/>
    <w:rsid w:val="000D5233"/>
    <w:rsid w:val="000D690F"/>
    <w:rsid w:val="000D6D4C"/>
    <w:rsid w:val="000D6FE4"/>
    <w:rsid w:val="000D791C"/>
    <w:rsid w:val="000D7B9F"/>
    <w:rsid w:val="000E0036"/>
    <w:rsid w:val="000E01CA"/>
    <w:rsid w:val="000E0345"/>
    <w:rsid w:val="000E07EE"/>
    <w:rsid w:val="000E07F9"/>
    <w:rsid w:val="000E08A9"/>
    <w:rsid w:val="000E09AD"/>
    <w:rsid w:val="000E0B92"/>
    <w:rsid w:val="000E0E3C"/>
    <w:rsid w:val="000E1556"/>
    <w:rsid w:val="000E1AE5"/>
    <w:rsid w:val="000E21DD"/>
    <w:rsid w:val="000E2240"/>
    <w:rsid w:val="000E2BF4"/>
    <w:rsid w:val="000E3660"/>
    <w:rsid w:val="000E46E4"/>
    <w:rsid w:val="000E48DB"/>
    <w:rsid w:val="000E55A3"/>
    <w:rsid w:val="000E68D6"/>
    <w:rsid w:val="000E70AA"/>
    <w:rsid w:val="000E7D90"/>
    <w:rsid w:val="000F0B9A"/>
    <w:rsid w:val="000F2A77"/>
    <w:rsid w:val="000F2E06"/>
    <w:rsid w:val="000F2F26"/>
    <w:rsid w:val="000F3424"/>
    <w:rsid w:val="000F4870"/>
    <w:rsid w:val="000F4904"/>
    <w:rsid w:val="000F54EF"/>
    <w:rsid w:val="000F56D0"/>
    <w:rsid w:val="000F64D1"/>
    <w:rsid w:val="000F6540"/>
    <w:rsid w:val="000F6900"/>
    <w:rsid w:val="000F6A9E"/>
    <w:rsid w:val="000F749D"/>
    <w:rsid w:val="000F75DB"/>
    <w:rsid w:val="000F7B24"/>
    <w:rsid w:val="001000D8"/>
    <w:rsid w:val="00100499"/>
    <w:rsid w:val="00101A4F"/>
    <w:rsid w:val="001023F3"/>
    <w:rsid w:val="00103A8E"/>
    <w:rsid w:val="0010403B"/>
    <w:rsid w:val="0010461C"/>
    <w:rsid w:val="00104C0A"/>
    <w:rsid w:val="00104FF7"/>
    <w:rsid w:val="00110AEC"/>
    <w:rsid w:val="00111701"/>
    <w:rsid w:val="0011197C"/>
    <w:rsid w:val="0011207A"/>
    <w:rsid w:val="00112298"/>
    <w:rsid w:val="00112E3E"/>
    <w:rsid w:val="0011362F"/>
    <w:rsid w:val="001137A0"/>
    <w:rsid w:val="00114BA3"/>
    <w:rsid w:val="00114D7E"/>
    <w:rsid w:val="001152D0"/>
    <w:rsid w:val="00115842"/>
    <w:rsid w:val="001159C4"/>
    <w:rsid w:val="001163DB"/>
    <w:rsid w:val="001167AF"/>
    <w:rsid w:val="00116811"/>
    <w:rsid w:val="001168F1"/>
    <w:rsid w:val="0011695B"/>
    <w:rsid w:val="001169C0"/>
    <w:rsid w:val="00117220"/>
    <w:rsid w:val="001178BC"/>
    <w:rsid w:val="00117B3E"/>
    <w:rsid w:val="00117F1E"/>
    <w:rsid w:val="00117FEB"/>
    <w:rsid w:val="0012043C"/>
    <w:rsid w:val="001204D5"/>
    <w:rsid w:val="00120C64"/>
    <w:rsid w:val="001219DC"/>
    <w:rsid w:val="00121A60"/>
    <w:rsid w:val="00121FC1"/>
    <w:rsid w:val="00122936"/>
    <w:rsid w:val="001237C1"/>
    <w:rsid w:val="00123CA5"/>
    <w:rsid w:val="00123FAC"/>
    <w:rsid w:val="001242F2"/>
    <w:rsid w:val="00124839"/>
    <w:rsid w:val="0012578A"/>
    <w:rsid w:val="00125AEC"/>
    <w:rsid w:val="0012614E"/>
    <w:rsid w:val="00126CDC"/>
    <w:rsid w:val="0012716A"/>
    <w:rsid w:val="00127254"/>
    <w:rsid w:val="00127396"/>
    <w:rsid w:val="001276AB"/>
    <w:rsid w:val="00127922"/>
    <w:rsid w:val="001302F8"/>
    <w:rsid w:val="001305E8"/>
    <w:rsid w:val="00130E4B"/>
    <w:rsid w:val="00131351"/>
    <w:rsid w:val="001317D4"/>
    <w:rsid w:val="00131FFA"/>
    <w:rsid w:val="001324EA"/>
    <w:rsid w:val="00132AFB"/>
    <w:rsid w:val="00132C40"/>
    <w:rsid w:val="00132EC0"/>
    <w:rsid w:val="00133CA3"/>
    <w:rsid w:val="00134F4B"/>
    <w:rsid w:val="00135A3A"/>
    <w:rsid w:val="00135C76"/>
    <w:rsid w:val="00135EE1"/>
    <w:rsid w:val="00137FE8"/>
    <w:rsid w:val="00140621"/>
    <w:rsid w:val="00141223"/>
    <w:rsid w:val="00141545"/>
    <w:rsid w:val="00141699"/>
    <w:rsid w:val="00142135"/>
    <w:rsid w:val="00142A3B"/>
    <w:rsid w:val="00143619"/>
    <w:rsid w:val="00143AA4"/>
    <w:rsid w:val="00143B11"/>
    <w:rsid w:val="00143D6F"/>
    <w:rsid w:val="001449D0"/>
    <w:rsid w:val="00144A9B"/>
    <w:rsid w:val="0014577A"/>
    <w:rsid w:val="001459B4"/>
    <w:rsid w:val="00145BF0"/>
    <w:rsid w:val="00146028"/>
    <w:rsid w:val="001464EB"/>
    <w:rsid w:val="0014754D"/>
    <w:rsid w:val="00150214"/>
    <w:rsid w:val="0015066E"/>
    <w:rsid w:val="00150E2C"/>
    <w:rsid w:val="00151578"/>
    <w:rsid w:val="00151723"/>
    <w:rsid w:val="0015189A"/>
    <w:rsid w:val="00152015"/>
    <w:rsid w:val="0015205E"/>
    <w:rsid w:val="00152A53"/>
    <w:rsid w:val="00152AD0"/>
    <w:rsid w:val="00152D55"/>
    <w:rsid w:val="00153262"/>
    <w:rsid w:val="00153504"/>
    <w:rsid w:val="0015402F"/>
    <w:rsid w:val="00154657"/>
    <w:rsid w:val="0015483C"/>
    <w:rsid w:val="0015516C"/>
    <w:rsid w:val="00155411"/>
    <w:rsid w:val="001559BB"/>
    <w:rsid w:val="0015621E"/>
    <w:rsid w:val="00156DDE"/>
    <w:rsid w:val="0015740B"/>
    <w:rsid w:val="0016001D"/>
    <w:rsid w:val="00160173"/>
    <w:rsid w:val="001610AF"/>
    <w:rsid w:val="001613CB"/>
    <w:rsid w:val="00161407"/>
    <w:rsid w:val="00161E7A"/>
    <w:rsid w:val="001624F2"/>
    <w:rsid w:val="00162929"/>
    <w:rsid w:val="00163224"/>
    <w:rsid w:val="00163A15"/>
    <w:rsid w:val="001643C8"/>
    <w:rsid w:val="00164968"/>
    <w:rsid w:val="00165043"/>
    <w:rsid w:val="0016561D"/>
    <w:rsid w:val="001656EA"/>
    <w:rsid w:val="00165A2A"/>
    <w:rsid w:val="001661EE"/>
    <w:rsid w:val="00166841"/>
    <w:rsid w:val="00166E2A"/>
    <w:rsid w:val="001671F1"/>
    <w:rsid w:val="0016741D"/>
    <w:rsid w:val="00167B52"/>
    <w:rsid w:val="00170510"/>
    <w:rsid w:val="00170570"/>
    <w:rsid w:val="0017074D"/>
    <w:rsid w:val="00170DFC"/>
    <w:rsid w:val="00170EB5"/>
    <w:rsid w:val="0017135C"/>
    <w:rsid w:val="00171C12"/>
    <w:rsid w:val="00172F50"/>
    <w:rsid w:val="001734E0"/>
    <w:rsid w:val="0017374B"/>
    <w:rsid w:val="00173B08"/>
    <w:rsid w:val="00173CA3"/>
    <w:rsid w:val="00173EE6"/>
    <w:rsid w:val="0017421A"/>
    <w:rsid w:val="00174B57"/>
    <w:rsid w:val="001750B3"/>
    <w:rsid w:val="00175823"/>
    <w:rsid w:val="00175E18"/>
    <w:rsid w:val="00175FED"/>
    <w:rsid w:val="00176038"/>
    <w:rsid w:val="00176623"/>
    <w:rsid w:val="00176DFB"/>
    <w:rsid w:val="00177603"/>
    <w:rsid w:val="00177F7C"/>
    <w:rsid w:val="00180AE4"/>
    <w:rsid w:val="00180D35"/>
    <w:rsid w:val="00180DA1"/>
    <w:rsid w:val="00180E02"/>
    <w:rsid w:val="00181208"/>
    <w:rsid w:val="00181381"/>
    <w:rsid w:val="00181886"/>
    <w:rsid w:val="001826ED"/>
    <w:rsid w:val="00182896"/>
    <w:rsid w:val="00183F18"/>
    <w:rsid w:val="00184722"/>
    <w:rsid w:val="00184B5C"/>
    <w:rsid w:val="00184D1C"/>
    <w:rsid w:val="00184D7D"/>
    <w:rsid w:val="00185133"/>
    <w:rsid w:val="0018521C"/>
    <w:rsid w:val="001852BA"/>
    <w:rsid w:val="00185924"/>
    <w:rsid w:val="00185988"/>
    <w:rsid w:val="00185ADD"/>
    <w:rsid w:val="00185F30"/>
    <w:rsid w:val="00186EBB"/>
    <w:rsid w:val="00187103"/>
    <w:rsid w:val="00187217"/>
    <w:rsid w:val="00187ACE"/>
    <w:rsid w:val="00190C22"/>
    <w:rsid w:val="00190D80"/>
    <w:rsid w:val="00190E36"/>
    <w:rsid w:val="00191666"/>
    <w:rsid w:val="0019224C"/>
    <w:rsid w:val="00192A34"/>
    <w:rsid w:val="0019458B"/>
    <w:rsid w:val="001945D1"/>
    <w:rsid w:val="00194638"/>
    <w:rsid w:val="001947E9"/>
    <w:rsid w:val="00194C9E"/>
    <w:rsid w:val="001957D5"/>
    <w:rsid w:val="00195BD4"/>
    <w:rsid w:val="00195DFF"/>
    <w:rsid w:val="0019630A"/>
    <w:rsid w:val="00196A8A"/>
    <w:rsid w:val="0019783D"/>
    <w:rsid w:val="00197966"/>
    <w:rsid w:val="001A026A"/>
    <w:rsid w:val="001A034F"/>
    <w:rsid w:val="001A151B"/>
    <w:rsid w:val="001A26A5"/>
    <w:rsid w:val="001A306B"/>
    <w:rsid w:val="001A337D"/>
    <w:rsid w:val="001A33A8"/>
    <w:rsid w:val="001A35F6"/>
    <w:rsid w:val="001A3F69"/>
    <w:rsid w:val="001A54F6"/>
    <w:rsid w:val="001A5994"/>
    <w:rsid w:val="001A67A1"/>
    <w:rsid w:val="001A6AB2"/>
    <w:rsid w:val="001A6BD6"/>
    <w:rsid w:val="001A6ECD"/>
    <w:rsid w:val="001A79D2"/>
    <w:rsid w:val="001A7E23"/>
    <w:rsid w:val="001B017D"/>
    <w:rsid w:val="001B018C"/>
    <w:rsid w:val="001B0F1A"/>
    <w:rsid w:val="001B1EE2"/>
    <w:rsid w:val="001B2499"/>
    <w:rsid w:val="001B2833"/>
    <w:rsid w:val="001B28A5"/>
    <w:rsid w:val="001B2982"/>
    <w:rsid w:val="001B33AB"/>
    <w:rsid w:val="001B33CC"/>
    <w:rsid w:val="001B377C"/>
    <w:rsid w:val="001B3974"/>
    <w:rsid w:val="001B421F"/>
    <w:rsid w:val="001B453D"/>
    <w:rsid w:val="001B477A"/>
    <w:rsid w:val="001B4E07"/>
    <w:rsid w:val="001B5030"/>
    <w:rsid w:val="001B51A3"/>
    <w:rsid w:val="001B538F"/>
    <w:rsid w:val="001B55BE"/>
    <w:rsid w:val="001B5625"/>
    <w:rsid w:val="001B65C7"/>
    <w:rsid w:val="001B7251"/>
    <w:rsid w:val="001B7401"/>
    <w:rsid w:val="001B75EE"/>
    <w:rsid w:val="001B7852"/>
    <w:rsid w:val="001C0379"/>
    <w:rsid w:val="001C0B41"/>
    <w:rsid w:val="001C1647"/>
    <w:rsid w:val="001C1CA6"/>
    <w:rsid w:val="001C1F5E"/>
    <w:rsid w:val="001C2133"/>
    <w:rsid w:val="001C2D1E"/>
    <w:rsid w:val="001C3672"/>
    <w:rsid w:val="001C398A"/>
    <w:rsid w:val="001C49A2"/>
    <w:rsid w:val="001C4DBE"/>
    <w:rsid w:val="001C4EE3"/>
    <w:rsid w:val="001C4F20"/>
    <w:rsid w:val="001C5558"/>
    <w:rsid w:val="001C5666"/>
    <w:rsid w:val="001C6544"/>
    <w:rsid w:val="001C6574"/>
    <w:rsid w:val="001C7368"/>
    <w:rsid w:val="001D0021"/>
    <w:rsid w:val="001D0B7F"/>
    <w:rsid w:val="001D0D57"/>
    <w:rsid w:val="001D1261"/>
    <w:rsid w:val="001D1543"/>
    <w:rsid w:val="001D1BCA"/>
    <w:rsid w:val="001D2803"/>
    <w:rsid w:val="001D29F0"/>
    <w:rsid w:val="001D4012"/>
    <w:rsid w:val="001D40F9"/>
    <w:rsid w:val="001D415F"/>
    <w:rsid w:val="001D4471"/>
    <w:rsid w:val="001D4AC9"/>
    <w:rsid w:val="001D52AA"/>
    <w:rsid w:val="001D5908"/>
    <w:rsid w:val="001D5BF0"/>
    <w:rsid w:val="001D5ED3"/>
    <w:rsid w:val="001D5FF2"/>
    <w:rsid w:val="001D6373"/>
    <w:rsid w:val="001D6892"/>
    <w:rsid w:val="001D7098"/>
    <w:rsid w:val="001D738E"/>
    <w:rsid w:val="001D796E"/>
    <w:rsid w:val="001E0F28"/>
    <w:rsid w:val="001E2468"/>
    <w:rsid w:val="001E287B"/>
    <w:rsid w:val="001E412C"/>
    <w:rsid w:val="001E49B2"/>
    <w:rsid w:val="001E4F4A"/>
    <w:rsid w:val="001E5827"/>
    <w:rsid w:val="001E5A71"/>
    <w:rsid w:val="001E6334"/>
    <w:rsid w:val="001E67E1"/>
    <w:rsid w:val="001E6B21"/>
    <w:rsid w:val="001E77BF"/>
    <w:rsid w:val="001E7A55"/>
    <w:rsid w:val="001E7CBD"/>
    <w:rsid w:val="001F0549"/>
    <w:rsid w:val="001F133C"/>
    <w:rsid w:val="001F145D"/>
    <w:rsid w:val="001F27A7"/>
    <w:rsid w:val="001F3456"/>
    <w:rsid w:val="001F3574"/>
    <w:rsid w:val="001F39A2"/>
    <w:rsid w:val="001F3BBE"/>
    <w:rsid w:val="001F4626"/>
    <w:rsid w:val="001F4C32"/>
    <w:rsid w:val="001F54A0"/>
    <w:rsid w:val="001F58E4"/>
    <w:rsid w:val="001F5DE7"/>
    <w:rsid w:val="001F6208"/>
    <w:rsid w:val="001F684F"/>
    <w:rsid w:val="001F6FDA"/>
    <w:rsid w:val="001F784C"/>
    <w:rsid w:val="001F7E04"/>
    <w:rsid w:val="002001ED"/>
    <w:rsid w:val="00200A84"/>
    <w:rsid w:val="00200E07"/>
    <w:rsid w:val="00200ECA"/>
    <w:rsid w:val="00200ECF"/>
    <w:rsid w:val="002019CA"/>
    <w:rsid w:val="00201C97"/>
    <w:rsid w:val="00203689"/>
    <w:rsid w:val="00203B05"/>
    <w:rsid w:val="00204590"/>
    <w:rsid w:val="002052F5"/>
    <w:rsid w:val="0020544A"/>
    <w:rsid w:val="002066C7"/>
    <w:rsid w:val="00206A09"/>
    <w:rsid w:val="00206F4B"/>
    <w:rsid w:val="002100A6"/>
    <w:rsid w:val="002101E8"/>
    <w:rsid w:val="00210553"/>
    <w:rsid w:val="00210D12"/>
    <w:rsid w:val="002123A6"/>
    <w:rsid w:val="0021272B"/>
    <w:rsid w:val="002131DB"/>
    <w:rsid w:val="00213CAE"/>
    <w:rsid w:val="00214A63"/>
    <w:rsid w:val="00214CA0"/>
    <w:rsid w:val="002150AE"/>
    <w:rsid w:val="00215773"/>
    <w:rsid w:val="00215B25"/>
    <w:rsid w:val="00215C70"/>
    <w:rsid w:val="00215E0D"/>
    <w:rsid w:val="00215F30"/>
    <w:rsid w:val="00216359"/>
    <w:rsid w:val="00217228"/>
    <w:rsid w:val="00217707"/>
    <w:rsid w:val="002205A0"/>
    <w:rsid w:val="00221135"/>
    <w:rsid w:val="00221EA6"/>
    <w:rsid w:val="00221FE4"/>
    <w:rsid w:val="002228B5"/>
    <w:rsid w:val="0022305D"/>
    <w:rsid w:val="0022307E"/>
    <w:rsid w:val="0022319E"/>
    <w:rsid w:val="00223211"/>
    <w:rsid w:val="00223C1D"/>
    <w:rsid w:val="00223C73"/>
    <w:rsid w:val="00223CCE"/>
    <w:rsid w:val="00223D68"/>
    <w:rsid w:val="0022489B"/>
    <w:rsid w:val="00225650"/>
    <w:rsid w:val="00225AFE"/>
    <w:rsid w:val="00225C21"/>
    <w:rsid w:val="00226039"/>
    <w:rsid w:val="0022668B"/>
    <w:rsid w:val="0022673D"/>
    <w:rsid w:val="00227177"/>
    <w:rsid w:val="002275A2"/>
    <w:rsid w:val="002305DC"/>
    <w:rsid w:val="00230763"/>
    <w:rsid w:val="0023092C"/>
    <w:rsid w:val="00231ECC"/>
    <w:rsid w:val="00232284"/>
    <w:rsid w:val="0023259E"/>
    <w:rsid w:val="002330F0"/>
    <w:rsid w:val="00233130"/>
    <w:rsid w:val="002333FC"/>
    <w:rsid w:val="002334D6"/>
    <w:rsid w:val="00233BF5"/>
    <w:rsid w:val="00233C5B"/>
    <w:rsid w:val="00233F00"/>
    <w:rsid w:val="002345C6"/>
    <w:rsid w:val="002345DA"/>
    <w:rsid w:val="00235F7E"/>
    <w:rsid w:val="00236F77"/>
    <w:rsid w:val="0023711D"/>
    <w:rsid w:val="0023744E"/>
    <w:rsid w:val="00237526"/>
    <w:rsid w:val="0023764B"/>
    <w:rsid w:val="0023783D"/>
    <w:rsid w:val="00237EFD"/>
    <w:rsid w:val="002401A4"/>
    <w:rsid w:val="00240932"/>
    <w:rsid w:val="00240EED"/>
    <w:rsid w:val="00242005"/>
    <w:rsid w:val="00244052"/>
    <w:rsid w:val="0024410A"/>
    <w:rsid w:val="00244B52"/>
    <w:rsid w:val="00245A55"/>
    <w:rsid w:val="00245BC7"/>
    <w:rsid w:val="00245C98"/>
    <w:rsid w:val="00245ECF"/>
    <w:rsid w:val="00246106"/>
    <w:rsid w:val="002469CD"/>
    <w:rsid w:val="00246A3F"/>
    <w:rsid w:val="0025028E"/>
    <w:rsid w:val="002504BE"/>
    <w:rsid w:val="00251371"/>
    <w:rsid w:val="0025181B"/>
    <w:rsid w:val="002519CB"/>
    <w:rsid w:val="00252561"/>
    <w:rsid w:val="00252D26"/>
    <w:rsid w:val="00253318"/>
    <w:rsid w:val="00253D98"/>
    <w:rsid w:val="00254F38"/>
    <w:rsid w:val="0025540A"/>
    <w:rsid w:val="00255CED"/>
    <w:rsid w:val="00256A7C"/>
    <w:rsid w:val="00256AE5"/>
    <w:rsid w:val="00257477"/>
    <w:rsid w:val="002605F6"/>
    <w:rsid w:val="00260B40"/>
    <w:rsid w:val="0026261F"/>
    <w:rsid w:val="00262758"/>
    <w:rsid w:val="00262FF5"/>
    <w:rsid w:val="00263803"/>
    <w:rsid w:val="00263BB7"/>
    <w:rsid w:val="00265180"/>
    <w:rsid w:val="00266441"/>
    <w:rsid w:val="00266A7A"/>
    <w:rsid w:val="00270038"/>
    <w:rsid w:val="00271021"/>
    <w:rsid w:val="0027106A"/>
    <w:rsid w:val="00271499"/>
    <w:rsid w:val="00272788"/>
    <w:rsid w:val="00272F82"/>
    <w:rsid w:val="002732BD"/>
    <w:rsid w:val="00273959"/>
    <w:rsid w:val="0027426A"/>
    <w:rsid w:val="0027483E"/>
    <w:rsid w:val="00274EA0"/>
    <w:rsid w:val="00274FA1"/>
    <w:rsid w:val="002762E8"/>
    <w:rsid w:val="0027636A"/>
    <w:rsid w:val="002766CC"/>
    <w:rsid w:val="00277287"/>
    <w:rsid w:val="002773AF"/>
    <w:rsid w:val="00280463"/>
    <w:rsid w:val="002807E5"/>
    <w:rsid w:val="00281F3D"/>
    <w:rsid w:val="00282239"/>
    <w:rsid w:val="00282552"/>
    <w:rsid w:val="00282782"/>
    <w:rsid w:val="002828D6"/>
    <w:rsid w:val="00282C4F"/>
    <w:rsid w:val="00282C63"/>
    <w:rsid w:val="00283183"/>
    <w:rsid w:val="0028396A"/>
    <w:rsid w:val="00283BA4"/>
    <w:rsid w:val="00284922"/>
    <w:rsid w:val="002849B9"/>
    <w:rsid w:val="00285FFE"/>
    <w:rsid w:val="002904A1"/>
    <w:rsid w:val="00290547"/>
    <w:rsid w:val="00290E27"/>
    <w:rsid w:val="00291480"/>
    <w:rsid w:val="002914E0"/>
    <w:rsid w:val="00291A16"/>
    <w:rsid w:val="00291AEF"/>
    <w:rsid w:val="00291D7A"/>
    <w:rsid w:val="00292035"/>
    <w:rsid w:val="00292C49"/>
    <w:rsid w:val="00293C80"/>
    <w:rsid w:val="00294467"/>
    <w:rsid w:val="00295679"/>
    <w:rsid w:val="00295A35"/>
    <w:rsid w:val="00295AAB"/>
    <w:rsid w:val="00295ED0"/>
    <w:rsid w:val="00297ABC"/>
    <w:rsid w:val="00297B9B"/>
    <w:rsid w:val="00297C68"/>
    <w:rsid w:val="002A0990"/>
    <w:rsid w:val="002A1F4A"/>
    <w:rsid w:val="002A35B9"/>
    <w:rsid w:val="002A396F"/>
    <w:rsid w:val="002A3ACD"/>
    <w:rsid w:val="002A455A"/>
    <w:rsid w:val="002A45F7"/>
    <w:rsid w:val="002A47A5"/>
    <w:rsid w:val="002A51F5"/>
    <w:rsid w:val="002A5452"/>
    <w:rsid w:val="002A581D"/>
    <w:rsid w:val="002A71F2"/>
    <w:rsid w:val="002A721A"/>
    <w:rsid w:val="002A756B"/>
    <w:rsid w:val="002A79F6"/>
    <w:rsid w:val="002B0169"/>
    <w:rsid w:val="002B021A"/>
    <w:rsid w:val="002B0DA1"/>
    <w:rsid w:val="002B0ED2"/>
    <w:rsid w:val="002B23B0"/>
    <w:rsid w:val="002B269D"/>
    <w:rsid w:val="002B2B51"/>
    <w:rsid w:val="002B2CAF"/>
    <w:rsid w:val="002B2DD4"/>
    <w:rsid w:val="002B2F24"/>
    <w:rsid w:val="002B3209"/>
    <w:rsid w:val="002B334B"/>
    <w:rsid w:val="002B3C94"/>
    <w:rsid w:val="002B424C"/>
    <w:rsid w:val="002B49A2"/>
    <w:rsid w:val="002B4FD6"/>
    <w:rsid w:val="002B5A77"/>
    <w:rsid w:val="002B68D8"/>
    <w:rsid w:val="002B6E1D"/>
    <w:rsid w:val="002B7135"/>
    <w:rsid w:val="002B7A55"/>
    <w:rsid w:val="002C0212"/>
    <w:rsid w:val="002C1AC1"/>
    <w:rsid w:val="002C22CD"/>
    <w:rsid w:val="002C25B1"/>
    <w:rsid w:val="002C2741"/>
    <w:rsid w:val="002C29D5"/>
    <w:rsid w:val="002C2CE6"/>
    <w:rsid w:val="002C366E"/>
    <w:rsid w:val="002C3A1B"/>
    <w:rsid w:val="002C3BD8"/>
    <w:rsid w:val="002C3BD9"/>
    <w:rsid w:val="002C3F8E"/>
    <w:rsid w:val="002C41DF"/>
    <w:rsid w:val="002C5C6C"/>
    <w:rsid w:val="002C6091"/>
    <w:rsid w:val="002C63AE"/>
    <w:rsid w:val="002C6F26"/>
    <w:rsid w:val="002C731F"/>
    <w:rsid w:val="002C7374"/>
    <w:rsid w:val="002C7C4E"/>
    <w:rsid w:val="002C7DF0"/>
    <w:rsid w:val="002D0BE7"/>
    <w:rsid w:val="002D16AF"/>
    <w:rsid w:val="002D1E49"/>
    <w:rsid w:val="002D29E4"/>
    <w:rsid w:val="002D38BC"/>
    <w:rsid w:val="002D40C1"/>
    <w:rsid w:val="002D54E4"/>
    <w:rsid w:val="002D5539"/>
    <w:rsid w:val="002D613B"/>
    <w:rsid w:val="002D6501"/>
    <w:rsid w:val="002D6B6A"/>
    <w:rsid w:val="002D6D57"/>
    <w:rsid w:val="002D74C6"/>
    <w:rsid w:val="002D74F9"/>
    <w:rsid w:val="002D77B5"/>
    <w:rsid w:val="002D7A43"/>
    <w:rsid w:val="002E0AB1"/>
    <w:rsid w:val="002E1588"/>
    <w:rsid w:val="002E2D69"/>
    <w:rsid w:val="002E2FF4"/>
    <w:rsid w:val="002E333E"/>
    <w:rsid w:val="002E36A4"/>
    <w:rsid w:val="002E3EEA"/>
    <w:rsid w:val="002E3FCC"/>
    <w:rsid w:val="002E40F6"/>
    <w:rsid w:val="002E45DB"/>
    <w:rsid w:val="002E4717"/>
    <w:rsid w:val="002E4EED"/>
    <w:rsid w:val="002E53A7"/>
    <w:rsid w:val="002E64A9"/>
    <w:rsid w:val="002E64E7"/>
    <w:rsid w:val="002E715B"/>
    <w:rsid w:val="002E770A"/>
    <w:rsid w:val="002E78F2"/>
    <w:rsid w:val="002E79AD"/>
    <w:rsid w:val="002F13AF"/>
    <w:rsid w:val="002F2988"/>
    <w:rsid w:val="002F2BF8"/>
    <w:rsid w:val="002F34E2"/>
    <w:rsid w:val="002F4247"/>
    <w:rsid w:val="002F4369"/>
    <w:rsid w:val="002F436B"/>
    <w:rsid w:val="002F508E"/>
    <w:rsid w:val="002F59E2"/>
    <w:rsid w:val="002F6757"/>
    <w:rsid w:val="002F6D42"/>
    <w:rsid w:val="002F7446"/>
    <w:rsid w:val="002F7618"/>
    <w:rsid w:val="002F78D4"/>
    <w:rsid w:val="002F7ABC"/>
    <w:rsid w:val="002F7BFE"/>
    <w:rsid w:val="00300FE8"/>
    <w:rsid w:val="00301863"/>
    <w:rsid w:val="00301DD3"/>
    <w:rsid w:val="00302FBB"/>
    <w:rsid w:val="003030B6"/>
    <w:rsid w:val="0030437B"/>
    <w:rsid w:val="003049E4"/>
    <w:rsid w:val="00304B0A"/>
    <w:rsid w:val="00304D46"/>
    <w:rsid w:val="00304ECB"/>
    <w:rsid w:val="0031027D"/>
    <w:rsid w:val="00311847"/>
    <w:rsid w:val="00312323"/>
    <w:rsid w:val="0031238A"/>
    <w:rsid w:val="003127D5"/>
    <w:rsid w:val="00312B87"/>
    <w:rsid w:val="00312CF2"/>
    <w:rsid w:val="00313D6F"/>
    <w:rsid w:val="00313E2D"/>
    <w:rsid w:val="003141AE"/>
    <w:rsid w:val="003141F0"/>
    <w:rsid w:val="0031420D"/>
    <w:rsid w:val="00314B62"/>
    <w:rsid w:val="0031570E"/>
    <w:rsid w:val="00315879"/>
    <w:rsid w:val="003159CA"/>
    <w:rsid w:val="00315A96"/>
    <w:rsid w:val="00316939"/>
    <w:rsid w:val="00316FFE"/>
    <w:rsid w:val="003177E7"/>
    <w:rsid w:val="0032028E"/>
    <w:rsid w:val="00320CDC"/>
    <w:rsid w:val="003213BA"/>
    <w:rsid w:val="00321B2D"/>
    <w:rsid w:val="00321BCE"/>
    <w:rsid w:val="00322104"/>
    <w:rsid w:val="00323026"/>
    <w:rsid w:val="003230D2"/>
    <w:rsid w:val="0032328E"/>
    <w:rsid w:val="00323834"/>
    <w:rsid w:val="00323985"/>
    <w:rsid w:val="0032399C"/>
    <w:rsid w:val="003240DB"/>
    <w:rsid w:val="0032453D"/>
    <w:rsid w:val="00324900"/>
    <w:rsid w:val="003249EA"/>
    <w:rsid w:val="00324DA1"/>
    <w:rsid w:val="00325039"/>
    <w:rsid w:val="0032521F"/>
    <w:rsid w:val="00325668"/>
    <w:rsid w:val="00326BA6"/>
    <w:rsid w:val="00326FD3"/>
    <w:rsid w:val="00327CD3"/>
    <w:rsid w:val="0033047A"/>
    <w:rsid w:val="00330504"/>
    <w:rsid w:val="00330772"/>
    <w:rsid w:val="00330C5D"/>
    <w:rsid w:val="00330CB3"/>
    <w:rsid w:val="0033108E"/>
    <w:rsid w:val="00331309"/>
    <w:rsid w:val="00331558"/>
    <w:rsid w:val="00332841"/>
    <w:rsid w:val="0033306C"/>
    <w:rsid w:val="00333A2F"/>
    <w:rsid w:val="00333BAD"/>
    <w:rsid w:val="0033430B"/>
    <w:rsid w:val="00334658"/>
    <w:rsid w:val="00334730"/>
    <w:rsid w:val="003348E4"/>
    <w:rsid w:val="00334B3D"/>
    <w:rsid w:val="00334B75"/>
    <w:rsid w:val="00334E11"/>
    <w:rsid w:val="0033637F"/>
    <w:rsid w:val="00336DC1"/>
    <w:rsid w:val="00337A5C"/>
    <w:rsid w:val="0034023C"/>
    <w:rsid w:val="00340567"/>
    <w:rsid w:val="00341903"/>
    <w:rsid w:val="003421A8"/>
    <w:rsid w:val="003433C5"/>
    <w:rsid w:val="003443F4"/>
    <w:rsid w:val="003445FE"/>
    <w:rsid w:val="0034491B"/>
    <w:rsid w:val="00345684"/>
    <w:rsid w:val="0034583C"/>
    <w:rsid w:val="00345CFE"/>
    <w:rsid w:val="003475C8"/>
    <w:rsid w:val="00350721"/>
    <w:rsid w:val="00351C34"/>
    <w:rsid w:val="003523B6"/>
    <w:rsid w:val="003534B2"/>
    <w:rsid w:val="00353715"/>
    <w:rsid w:val="003548E6"/>
    <w:rsid w:val="00355FEE"/>
    <w:rsid w:val="003562B2"/>
    <w:rsid w:val="00356D65"/>
    <w:rsid w:val="0035719C"/>
    <w:rsid w:val="00357317"/>
    <w:rsid w:val="0035733A"/>
    <w:rsid w:val="00357731"/>
    <w:rsid w:val="00357D3E"/>
    <w:rsid w:val="003605AB"/>
    <w:rsid w:val="00360C1B"/>
    <w:rsid w:val="00361204"/>
    <w:rsid w:val="00361F24"/>
    <w:rsid w:val="003621F0"/>
    <w:rsid w:val="00362840"/>
    <w:rsid w:val="00362B3B"/>
    <w:rsid w:val="00362F65"/>
    <w:rsid w:val="0036300C"/>
    <w:rsid w:val="00363CB6"/>
    <w:rsid w:val="00363DF7"/>
    <w:rsid w:val="00363EC8"/>
    <w:rsid w:val="0036447C"/>
    <w:rsid w:val="00364D59"/>
    <w:rsid w:val="00365B03"/>
    <w:rsid w:val="00365FFE"/>
    <w:rsid w:val="003660E9"/>
    <w:rsid w:val="003662C2"/>
    <w:rsid w:val="003662D5"/>
    <w:rsid w:val="00366E1E"/>
    <w:rsid w:val="00366F27"/>
    <w:rsid w:val="00366F36"/>
    <w:rsid w:val="00367CEF"/>
    <w:rsid w:val="00367F9B"/>
    <w:rsid w:val="00370301"/>
    <w:rsid w:val="00370352"/>
    <w:rsid w:val="0037081C"/>
    <w:rsid w:val="00370DDF"/>
    <w:rsid w:val="00371A66"/>
    <w:rsid w:val="00371B47"/>
    <w:rsid w:val="00371E06"/>
    <w:rsid w:val="00372E9B"/>
    <w:rsid w:val="0037484B"/>
    <w:rsid w:val="00374EB9"/>
    <w:rsid w:val="003753CA"/>
    <w:rsid w:val="003757F6"/>
    <w:rsid w:val="00375915"/>
    <w:rsid w:val="00376071"/>
    <w:rsid w:val="00376297"/>
    <w:rsid w:val="003767B6"/>
    <w:rsid w:val="00376A1A"/>
    <w:rsid w:val="00376C37"/>
    <w:rsid w:val="00376C39"/>
    <w:rsid w:val="00376E80"/>
    <w:rsid w:val="00377F01"/>
    <w:rsid w:val="00380704"/>
    <w:rsid w:val="00381517"/>
    <w:rsid w:val="0038155C"/>
    <w:rsid w:val="00381D6B"/>
    <w:rsid w:val="00384812"/>
    <w:rsid w:val="003849E0"/>
    <w:rsid w:val="00384EB9"/>
    <w:rsid w:val="003859F9"/>
    <w:rsid w:val="003861B2"/>
    <w:rsid w:val="0038689D"/>
    <w:rsid w:val="00386BD2"/>
    <w:rsid w:val="0038796D"/>
    <w:rsid w:val="00390D18"/>
    <w:rsid w:val="0039155D"/>
    <w:rsid w:val="003927E1"/>
    <w:rsid w:val="003935C1"/>
    <w:rsid w:val="0039403C"/>
    <w:rsid w:val="0039440C"/>
    <w:rsid w:val="00394A27"/>
    <w:rsid w:val="00395C38"/>
    <w:rsid w:val="003960A5"/>
    <w:rsid w:val="003962A2"/>
    <w:rsid w:val="003962E7"/>
    <w:rsid w:val="0039652E"/>
    <w:rsid w:val="0039676D"/>
    <w:rsid w:val="003967A9"/>
    <w:rsid w:val="003A0DFA"/>
    <w:rsid w:val="003A10C9"/>
    <w:rsid w:val="003A2E9E"/>
    <w:rsid w:val="003A359E"/>
    <w:rsid w:val="003A3EDE"/>
    <w:rsid w:val="003A40F3"/>
    <w:rsid w:val="003A4214"/>
    <w:rsid w:val="003A4559"/>
    <w:rsid w:val="003A4946"/>
    <w:rsid w:val="003A5243"/>
    <w:rsid w:val="003A583D"/>
    <w:rsid w:val="003A5AC1"/>
    <w:rsid w:val="003A60C7"/>
    <w:rsid w:val="003A6490"/>
    <w:rsid w:val="003A6865"/>
    <w:rsid w:val="003A6B4A"/>
    <w:rsid w:val="003A718D"/>
    <w:rsid w:val="003A738F"/>
    <w:rsid w:val="003B0154"/>
    <w:rsid w:val="003B0270"/>
    <w:rsid w:val="003B188B"/>
    <w:rsid w:val="003B1D0F"/>
    <w:rsid w:val="003B2075"/>
    <w:rsid w:val="003B2201"/>
    <w:rsid w:val="003B23F1"/>
    <w:rsid w:val="003B2401"/>
    <w:rsid w:val="003B2BE1"/>
    <w:rsid w:val="003B2C48"/>
    <w:rsid w:val="003B2D4F"/>
    <w:rsid w:val="003B31A2"/>
    <w:rsid w:val="003B375D"/>
    <w:rsid w:val="003B3DE8"/>
    <w:rsid w:val="003B3DF3"/>
    <w:rsid w:val="003B3E6E"/>
    <w:rsid w:val="003B45F0"/>
    <w:rsid w:val="003B4755"/>
    <w:rsid w:val="003B47F0"/>
    <w:rsid w:val="003B4C27"/>
    <w:rsid w:val="003B4DD4"/>
    <w:rsid w:val="003B59CE"/>
    <w:rsid w:val="003B5AEA"/>
    <w:rsid w:val="003B5F40"/>
    <w:rsid w:val="003B6B70"/>
    <w:rsid w:val="003B6CA0"/>
    <w:rsid w:val="003B7A15"/>
    <w:rsid w:val="003C019E"/>
    <w:rsid w:val="003C296F"/>
    <w:rsid w:val="003C3718"/>
    <w:rsid w:val="003C3D23"/>
    <w:rsid w:val="003C3F26"/>
    <w:rsid w:val="003C421A"/>
    <w:rsid w:val="003C4298"/>
    <w:rsid w:val="003C491F"/>
    <w:rsid w:val="003C5244"/>
    <w:rsid w:val="003C589F"/>
    <w:rsid w:val="003C6D94"/>
    <w:rsid w:val="003C6DE6"/>
    <w:rsid w:val="003C70B5"/>
    <w:rsid w:val="003C78B7"/>
    <w:rsid w:val="003D04FE"/>
    <w:rsid w:val="003D07E8"/>
    <w:rsid w:val="003D15DC"/>
    <w:rsid w:val="003D1711"/>
    <w:rsid w:val="003D1AE6"/>
    <w:rsid w:val="003D29AE"/>
    <w:rsid w:val="003D3744"/>
    <w:rsid w:val="003D3764"/>
    <w:rsid w:val="003D3AE2"/>
    <w:rsid w:val="003D3C62"/>
    <w:rsid w:val="003D408D"/>
    <w:rsid w:val="003D4B89"/>
    <w:rsid w:val="003D4BF3"/>
    <w:rsid w:val="003D5A2F"/>
    <w:rsid w:val="003D5C71"/>
    <w:rsid w:val="003D6324"/>
    <w:rsid w:val="003D6867"/>
    <w:rsid w:val="003D6D89"/>
    <w:rsid w:val="003D72CA"/>
    <w:rsid w:val="003E0404"/>
    <w:rsid w:val="003E08F9"/>
    <w:rsid w:val="003E099A"/>
    <w:rsid w:val="003E1362"/>
    <w:rsid w:val="003E1BA8"/>
    <w:rsid w:val="003E1DC9"/>
    <w:rsid w:val="003E20A9"/>
    <w:rsid w:val="003E2908"/>
    <w:rsid w:val="003E3722"/>
    <w:rsid w:val="003E3727"/>
    <w:rsid w:val="003E4D74"/>
    <w:rsid w:val="003E4F84"/>
    <w:rsid w:val="003E5546"/>
    <w:rsid w:val="003E5D34"/>
    <w:rsid w:val="003E638E"/>
    <w:rsid w:val="003E68B9"/>
    <w:rsid w:val="003E7BF6"/>
    <w:rsid w:val="003F08AE"/>
    <w:rsid w:val="003F08D7"/>
    <w:rsid w:val="003F0BA8"/>
    <w:rsid w:val="003F1B21"/>
    <w:rsid w:val="003F1B8C"/>
    <w:rsid w:val="003F1BA9"/>
    <w:rsid w:val="003F1E30"/>
    <w:rsid w:val="003F2406"/>
    <w:rsid w:val="003F2DFC"/>
    <w:rsid w:val="003F319B"/>
    <w:rsid w:val="003F4723"/>
    <w:rsid w:val="003F4CAC"/>
    <w:rsid w:val="003F5472"/>
    <w:rsid w:val="003F6C9B"/>
    <w:rsid w:val="003F754D"/>
    <w:rsid w:val="003F761A"/>
    <w:rsid w:val="003F76D6"/>
    <w:rsid w:val="004004FA"/>
    <w:rsid w:val="00400929"/>
    <w:rsid w:val="00400DDA"/>
    <w:rsid w:val="00400E9C"/>
    <w:rsid w:val="0040140F"/>
    <w:rsid w:val="004017BA"/>
    <w:rsid w:val="00402229"/>
    <w:rsid w:val="004022B1"/>
    <w:rsid w:val="00402304"/>
    <w:rsid w:val="0040326E"/>
    <w:rsid w:val="004032F6"/>
    <w:rsid w:val="00403409"/>
    <w:rsid w:val="00403C9D"/>
    <w:rsid w:val="004040EA"/>
    <w:rsid w:val="00404164"/>
    <w:rsid w:val="00404871"/>
    <w:rsid w:val="004049DF"/>
    <w:rsid w:val="00404C57"/>
    <w:rsid w:val="00404CC7"/>
    <w:rsid w:val="004061A6"/>
    <w:rsid w:val="004061F2"/>
    <w:rsid w:val="004066B0"/>
    <w:rsid w:val="00406F03"/>
    <w:rsid w:val="00406F9C"/>
    <w:rsid w:val="004073D3"/>
    <w:rsid w:val="00407C49"/>
    <w:rsid w:val="004100DA"/>
    <w:rsid w:val="00410211"/>
    <w:rsid w:val="00410373"/>
    <w:rsid w:val="004103A0"/>
    <w:rsid w:val="00411B88"/>
    <w:rsid w:val="0041216C"/>
    <w:rsid w:val="00412CDF"/>
    <w:rsid w:val="00413683"/>
    <w:rsid w:val="004155DF"/>
    <w:rsid w:val="0041577A"/>
    <w:rsid w:val="00415FAF"/>
    <w:rsid w:val="00416218"/>
    <w:rsid w:val="00416711"/>
    <w:rsid w:val="00416732"/>
    <w:rsid w:val="00416AA8"/>
    <w:rsid w:val="00416BBB"/>
    <w:rsid w:val="004171F4"/>
    <w:rsid w:val="00420CA3"/>
    <w:rsid w:val="00421366"/>
    <w:rsid w:val="004213C3"/>
    <w:rsid w:val="0042202D"/>
    <w:rsid w:val="00422110"/>
    <w:rsid w:val="0042335C"/>
    <w:rsid w:val="0042396C"/>
    <w:rsid w:val="0042439C"/>
    <w:rsid w:val="00424599"/>
    <w:rsid w:val="004245B5"/>
    <w:rsid w:val="00424879"/>
    <w:rsid w:val="00424D24"/>
    <w:rsid w:val="00425F11"/>
    <w:rsid w:val="004265AC"/>
    <w:rsid w:val="0042767F"/>
    <w:rsid w:val="00427859"/>
    <w:rsid w:val="00427A79"/>
    <w:rsid w:val="00427B56"/>
    <w:rsid w:val="00427F93"/>
    <w:rsid w:val="0043008F"/>
    <w:rsid w:val="004300C4"/>
    <w:rsid w:val="00430103"/>
    <w:rsid w:val="004307C0"/>
    <w:rsid w:val="00430BD0"/>
    <w:rsid w:val="00431126"/>
    <w:rsid w:val="00431152"/>
    <w:rsid w:val="0043182C"/>
    <w:rsid w:val="00431BB4"/>
    <w:rsid w:val="004328D9"/>
    <w:rsid w:val="00432CF1"/>
    <w:rsid w:val="00433291"/>
    <w:rsid w:val="004332D7"/>
    <w:rsid w:val="004333E9"/>
    <w:rsid w:val="00433C94"/>
    <w:rsid w:val="004343F5"/>
    <w:rsid w:val="0043502D"/>
    <w:rsid w:val="0043538B"/>
    <w:rsid w:val="004355F1"/>
    <w:rsid w:val="00436373"/>
    <w:rsid w:val="0043668E"/>
    <w:rsid w:val="00437785"/>
    <w:rsid w:val="00437AB1"/>
    <w:rsid w:val="00437C78"/>
    <w:rsid w:val="00437E56"/>
    <w:rsid w:val="00440A49"/>
    <w:rsid w:val="00440E65"/>
    <w:rsid w:val="00442139"/>
    <w:rsid w:val="004422F4"/>
    <w:rsid w:val="00442860"/>
    <w:rsid w:val="00443029"/>
    <w:rsid w:val="00443595"/>
    <w:rsid w:val="00444468"/>
    <w:rsid w:val="004445DD"/>
    <w:rsid w:val="004457E4"/>
    <w:rsid w:val="004465B3"/>
    <w:rsid w:val="004468D7"/>
    <w:rsid w:val="00446D23"/>
    <w:rsid w:val="00446EF9"/>
    <w:rsid w:val="00447582"/>
    <w:rsid w:val="004476FB"/>
    <w:rsid w:val="00450814"/>
    <w:rsid w:val="00450D42"/>
    <w:rsid w:val="00450F5D"/>
    <w:rsid w:val="0045151B"/>
    <w:rsid w:val="00451E58"/>
    <w:rsid w:val="0045300E"/>
    <w:rsid w:val="00453A16"/>
    <w:rsid w:val="00454AA4"/>
    <w:rsid w:val="00455564"/>
    <w:rsid w:val="0045630A"/>
    <w:rsid w:val="0045653F"/>
    <w:rsid w:val="00456683"/>
    <w:rsid w:val="00456C9F"/>
    <w:rsid w:val="0045711E"/>
    <w:rsid w:val="004604C3"/>
    <w:rsid w:val="00460C2A"/>
    <w:rsid w:val="00460C2B"/>
    <w:rsid w:val="0046186C"/>
    <w:rsid w:val="004624F3"/>
    <w:rsid w:val="00462625"/>
    <w:rsid w:val="00463506"/>
    <w:rsid w:val="00463BDC"/>
    <w:rsid w:val="00464395"/>
    <w:rsid w:val="00464809"/>
    <w:rsid w:val="00464B65"/>
    <w:rsid w:val="004657DC"/>
    <w:rsid w:val="004666C8"/>
    <w:rsid w:val="0046674A"/>
    <w:rsid w:val="00466E47"/>
    <w:rsid w:val="00467208"/>
    <w:rsid w:val="0046751D"/>
    <w:rsid w:val="004677FE"/>
    <w:rsid w:val="004678DE"/>
    <w:rsid w:val="004700A3"/>
    <w:rsid w:val="00470FAE"/>
    <w:rsid w:val="00471292"/>
    <w:rsid w:val="004718EB"/>
    <w:rsid w:val="00471E83"/>
    <w:rsid w:val="004721AC"/>
    <w:rsid w:val="00472862"/>
    <w:rsid w:val="004728F0"/>
    <w:rsid w:val="00472EAC"/>
    <w:rsid w:val="0047480E"/>
    <w:rsid w:val="0047491C"/>
    <w:rsid w:val="0047547B"/>
    <w:rsid w:val="0047556E"/>
    <w:rsid w:val="00475A43"/>
    <w:rsid w:val="00475C74"/>
    <w:rsid w:val="00476077"/>
    <w:rsid w:val="0047668E"/>
    <w:rsid w:val="00476C65"/>
    <w:rsid w:val="00476D86"/>
    <w:rsid w:val="00477D45"/>
    <w:rsid w:val="00477DFB"/>
    <w:rsid w:val="00480ABE"/>
    <w:rsid w:val="00480C09"/>
    <w:rsid w:val="00480F90"/>
    <w:rsid w:val="004814C4"/>
    <w:rsid w:val="004819C4"/>
    <w:rsid w:val="004826EA"/>
    <w:rsid w:val="0048325F"/>
    <w:rsid w:val="00483588"/>
    <w:rsid w:val="00483C6D"/>
    <w:rsid w:val="004841A9"/>
    <w:rsid w:val="00485144"/>
    <w:rsid w:val="0048549C"/>
    <w:rsid w:val="004865BF"/>
    <w:rsid w:val="00486884"/>
    <w:rsid w:val="00486C0E"/>
    <w:rsid w:val="00487012"/>
    <w:rsid w:val="00487603"/>
    <w:rsid w:val="00490035"/>
    <w:rsid w:val="0049015F"/>
    <w:rsid w:val="00490204"/>
    <w:rsid w:val="004916E5"/>
    <w:rsid w:val="00491C7B"/>
    <w:rsid w:val="00491E4D"/>
    <w:rsid w:val="00491F81"/>
    <w:rsid w:val="00492930"/>
    <w:rsid w:val="00492BE5"/>
    <w:rsid w:val="0049377E"/>
    <w:rsid w:val="004941F4"/>
    <w:rsid w:val="00494434"/>
    <w:rsid w:val="004946D7"/>
    <w:rsid w:val="00494B21"/>
    <w:rsid w:val="00494D42"/>
    <w:rsid w:val="004951F4"/>
    <w:rsid w:val="004953A1"/>
    <w:rsid w:val="004954A3"/>
    <w:rsid w:val="00495A02"/>
    <w:rsid w:val="00496181"/>
    <w:rsid w:val="004966F3"/>
    <w:rsid w:val="00496833"/>
    <w:rsid w:val="004972EC"/>
    <w:rsid w:val="00497506"/>
    <w:rsid w:val="004975D8"/>
    <w:rsid w:val="00497995"/>
    <w:rsid w:val="004A0EB0"/>
    <w:rsid w:val="004A0EFD"/>
    <w:rsid w:val="004A116A"/>
    <w:rsid w:val="004A288B"/>
    <w:rsid w:val="004A28C6"/>
    <w:rsid w:val="004A2AF3"/>
    <w:rsid w:val="004A3054"/>
    <w:rsid w:val="004A31F7"/>
    <w:rsid w:val="004A3CCA"/>
    <w:rsid w:val="004A3DDB"/>
    <w:rsid w:val="004A413D"/>
    <w:rsid w:val="004A4203"/>
    <w:rsid w:val="004A4683"/>
    <w:rsid w:val="004A4947"/>
    <w:rsid w:val="004A556B"/>
    <w:rsid w:val="004A5A79"/>
    <w:rsid w:val="004A62F4"/>
    <w:rsid w:val="004A6535"/>
    <w:rsid w:val="004A66D0"/>
    <w:rsid w:val="004A698C"/>
    <w:rsid w:val="004A69AE"/>
    <w:rsid w:val="004A6B3A"/>
    <w:rsid w:val="004A6C94"/>
    <w:rsid w:val="004A6D42"/>
    <w:rsid w:val="004A6E84"/>
    <w:rsid w:val="004A7386"/>
    <w:rsid w:val="004A74A4"/>
    <w:rsid w:val="004A7840"/>
    <w:rsid w:val="004B00D1"/>
    <w:rsid w:val="004B0712"/>
    <w:rsid w:val="004B0750"/>
    <w:rsid w:val="004B08EE"/>
    <w:rsid w:val="004B164A"/>
    <w:rsid w:val="004B178F"/>
    <w:rsid w:val="004B1E79"/>
    <w:rsid w:val="004B2610"/>
    <w:rsid w:val="004B2850"/>
    <w:rsid w:val="004B2A9E"/>
    <w:rsid w:val="004B43F8"/>
    <w:rsid w:val="004B474A"/>
    <w:rsid w:val="004B6EF7"/>
    <w:rsid w:val="004B6FF9"/>
    <w:rsid w:val="004B7569"/>
    <w:rsid w:val="004B76D1"/>
    <w:rsid w:val="004C0BE3"/>
    <w:rsid w:val="004C162B"/>
    <w:rsid w:val="004C16D0"/>
    <w:rsid w:val="004C1879"/>
    <w:rsid w:val="004C1C99"/>
    <w:rsid w:val="004C1E13"/>
    <w:rsid w:val="004C1FEA"/>
    <w:rsid w:val="004C285C"/>
    <w:rsid w:val="004C2F20"/>
    <w:rsid w:val="004C3540"/>
    <w:rsid w:val="004C3779"/>
    <w:rsid w:val="004C38AE"/>
    <w:rsid w:val="004C3A0D"/>
    <w:rsid w:val="004C3AB4"/>
    <w:rsid w:val="004C3BC9"/>
    <w:rsid w:val="004C3C67"/>
    <w:rsid w:val="004C3E68"/>
    <w:rsid w:val="004C4252"/>
    <w:rsid w:val="004C4598"/>
    <w:rsid w:val="004C5531"/>
    <w:rsid w:val="004C60C8"/>
    <w:rsid w:val="004C6469"/>
    <w:rsid w:val="004C64B0"/>
    <w:rsid w:val="004C6912"/>
    <w:rsid w:val="004C7FED"/>
    <w:rsid w:val="004D0133"/>
    <w:rsid w:val="004D01BF"/>
    <w:rsid w:val="004D044D"/>
    <w:rsid w:val="004D0FDA"/>
    <w:rsid w:val="004D1E67"/>
    <w:rsid w:val="004D2396"/>
    <w:rsid w:val="004D3315"/>
    <w:rsid w:val="004D36AC"/>
    <w:rsid w:val="004D3B18"/>
    <w:rsid w:val="004D4049"/>
    <w:rsid w:val="004D4662"/>
    <w:rsid w:val="004D4D40"/>
    <w:rsid w:val="004D63B3"/>
    <w:rsid w:val="004D67C9"/>
    <w:rsid w:val="004D6F3E"/>
    <w:rsid w:val="004D6FBF"/>
    <w:rsid w:val="004D76A6"/>
    <w:rsid w:val="004D7EFE"/>
    <w:rsid w:val="004E099D"/>
    <w:rsid w:val="004E14BA"/>
    <w:rsid w:val="004E182A"/>
    <w:rsid w:val="004E1D91"/>
    <w:rsid w:val="004E2863"/>
    <w:rsid w:val="004E2A18"/>
    <w:rsid w:val="004E2DAE"/>
    <w:rsid w:val="004E31C2"/>
    <w:rsid w:val="004E39DC"/>
    <w:rsid w:val="004E3AFD"/>
    <w:rsid w:val="004E414E"/>
    <w:rsid w:val="004E4FA5"/>
    <w:rsid w:val="004E5816"/>
    <w:rsid w:val="004E643E"/>
    <w:rsid w:val="004E73E3"/>
    <w:rsid w:val="004F0264"/>
    <w:rsid w:val="004F0460"/>
    <w:rsid w:val="004F0718"/>
    <w:rsid w:val="004F160D"/>
    <w:rsid w:val="004F2383"/>
    <w:rsid w:val="004F253A"/>
    <w:rsid w:val="004F3C6F"/>
    <w:rsid w:val="004F4296"/>
    <w:rsid w:val="004F4379"/>
    <w:rsid w:val="004F4D43"/>
    <w:rsid w:val="004F5D06"/>
    <w:rsid w:val="004F5FDB"/>
    <w:rsid w:val="004F694B"/>
    <w:rsid w:val="004F69A1"/>
    <w:rsid w:val="0050009C"/>
    <w:rsid w:val="005002C6"/>
    <w:rsid w:val="0050032F"/>
    <w:rsid w:val="005010BC"/>
    <w:rsid w:val="0050135C"/>
    <w:rsid w:val="00501530"/>
    <w:rsid w:val="00501652"/>
    <w:rsid w:val="00501D38"/>
    <w:rsid w:val="005021B7"/>
    <w:rsid w:val="00502549"/>
    <w:rsid w:val="0050274C"/>
    <w:rsid w:val="00502CE6"/>
    <w:rsid w:val="00502D97"/>
    <w:rsid w:val="00502E1D"/>
    <w:rsid w:val="0050303C"/>
    <w:rsid w:val="00503B2A"/>
    <w:rsid w:val="00503F2D"/>
    <w:rsid w:val="0050447C"/>
    <w:rsid w:val="00504F31"/>
    <w:rsid w:val="00505827"/>
    <w:rsid w:val="005059F8"/>
    <w:rsid w:val="00505A61"/>
    <w:rsid w:val="0050611C"/>
    <w:rsid w:val="00506A13"/>
    <w:rsid w:val="00506D1F"/>
    <w:rsid w:val="00506DE4"/>
    <w:rsid w:val="00510206"/>
    <w:rsid w:val="0051073B"/>
    <w:rsid w:val="005109FE"/>
    <w:rsid w:val="00510A11"/>
    <w:rsid w:val="00511286"/>
    <w:rsid w:val="00511C98"/>
    <w:rsid w:val="00511E9E"/>
    <w:rsid w:val="005123B4"/>
    <w:rsid w:val="00512EBB"/>
    <w:rsid w:val="00514105"/>
    <w:rsid w:val="0051450C"/>
    <w:rsid w:val="005145AF"/>
    <w:rsid w:val="00514C43"/>
    <w:rsid w:val="00514E99"/>
    <w:rsid w:val="00515082"/>
    <w:rsid w:val="00515FFF"/>
    <w:rsid w:val="00516046"/>
    <w:rsid w:val="0051632F"/>
    <w:rsid w:val="005164A4"/>
    <w:rsid w:val="005174C4"/>
    <w:rsid w:val="00520005"/>
    <w:rsid w:val="00520982"/>
    <w:rsid w:val="005212EE"/>
    <w:rsid w:val="00521405"/>
    <w:rsid w:val="00521524"/>
    <w:rsid w:val="00521AB6"/>
    <w:rsid w:val="00521BF6"/>
    <w:rsid w:val="00521DB4"/>
    <w:rsid w:val="00521E0F"/>
    <w:rsid w:val="00522177"/>
    <w:rsid w:val="00522410"/>
    <w:rsid w:val="005224BE"/>
    <w:rsid w:val="0052264E"/>
    <w:rsid w:val="00523511"/>
    <w:rsid w:val="005249BD"/>
    <w:rsid w:val="0052531D"/>
    <w:rsid w:val="005255FE"/>
    <w:rsid w:val="00525D03"/>
    <w:rsid w:val="00525F55"/>
    <w:rsid w:val="00526055"/>
    <w:rsid w:val="00526835"/>
    <w:rsid w:val="00526E81"/>
    <w:rsid w:val="0052717B"/>
    <w:rsid w:val="00527E9A"/>
    <w:rsid w:val="00530FAE"/>
    <w:rsid w:val="00531024"/>
    <w:rsid w:val="00531160"/>
    <w:rsid w:val="0053117E"/>
    <w:rsid w:val="005314C7"/>
    <w:rsid w:val="005323A0"/>
    <w:rsid w:val="005328E0"/>
    <w:rsid w:val="005340F4"/>
    <w:rsid w:val="005344E6"/>
    <w:rsid w:val="005348E0"/>
    <w:rsid w:val="005359DC"/>
    <w:rsid w:val="00535A37"/>
    <w:rsid w:val="00536E2D"/>
    <w:rsid w:val="00537EEE"/>
    <w:rsid w:val="00540351"/>
    <w:rsid w:val="0054052F"/>
    <w:rsid w:val="0054071F"/>
    <w:rsid w:val="00540724"/>
    <w:rsid w:val="00540835"/>
    <w:rsid w:val="00540CE2"/>
    <w:rsid w:val="00541A3A"/>
    <w:rsid w:val="00541CAA"/>
    <w:rsid w:val="0054265D"/>
    <w:rsid w:val="00542C29"/>
    <w:rsid w:val="00542FEF"/>
    <w:rsid w:val="00543852"/>
    <w:rsid w:val="005441E7"/>
    <w:rsid w:val="005442CF"/>
    <w:rsid w:val="00544543"/>
    <w:rsid w:val="00544617"/>
    <w:rsid w:val="00545936"/>
    <w:rsid w:val="00545ABE"/>
    <w:rsid w:val="00545ADD"/>
    <w:rsid w:val="00545D5B"/>
    <w:rsid w:val="00545DEE"/>
    <w:rsid w:val="0054624A"/>
    <w:rsid w:val="0054624F"/>
    <w:rsid w:val="00546276"/>
    <w:rsid w:val="00546CA8"/>
    <w:rsid w:val="00547616"/>
    <w:rsid w:val="00547F8E"/>
    <w:rsid w:val="00550A6F"/>
    <w:rsid w:val="005518A5"/>
    <w:rsid w:val="005518E2"/>
    <w:rsid w:val="00551BC1"/>
    <w:rsid w:val="00552005"/>
    <w:rsid w:val="00552891"/>
    <w:rsid w:val="00552E30"/>
    <w:rsid w:val="00553707"/>
    <w:rsid w:val="00553C56"/>
    <w:rsid w:val="00554876"/>
    <w:rsid w:val="00554F49"/>
    <w:rsid w:val="00555B0C"/>
    <w:rsid w:val="00555B13"/>
    <w:rsid w:val="00556088"/>
    <w:rsid w:val="00556AE5"/>
    <w:rsid w:val="00557E24"/>
    <w:rsid w:val="00560A66"/>
    <w:rsid w:val="005615DF"/>
    <w:rsid w:val="00562094"/>
    <w:rsid w:val="005621F9"/>
    <w:rsid w:val="00563508"/>
    <w:rsid w:val="00564977"/>
    <w:rsid w:val="00564CAE"/>
    <w:rsid w:val="00564CD4"/>
    <w:rsid w:val="00564CF4"/>
    <w:rsid w:val="00564ECB"/>
    <w:rsid w:val="00565D12"/>
    <w:rsid w:val="00565FA3"/>
    <w:rsid w:val="00566AC7"/>
    <w:rsid w:val="00566E1E"/>
    <w:rsid w:val="00567222"/>
    <w:rsid w:val="0056764A"/>
    <w:rsid w:val="00567662"/>
    <w:rsid w:val="0056786C"/>
    <w:rsid w:val="00567C31"/>
    <w:rsid w:val="005710C3"/>
    <w:rsid w:val="0057154F"/>
    <w:rsid w:val="00572287"/>
    <w:rsid w:val="00572BD9"/>
    <w:rsid w:val="00573196"/>
    <w:rsid w:val="00573458"/>
    <w:rsid w:val="00573E40"/>
    <w:rsid w:val="00574A51"/>
    <w:rsid w:val="00574ABB"/>
    <w:rsid w:val="00574EAD"/>
    <w:rsid w:val="005750F0"/>
    <w:rsid w:val="00576729"/>
    <w:rsid w:val="00576EB9"/>
    <w:rsid w:val="00576EFE"/>
    <w:rsid w:val="00576FD2"/>
    <w:rsid w:val="005779BE"/>
    <w:rsid w:val="005804C6"/>
    <w:rsid w:val="005808FD"/>
    <w:rsid w:val="00580AFF"/>
    <w:rsid w:val="00581665"/>
    <w:rsid w:val="0058176F"/>
    <w:rsid w:val="005825A3"/>
    <w:rsid w:val="00582760"/>
    <w:rsid w:val="005839DC"/>
    <w:rsid w:val="00583D11"/>
    <w:rsid w:val="0058482D"/>
    <w:rsid w:val="00584C07"/>
    <w:rsid w:val="00584EEB"/>
    <w:rsid w:val="0058639F"/>
    <w:rsid w:val="005863B4"/>
    <w:rsid w:val="00586A74"/>
    <w:rsid w:val="005874FA"/>
    <w:rsid w:val="00590919"/>
    <w:rsid w:val="005911A7"/>
    <w:rsid w:val="00591671"/>
    <w:rsid w:val="00592120"/>
    <w:rsid w:val="00592AFE"/>
    <w:rsid w:val="00592E42"/>
    <w:rsid w:val="005932A7"/>
    <w:rsid w:val="005933DE"/>
    <w:rsid w:val="00593FBF"/>
    <w:rsid w:val="00594219"/>
    <w:rsid w:val="005944A0"/>
    <w:rsid w:val="00595F3E"/>
    <w:rsid w:val="0059658F"/>
    <w:rsid w:val="005971D0"/>
    <w:rsid w:val="0059737B"/>
    <w:rsid w:val="00597480"/>
    <w:rsid w:val="00597743"/>
    <w:rsid w:val="00597946"/>
    <w:rsid w:val="00597A04"/>
    <w:rsid w:val="005A01C3"/>
    <w:rsid w:val="005A0912"/>
    <w:rsid w:val="005A0D54"/>
    <w:rsid w:val="005A0E73"/>
    <w:rsid w:val="005A15C5"/>
    <w:rsid w:val="005A1C53"/>
    <w:rsid w:val="005A28E9"/>
    <w:rsid w:val="005A309C"/>
    <w:rsid w:val="005A333B"/>
    <w:rsid w:val="005A3603"/>
    <w:rsid w:val="005A38C4"/>
    <w:rsid w:val="005A3DC5"/>
    <w:rsid w:val="005A4616"/>
    <w:rsid w:val="005A4707"/>
    <w:rsid w:val="005A471E"/>
    <w:rsid w:val="005A4D1D"/>
    <w:rsid w:val="005A540E"/>
    <w:rsid w:val="005A6159"/>
    <w:rsid w:val="005A65BC"/>
    <w:rsid w:val="005A6CC5"/>
    <w:rsid w:val="005A758B"/>
    <w:rsid w:val="005A7D1A"/>
    <w:rsid w:val="005B0574"/>
    <w:rsid w:val="005B2BAD"/>
    <w:rsid w:val="005B3224"/>
    <w:rsid w:val="005B3810"/>
    <w:rsid w:val="005B38E8"/>
    <w:rsid w:val="005B3917"/>
    <w:rsid w:val="005B3C0A"/>
    <w:rsid w:val="005B3D35"/>
    <w:rsid w:val="005B44C5"/>
    <w:rsid w:val="005B4507"/>
    <w:rsid w:val="005B467D"/>
    <w:rsid w:val="005B53D0"/>
    <w:rsid w:val="005B5512"/>
    <w:rsid w:val="005B551A"/>
    <w:rsid w:val="005B5ACE"/>
    <w:rsid w:val="005B6782"/>
    <w:rsid w:val="005B6ECF"/>
    <w:rsid w:val="005B7059"/>
    <w:rsid w:val="005B76EC"/>
    <w:rsid w:val="005C0AE7"/>
    <w:rsid w:val="005C0B7D"/>
    <w:rsid w:val="005C14BF"/>
    <w:rsid w:val="005C26D5"/>
    <w:rsid w:val="005C27AF"/>
    <w:rsid w:val="005C2ECF"/>
    <w:rsid w:val="005C3A61"/>
    <w:rsid w:val="005C3AE1"/>
    <w:rsid w:val="005C5497"/>
    <w:rsid w:val="005C5553"/>
    <w:rsid w:val="005C59CD"/>
    <w:rsid w:val="005C6669"/>
    <w:rsid w:val="005C6D31"/>
    <w:rsid w:val="005C6F3B"/>
    <w:rsid w:val="005C7F62"/>
    <w:rsid w:val="005C7F7C"/>
    <w:rsid w:val="005D0AF5"/>
    <w:rsid w:val="005D123C"/>
    <w:rsid w:val="005D170B"/>
    <w:rsid w:val="005D184D"/>
    <w:rsid w:val="005D1B19"/>
    <w:rsid w:val="005D21E3"/>
    <w:rsid w:val="005D3404"/>
    <w:rsid w:val="005D350F"/>
    <w:rsid w:val="005D40E2"/>
    <w:rsid w:val="005D4B9E"/>
    <w:rsid w:val="005D5507"/>
    <w:rsid w:val="005D5C87"/>
    <w:rsid w:val="005D5D7D"/>
    <w:rsid w:val="005D6205"/>
    <w:rsid w:val="005D6B61"/>
    <w:rsid w:val="005D71AF"/>
    <w:rsid w:val="005D7758"/>
    <w:rsid w:val="005D7A61"/>
    <w:rsid w:val="005E04FC"/>
    <w:rsid w:val="005E0611"/>
    <w:rsid w:val="005E07E9"/>
    <w:rsid w:val="005E0D0C"/>
    <w:rsid w:val="005E15FF"/>
    <w:rsid w:val="005E1683"/>
    <w:rsid w:val="005E18BA"/>
    <w:rsid w:val="005E1D87"/>
    <w:rsid w:val="005E21CF"/>
    <w:rsid w:val="005E2615"/>
    <w:rsid w:val="005E26E6"/>
    <w:rsid w:val="005E2CB0"/>
    <w:rsid w:val="005E2D23"/>
    <w:rsid w:val="005E2E0C"/>
    <w:rsid w:val="005E340D"/>
    <w:rsid w:val="005E3AAC"/>
    <w:rsid w:val="005E3EF0"/>
    <w:rsid w:val="005E40CB"/>
    <w:rsid w:val="005E4D0C"/>
    <w:rsid w:val="005E60F0"/>
    <w:rsid w:val="005E7BAC"/>
    <w:rsid w:val="005F07D7"/>
    <w:rsid w:val="005F1B20"/>
    <w:rsid w:val="005F1EE1"/>
    <w:rsid w:val="005F280A"/>
    <w:rsid w:val="005F2939"/>
    <w:rsid w:val="005F30CB"/>
    <w:rsid w:val="005F32F9"/>
    <w:rsid w:val="005F4E64"/>
    <w:rsid w:val="005F51D3"/>
    <w:rsid w:val="005F59FB"/>
    <w:rsid w:val="005F647C"/>
    <w:rsid w:val="005F7F77"/>
    <w:rsid w:val="00600010"/>
    <w:rsid w:val="00600695"/>
    <w:rsid w:val="006006B3"/>
    <w:rsid w:val="00600D65"/>
    <w:rsid w:val="00600D96"/>
    <w:rsid w:val="00600DB2"/>
    <w:rsid w:val="00600F6A"/>
    <w:rsid w:val="006012FB"/>
    <w:rsid w:val="0060142E"/>
    <w:rsid w:val="00601E3E"/>
    <w:rsid w:val="00602038"/>
    <w:rsid w:val="006020B1"/>
    <w:rsid w:val="00602321"/>
    <w:rsid w:val="0060234C"/>
    <w:rsid w:val="00602412"/>
    <w:rsid w:val="00602FDC"/>
    <w:rsid w:val="0060322A"/>
    <w:rsid w:val="00603539"/>
    <w:rsid w:val="00603782"/>
    <w:rsid w:val="006042F8"/>
    <w:rsid w:val="0060479B"/>
    <w:rsid w:val="00604B20"/>
    <w:rsid w:val="006053CC"/>
    <w:rsid w:val="00605E6C"/>
    <w:rsid w:val="006061A7"/>
    <w:rsid w:val="00606236"/>
    <w:rsid w:val="00606D3E"/>
    <w:rsid w:val="00607528"/>
    <w:rsid w:val="006110CB"/>
    <w:rsid w:val="00611786"/>
    <w:rsid w:val="00611FEA"/>
    <w:rsid w:val="00612B43"/>
    <w:rsid w:val="00613006"/>
    <w:rsid w:val="00613103"/>
    <w:rsid w:val="006131C1"/>
    <w:rsid w:val="00613668"/>
    <w:rsid w:val="00613841"/>
    <w:rsid w:val="00613938"/>
    <w:rsid w:val="00614D4A"/>
    <w:rsid w:val="006152C6"/>
    <w:rsid w:val="00615553"/>
    <w:rsid w:val="00616184"/>
    <w:rsid w:val="00616737"/>
    <w:rsid w:val="0061694C"/>
    <w:rsid w:val="006169CB"/>
    <w:rsid w:val="00617287"/>
    <w:rsid w:val="00617576"/>
    <w:rsid w:val="00617856"/>
    <w:rsid w:val="00617952"/>
    <w:rsid w:val="00617C5F"/>
    <w:rsid w:val="0062006D"/>
    <w:rsid w:val="006204F8"/>
    <w:rsid w:val="00620F84"/>
    <w:rsid w:val="00621DA7"/>
    <w:rsid w:val="00622A41"/>
    <w:rsid w:val="00622BDA"/>
    <w:rsid w:val="00623189"/>
    <w:rsid w:val="00623461"/>
    <w:rsid w:val="0062369C"/>
    <w:rsid w:val="00623E51"/>
    <w:rsid w:val="006242A4"/>
    <w:rsid w:val="006246E3"/>
    <w:rsid w:val="00624A43"/>
    <w:rsid w:val="00625EA7"/>
    <w:rsid w:val="0062674C"/>
    <w:rsid w:val="00627712"/>
    <w:rsid w:val="00627A3D"/>
    <w:rsid w:val="006304DB"/>
    <w:rsid w:val="00633AA0"/>
    <w:rsid w:val="00633C1C"/>
    <w:rsid w:val="006344AF"/>
    <w:rsid w:val="00634769"/>
    <w:rsid w:val="00634B11"/>
    <w:rsid w:val="00634C5F"/>
    <w:rsid w:val="0063509E"/>
    <w:rsid w:val="0063571E"/>
    <w:rsid w:val="00635D35"/>
    <w:rsid w:val="0063646C"/>
    <w:rsid w:val="0063647B"/>
    <w:rsid w:val="00636BE2"/>
    <w:rsid w:val="00636C41"/>
    <w:rsid w:val="00637B6C"/>
    <w:rsid w:val="00637D0D"/>
    <w:rsid w:val="00640533"/>
    <w:rsid w:val="006406F3"/>
    <w:rsid w:val="00641068"/>
    <w:rsid w:val="00641B18"/>
    <w:rsid w:val="0064208C"/>
    <w:rsid w:val="006422A4"/>
    <w:rsid w:val="006423AE"/>
    <w:rsid w:val="00642765"/>
    <w:rsid w:val="00642A8B"/>
    <w:rsid w:val="00642CEF"/>
    <w:rsid w:val="00643380"/>
    <w:rsid w:val="00643E6C"/>
    <w:rsid w:val="0064419F"/>
    <w:rsid w:val="00644FD8"/>
    <w:rsid w:val="00645521"/>
    <w:rsid w:val="00645732"/>
    <w:rsid w:val="0065004A"/>
    <w:rsid w:val="0065019E"/>
    <w:rsid w:val="00650CAF"/>
    <w:rsid w:val="00651028"/>
    <w:rsid w:val="00651106"/>
    <w:rsid w:val="0065181A"/>
    <w:rsid w:val="00651C9C"/>
    <w:rsid w:val="00651CCF"/>
    <w:rsid w:val="00652469"/>
    <w:rsid w:val="0065271B"/>
    <w:rsid w:val="00652E7E"/>
    <w:rsid w:val="00653A9D"/>
    <w:rsid w:val="00653C3B"/>
    <w:rsid w:val="00654445"/>
    <w:rsid w:val="0065446D"/>
    <w:rsid w:val="006544AB"/>
    <w:rsid w:val="00654BCD"/>
    <w:rsid w:val="006553FB"/>
    <w:rsid w:val="00655B02"/>
    <w:rsid w:val="0065622F"/>
    <w:rsid w:val="00657E82"/>
    <w:rsid w:val="0066020C"/>
    <w:rsid w:val="00660271"/>
    <w:rsid w:val="00660EBB"/>
    <w:rsid w:val="006614B8"/>
    <w:rsid w:val="00661546"/>
    <w:rsid w:val="00662B8A"/>
    <w:rsid w:val="0066336B"/>
    <w:rsid w:val="006646AA"/>
    <w:rsid w:val="0066581B"/>
    <w:rsid w:val="006663B4"/>
    <w:rsid w:val="00666711"/>
    <w:rsid w:val="00667578"/>
    <w:rsid w:val="006678E4"/>
    <w:rsid w:val="00667F8A"/>
    <w:rsid w:val="006707F5"/>
    <w:rsid w:val="0067096B"/>
    <w:rsid w:val="00670BB9"/>
    <w:rsid w:val="00670F34"/>
    <w:rsid w:val="00670F7C"/>
    <w:rsid w:val="00671596"/>
    <w:rsid w:val="00671EB4"/>
    <w:rsid w:val="0067258B"/>
    <w:rsid w:val="006726AA"/>
    <w:rsid w:val="00672FF9"/>
    <w:rsid w:val="006736E5"/>
    <w:rsid w:val="006754F3"/>
    <w:rsid w:val="0067610B"/>
    <w:rsid w:val="0067743C"/>
    <w:rsid w:val="006775AA"/>
    <w:rsid w:val="006775FE"/>
    <w:rsid w:val="00677E5E"/>
    <w:rsid w:val="006802AA"/>
    <w:rsid w:val="006812C4"/>
    <w:rsid w:val="00682C90"/>
    <w:rsid w:val="00683768"/>
    <w:rsid w:val="00684F10"/>
    <w:rsid w:val="0068501C"/>
    <w:rsid w:val="0068524B"/>
    <w:rsid w:val="00685660"/>
    <w:rsid w:val="00685835"/>
    <w:rsid w:val="006860E3"/>
    <w:rsid w:val="00687083"/>
    <w:rsid w:val="00687D01"/>
    <w:rsid w:val="006900D6"/>
    <w:rsid w:val="006901D0"/>
    <w:rsid w:val="006907BD"/>
    <w:rsid w:val="00690B69"/>
    <w:rsid w:val="00690CDB"/>
    <w:rsid w:val="006911EF"/>
    <w:rsid w:val="006913ED"/>
    <w:rsid w:val="00691A9C"/>
    <w:rsid w:val="00691B06"/>
    <w:rsid w:val="00692619"/>
    <w:rsid w:val="006933BA"/>
    <w:rsid w:val="0069377F"/>
    <w:rsid w:val="00693F79"/>
    <w:rsid w:val="006962D6"/>
    <w:rsid w:val="006964C7"/>
    <w:rsid w:val="00696763"/>
    <w:rsid w:val="00696972"/>
    <w:rsid w:val="00696A9C"/>
    <w:rsid w:val="00697144"/>
    <w:rsid w:val="00697239"/>
    <w:rsid w:val="00697D5E"/>
    <w:rsid w:val="006A0720"/>
    <w:rsid w:val="006A0BC6"/>
    <w:rsid w:val="006A0DC5"/>
    <w:rsid w:val="006A0E0F"/>
    <w:rsid w:val="006A2478"/>
    <w:rsid w:val="006A2A99"/>
    <w:rsid w:val="006A4DFB"/>
    <w:rsid w:val="006A58B3"/>
    <w:rsid w:val="006A5B1F"/>
    <w:rsid w:val="006A5ED9"/>
    <w:rsid w:val="006A6227"/>
    <w:rsid w:val="006A630D"/>
    <w:rsid w:val="006A7CA9"/>
    <w:rsid w:val="006A7D62"/>
    <w:rsid w:val="006A7DEA"/>
    <w:rsid w:val="006B025D"/>
    <w:rsid w:val="006B0810"/>
    <w:rsid w:val="006B0F23"/>
    <w:rsid w:val="006B112C"/>
    <w:rsid w:val="006B1143"/>
    <w:rsid w:val="006B155E"/>
    <w:rsid w:val="006B2B1B"/>
    <w:rsid w:val="006B2BFB"/>
    <w:rsid w:val="006B2DA6"/>
    <w:rsid w:val="006B38F7"/>
    <w:rsid w:val="006B3DE9"/>
    <w:rsid w:val="006B4853"/>
    <w:rsid w:val="006B4B6D"/>
    <w:rsid w:val="006B5918"/>
    <w:rsid w:val="006B6A30"/>
    <w:rsid w:val="006B7BA7"/>
    <w:rsid w:val="006B7BAF"/>
    <w:rsid w:val="006C1C4D"/>
    <w:rsid w:val="006C1EAC"/>
    <w:rsid w:val="006C2099"/>
    <w:rsid w:val="006C22FB"/>
    <w:rsid w:val="006C2729"/>
    <w:rsid w:val="006C307F"/>
    <w:rsid w:val="006C4315"/>
    <w:rsid w:val="006C454D"/>
    <w:rsid w:val="006C5351"/>
    <w:rsid w:val="006C59DE"/>
    <w:rsid w:val="006C7756"/>
    <w:rsid w:val="006D0161"/>
    <w:rsid w:val="006D0772"/>
    <w:rsid w:val="006D0ACE"/>
    <w:rsid w:val="006D0B98"/>
    <w:rsid w:val="006D102C"/>
    <w:rsid w:val="006D11A8"/>
    <w:rsid w:val="006D1274"/>
    <w:rsid w:val="006D1BB5"/>
    <w:rsid w:val="006D267A"/>
    <w:rsid w:val="006D2C5D"/>
    <w:rsid w:val="006D3047"/>
    <w:rsid w:val="006D3780"/>
    <w:rsid w:val="006D3D0C"/>
    <w:rsid w:val="006D46D2"/>
    <w:rsid w:val="006D4E96"/>
    <w:rsid w:val="006D5031"/>
    <w:rsid w:val="006D5F15"/>
    <w:rsid w:val="006D5FFF"/>
    <w:rsid w:val="006D60E8"/>
    <w:rsid w:val="006D6838"/>
    <w:rsid w:val="006D68A9"/>
    <w:rsid w:val="006D68CA"/>
    <w:rsid w:val="006D6B0D"/>
    <w:rsid w:val="006D794C"/>
    <w:rsid w:val="006D7F67"/>
    <w:rsid w:val="006D7FF2"/>
    <w:rsid w:val="006E0890"/>
    <w:rsid w:val="006E0C4B"/>
    <w:rsid w:val="006E0F3F"/>
    <w:rsid w:val="006E18AB"/>
    <w:rsid w:val="006E2F60"/>
    <w:rsid w:val="006E2FEB"/>
    <w:rsid w:val="006E3028"/>
    <w:rsid w:val="006E312A"/>
    <w:rsid w:val="006E365E"/>
    <w:rsid w:val="006E38F2"/>
    <w:rsid w:val="006E3AF9"/>
    <w:rsid w:val="006E3D7D"/>
    <w:rsid w:val="006E46A9"/>
    <w:rsid w:val="006E4AE6"/>
    <w:rsid w:val="006E4C4F"/>
    <w:rsid w:val="006E4E6A"/>
    <w:rsid w:val="006E4EBD"/>
    <w:rsid w:val="006E4F22"/>
    <w:rsid w:val="006E69FA"/>
    <w:rsid w:val="006E6C89"/>
    <w:rsid w:val="006E785A"/>
    <w:rsid w:val="006F07AC"/>
    <w:rsid w:val="006F0948"/>
    <w:rsid w:val="006F0BC9"/>
    <w:rsid w:val="006F2A37"/>
    <w:rsid w:val="006F2EDF"/>
    <w:rsid w:val="006F3134"/>
    <w:rsid w:val="006F3FA1"/>
    <w:rsid w:val="006F4A9E"/>
    <w:rsid w:val="006F4F47"/>
    <w:rsid w:val="006F50B2"/>
    <w:rsid w:val="006F51A5"/>
    <w:rsid w:val="006F5682"/>
    <w:rsid w:val="006F6485"/>
    <w:rsid w:val="006F6FCE"/>
    <w:rsid w:val="006F7B9B"/>
    <w:rsid w:val="00700739"/>
    <w:rsid w:val="00701E61"/>
    <w:rsid w:val="00701EFB"/>
    <w:rsid w:val="007024D6"/>
    <w:rsid w:val="00702830"/>
    <w:rsid w:val="00702DF2"/>
    <w:rsid w:val="00703D48"/>
    <w:rsid w:val="007042C7"/>
    <w:rsid w:val="00705042"/>
    <w:rsid w:val="00705C60"/>
    <w:rsid w:val="00706084"/>
    <w:rsid w:val="007060EA"/>
    <w:rsid w:val="00706213"/>
    <w:rsid w:val="00706689"/>
    <w:rsid w:val="0070681F"/>
    <w:rsid w:val="007069E0"/>
    <w:rsid w:val="00707D89"/>
    <w:rsid w:val="00710623"/>
    <w:rsid w:val="00710A7B"/>
    <w:rsid w:val="00710F18"/>
    <w:rsid w:val="00710FB2"/>
    <w:rsid w:val="0071134C"/>
    <w:rsid w:val="007115C6"/>
    <w:rsid w:val="00712429"/>
    <w:rsid w:val="007128E6"/>
    <w:rsid w:val="00712C06"/>
    <w:rsid w:val="00712ED7"/>
    <w:rsid w:val="00712F1A"/>
    <w:rsid w:val="00713E38"/>
    <w:rsid w:val="00714427"/>
    <w:rsid w:val="00714EA3"/>
    <w:rsid w:val="00715412"/>
    <w:rsid w:val="00716064"/>
    <w:rsid w:val="00716B04"/>
    <w:rsid w:val="00716F97"/>
    <w:rsid w:val="0071712B"/>
    <w:rsid w:val="00717AE5"/>
    <w:rsid w:val="00720790"/>
    <w:rsid w:val="00720834"/>
    <w:rsid w:val="00720870"/>
    <w:rsid w:val="00720EDF"/>
    <w:rsid w:val="00721953"/>
    <w:rsid w:val="00721AA0"/>
    <w:rsid w:val="00721C4C"/>
    <w:rsid w:val="00721D30"/>
    <w:rsid w:val="00722137"/>
    <w:rsid w:val="00722519"/>
    <w:rsid w:val="00722526"/>
    <w:rsid w:val="00722CD1"/>
    <w:rsid w:val="007239CA"/>
    <w:rsid w:val="00724248"/>
    <w:rsid w:val="007249E6"/>
    <w:rsid w:val="00724CB6"/>
    <w:rsid w:val="00725885"/>
    <w:rsid w:val="007258CA"/>
    <w:rsid w:val="00725A22"/>
    <w:rsid w:val="00725A69"/>
    <w:rsid w:val="00725B53"/>
    <w:rsid w:val="0072632E"/>
    <w:rsid w:val="00727432"/>
    <w:rsid w:val="007302D8"/>
    <w:rsid w:val="00730332"/>
    <w:rsid w:val="0073056D"/>
    <w:rsid w:val="00730AF5"/>
    <w:rsid w:val="00730C81"/>
    <w:rsid w:val="00730EC0"/>
    <w:rsid w:val="00731A90"/>
    <w:rsid w:val="00731D5D"/>
    <w:rsid w:val="007327B2"/>
    <w:rsid w:val="00732DFF"/>
    <w:rsid w:val="0073358F"/>
    <w:rsid w:val="007338FB"/>
    <w:rsid w:val="00734DE8"/>
    <w:rsid w:val="00736354"/>
    <w:rsid w:val="00736445"/>
    <w:rsid w:val="007367AD"/>
    <w:rsid w:val="00737533"/>
    <w:rsid w:val="007376F2"/>
    <w:rsid w:val="0074133B"/>
    <w:rsid w:val="00741805"/>
    <w:rsid w:val="007423C3"/>
    <w:rsid w:val="0074316C"/>
    <w:rsid w:val="00743D45"/>
    <w:rsid w:val="00744120"/>
    <w:rsid w:val="007443D0"/>
    <w:rsid w:val="007444EF"/>
    <w:rsid w:val="00744968"/>
    <w:rsid w:val="00744C55"/>
    <w:rsid w:val="00745442"/>
    <w:rsid w:val="00745DB1"/>
    <w:rsid w:val="00746456"/>
    <w:rsid w:val="00746658"/>
    <w:rsid w:val="00746A86"/>
    <w:rsid w:val="00746BEF"/>
    <w:rsid w:val="00747085"/>
    <w:rsid w:val="00747588"/>
    <w:rsid w:val="0074764A"/>
    <w:rsid w:val="00747FAE"/>
    <w:rsid w:val="0075043B"/>
    <w:rsid w:val="00750759"/>
    <w:rsid w:val="00751A96"/>
    <w:rsid w:val="0075314A"/>
    <w:rsid w:val="00753737"/>
    <w:rsid w:val="00753BE3"/>
    <w:rsid w:val="00754226"/>
    <w:rsid w:val="00754342"/>
    <w:rsid w:val="00754440"/>
    <w:rsid w:val="00754D86"/>
    <w:rsid w:val="007556EC"/>
    <w:rsid w:val="007564CE"/>
    <w:rsid w:val="00756A92"/>
    <w:rsid w:val="007571B8"/>
    <w:rsid w:val="0075739C"/>
    <w:rsid w:val="007573D7"/>
    <w:rsid w:val="007577EA"/>
    <w:rsid w:val="00757EBF"/>
    <w:rsid w:val="007600FF"/>
    <w:rsid w:val="00760AE2"/>
    <w:rsid w:val="007619CD"/>
    <w:rsid w:val="00761DD0"/>
    <w:rsid w:val="007624ED"/>
    <w:rsid w:val="007629E7"/>
    <w:rsid w:val="00763704"/>
    <w:rsid w:val="00763C5D"/>
    <w:rsid w:val="00763D04"/>
    <w:rsid w:val="00763FB4"/>
    <w:rsid w:val="007661DB"/>
    <w:rsid w:val="00766B72"/>
    <w:rsid w:val="00767475"/>
    <w:rsid w:val="007675FF"/>
    <w:rsid w:val="0076792C"/>
    <w:rsid w:val="00767D97"/>
    <w:rsid w:val="00770449"/>
    <w:rsid w:val="00770968"/>
    <w:rsid w:val="007714E6"/>
    <w:rsid w:val="00772083"/>
    <w:rsid w:val="007723F7"/>
    <w:rsid w:val="00773FF8"/>
    <w:rsid w:val="007742CC"/>
    <w:rsid w:val="007742DF"/>
    <w:rsid w:val="00774395"/>
    <w:rsid w:val="0077451F"/>
    <w:rsid w:val="007749B1"/>
    <w:rsid w:val="007759E7"/>
    <w:rsid w:val="00775FBF"/>
    <w:rsid w:val="007767FD"/>
    <w:rsid w:val="00776A34"/>
    <w:rsid w:val="007773F0"/>
    <w:rsid w:val="00777487"/>
    <w:rsid w:val="0077764C"/>
    <w:rsid w:val="0077785C"/>
    <w:rsid w:val="00777D5B"/>
    <w:rsid w:val="00780AC9"/>
    <w:rsid w:val="00783B75"/>
    <w:rsid w:val="00783EC2"/>
    <w:rsid w:val="007845CA"/>
    <w:rsid w:val="007847D5"/>
    <w:rsid w:val="007855D4"/>
    <w:rsid w:val="00785835"/>
    <w:rsid w:val="00785D6F"/>
    <w:rsid w:val="00786257"/>
    <w:rsid w:val="0078688E"/>
    <w:rsid w:val="00786ABA"/>
    <w:rsid w:val="00787B29"/>
    <w:rsid w:val="007902D9"/>
    <w:rsid w:val="00790599"/>
    <w:rsid w:val="007907EF"/>
    <w:rsid w:val="00791442"/>
    <w:rsid w:val="00791749"/>
    <w:rsid w:val="00791AAA"/>
    <w:rsid w:val="0079256A"/>
    <w:rsid w:val="00792A5C"/>
    <w:rsid w:val="00793F3D"/>
    <w:rsid w:val="00794270"/>
    <w:rsid w:val="00794767"/>
    <w:rsid w:val="00794805"/>
    <w:rsid w:val="00796188"/>
    <w:rsid w:val="00796269"/>
    <w:rsid w:val="0079655D"/>
    <w:rsid w:val="00796A54"/>
    <w:rsid w:val="00796EA9"/>
    <w:rsid w:val="00796F6C"/>
    <w:rsid w:val="00797A06"/>
    <w:rsid w:val="007A005E"/>
    <w:rsid w:val="007A04D6"/>
    <w:rsid w:val="007A1800"/>
    <w:rsid w:val="007A1AAF"/>
    <w:rsid w:val="007A1C87"/>
    <w:rsid w:val="007A30A4"/>
    <w:rsid w:val="007A332B"/>
    <w:rsid w:val="007A4574"/>
    <w:rsid w:val="007A50FC"/>
    <w:rsid w:val="007A5E7C"/>
    <w:rsid w:val="007A626C"/>
    <w:rsid w:val="007A62A6"/>
    <w:rsid w:val="007A66E7"/>
    <w:rsid w:val="007A6C23"/>
    <w:rsid w:val="007A6C25"/>
    <w:rsid w:val="007A6D6D"/>
    <w:rsid w:val="007A7EEF"/>
    <w:rsid w:val="007B14D6"/>
    <w:rsid w:val="007B21ED"/>
    <w:rsid w:val="007B2710"/>
    <w:rsid w:val="007B2857"/>
    <w:rsid w:val="007B2B10"/>
    <w:rsid w:val="007B2B89"/>
    <w:rsid w:val="007B3298"/>
    <w:rsid w:val="007B388A"/>
    <w:rsid w:val="007B38FF"/>
    <w:rsid w:val="007B4B87"/>
    <w:rsid w:val="007B5D1D"/>
    <w:rsid w:val="007B608E"/>
    <w:rsid w:val="007B6095"/>
    <w:rsid w:val="007B642C"/>
    <w:rsid w:val="007B64A2"/>
    <w:rsid w:val="007B6613"/>
    <w:rsid w:val="007B72EC"/>
    <w:rsid w:val="007C02E7"/>
    <w:rsid w:val="007C0B56"/>
    <w:rsid w:val="007C1171"/>
    <w:rsid w:val="007C23F6"/>
    <w:rsid w:val="007C2DA5"/>
    <w:rsid w:val="007C3800"/>
    <w:rsid w:val="007C388F"/>
    <w:rsid w:val="007C47C7"/>
    <w:rsid w:val="007C4AE0"/>
    <w:rsid w:val="007C4D66"/>
    <w:rsid w:val="007C559E"/>
    <w:rsid w:val="007C574A"/>
    <w:rsid w:val="007C58E1"/>
    <w:rsid w:val="007C5F7E"/>
    <w:rsid w:val="007C61FE"/>
    <w:rsid w:val="007C66C4"/>
    <w:rsid w:val="007C73B9"/>
    <w:rsid w:val="007D03D3"/>
    <w:rsid w:val="007D0611"/>
    <w:rsid w:val="007D1ECF"/>
    <w:rsid w:val="007D22E7"/>
    <w:rsid w:val="007D2D08"/>
    <w:rsid w:val="007D2FDE"/>
    <w:rsid w:val="007D3D8A"/>
    <w:rsid w:val="007D4248"/>
    <w:rsid w:val="007D43A5"/>
    <w:rsid w:val="007D45DF"/>
    <w:rsid w:val="007D497E"/>
    <w:rsid w:val="007D511A"/>
    <w:rsid w:val="007D52A9"/>
    <w:rsid w:val="007D5C67"/>
    <w:rsid w:val="007D5D43"/>
    <w:rsid w:val="007D5D85"/>
    <w:rsid w:val="007D6101"/>
    <w:rsid w:val="007D6588"/>
    <w:rsid w:val="007D6E2B"/>
    <w:rsid w:val="007D70AC"/>
    <w:rsid w:val="007E072A"/>
    <w:rsid w:val="007E0B44"/>
    <w:rsid w:val="007E1183"/>
    <w:rsid w:val="007E16E2"/>
    <w:rsid w:val="007E1F66"/>
    <w:rsid w:val="007E270D"/>
    <w:rsid w:val="007E38E4"/>
    <w:rsid w:val="007E3AF0"/>
    <w:rsid w:val="007E3B3B"/>
    <w:rsid w:val="007E3CDB"/>
    <w:rsid w:val="007E5D6B"/>
    <w:rsid w:val="007E60D7"/>
    <w:rsid w:val="007E6829"/>
    <w:rsid w:val="007E70BB"/>
    <w:rsid w:val="007E73EB"/>
    <w:rsid w:val="007E7781"/>
    <w:rsid w:val="007E7F01"/>
    <w:rsid w:val="007F1293"/>
    <w:rsid w:val="007F18EB"/>
    <w:rsid w:val="007F2339"/>
    <w:rsid w:val="007F3039"/>
    <w:rsid w:val="007F3C50"/>
    <w:rsid w:val="007F3EA9"/>
    <w:rsid w:val="007F412F"/>
    <w:rsid w:val="007F45F0"/>
    <w:rsid w:val="007F4E35"/>
    <w:rsid w:val="007F52B1"/>
    <w:rsid w:val="007F532C"/>
    <w:rsid w:val="007F5800"/>
    <w:rsid w:val="007F5A06"/>
    <w:rsid w:val="007F5B74"/>
    <w:rsid w:val="007F6195"/>
    <w:rsid w:val="007F65D8"/>
    <w:rsid w:val="007F667E"/>
    <w:rsid w:val="007F6732"/>
    <w:rsid w:val="007F6C05"/>
    <w:rsid w:val="007F72E6"/>
    <w:rsid w:val="007F7CD9"/>
    <w:rsid w:val="007F7EC9"/>
    <w:rsid w:val="0080028D"/>
    <w:rsid w:val="008005B6"/>
    <w:rsid w:val="00800B14"/>
    <w:rsid w:val="0080120D"/>
    <w:rsid w:val="008012E9"/>
    <w:rsid w:val="0080194D"/>
    <w:rsid w:val="008019C4"/>
    <w:rsid w:val="008021B6"/>
    <w:rsid w:val="00802670"/>
    <w:rsid w:val="0080267F"/>
    <w:rsid w:val="0080288F"/>
    <w:rsid w:val="008029E8"/>
    <w:rsid w:val="008033D0"/>
    <w:rsid w:val="00803474"/>
    <w:rsid w:val="008034D4"/>
    <w:rsid w:val="00803897"/>
    <w:rsid w:val="00803FB0"/>
    <w:rsid w:val="00805309"/>
    <w:rsid w:val="008053A4"/>
    <w:rsid w:val="008059B1"/>
    <w:rsid w:val="00806A5A"/>
    <w:rsid w:val="00806C34"/>
    <w:rsid w:val="008073A0"/>
    <w:rsid w:val="0080744D"/>
    <w:rsid w:val="00807582"/>
    <w:rsid w:val="008078B8"/>
    <w:rsid w:val="00810B6E"/>
    <w:rsid w:val="00810E88"/>
    <w:rsid w:val="00810FDF"/>
    <w:rsid w:val="00811C58"/>
    <w:rsid w:val="0081282B"/>
    <w:rsid w:val="00813372"/>
    <w:rsid w:val="008135D2"/>
    <w:rsid w:val="008143E2"/>
    <w:rsid w:val="00814D0F"/>
    <w:rsid w:val="008159FF"/>
    <w:rsid w:val="00815E69"/>
    <w:rsid w:val="00815F05"/>
    <w:rsid w:val="008166A7"/>
    <w:rsid w:val="0081785C"/>
    <w:rsid w:val="0081787B"/>
    <w:rsid w:val="008178D8"/>
    <w:rsid w:val="008178F6"/>
    <w:rsid w:val="00817DE5"/>
    <w:rsid w:val="008201DF"/>
    <w:rsid w:val="00820487"/>
    <w:rsid w:val="008205F8"/>
    <w:rsid w:val="008208D7"/>
    <w:rsid w:val="00820AD5"/>
    <w:rsid w:val="0082138F"/>
    <w:rsid w:val="0082173E"/>
    <w:rsid w:val="0082220F"/>
    <w:rsid w:val="00823164"/>
    <w:rsid w:val="0082382B"/>
    <w:rsid w:val="00824DD7"/>
    <w:rsid w:val="00825168"/>
    <w:rsid w:val="0082587D"/>
    <w:rsid w:val="00825C33"/>
    <w:rsid w:val="00826B53"/>
    <w:rsid w:val="00827550"/>
    <w:rsid w:val="00827B2D"/>
    <w:rsid w:val="00827BF6"/>
    <w:rsid w:val="00831170"/>
    <w:rsid w:val="008312DC"/>
    <w:rsid w:val="00831B20"/>
    <w:rsid w:val="00831C15"/>
    <w:rsid w:val="008323B6"/>
    <w:rsid w:val="0083262B"/>
    <w:rsid w:val="00833435"/>
    <w:rsid w:val="00833B94"/>
    <w:rsid w:val="00835029"/>
    <w:rsid w:val="00835A95"/>
    <w:rsid w:val="00835D2D"/>
    <w:rsid w:val="00836DAB"/>
    <w:rsid w:val="00837520"/>
    <w:rsid w:val="00837753"/>
    <w:rsid w:val="0084096F"/>
    <w:rsid w:val="00840B4C"/>
    <w:rsid w:val="00840C30"/>
    <w:rsid w:val="00842111"/>
    <w:rsid w:val="00842922"/>
    <w:rsid w:val="00842985"/>
    <w:rsid w:val="00843577"/>
    <w:rsid w:val="008439F0"/>
    <w:rsid w:val="00843EC6"/>
    <w:rsid w:val="008440BE"/>
    <w:rsid w:val="00844333"/>
    <w:rsid w:val="008444A8"/>
    <w:rsid w:val="00844C53"/>
    <w:rsid w:val="00844FF1"/>
    <w:rsid w:val="008451E0"/>
    <w:rsid w:val="008451FA"/>
    <w:rsid w:val="00845215"/>
    <w:rsid w:val="0084602A"/>
    <w:rsid w:val="008464E1"/>
    <w:rsid w:val="008467DD"/>
    <w:rsid w:val="00847955"/>
    <w:rsid w:val="008502E1"/>
    <w:rsid w:val="00850632"/>
    <w:rsid w:val="00850E19"/>
    <w:rsid w:val="00850F22"/>
    <w:rsid w:val="00851043"/>
    <w:rsid w:val="008512E0"/>
    <w:rsid w:val="00851557"/>
    <w:rsid w:val="008518AD"/>
    <w:rsid w:val="00851C3E"/>
    <w:rsid w:val="00851D00"/>
    <w:rsid w:val="00851D36"/>
    <w:rsid w:val="00852814"/>
    <w:rsid w:val="00852B19"/>
    <w:rsid w:val="00852D1C"/>
    <w:rsid w:val="00852F7F"/>
    <w:rsid w:val="00852FD0"/>
    <w:rsid w:val="008536A8"/>
    <w:rsid w:val="00854123"/>
    <w:rsid w:val="0085487D"/>
    <w:rsid w:val="00854CCB"/>
    <w:rsid w:val="00854E71"/>
    <w:rsid w:val="00854EC1"/>
    <w:rsid w:val="00855F7E"/>
    <w:rsid w:val="008562FB"/>
    <w:rsid w:val="0085636E"/>
    <w:rsid w:val="00856DFD"/>
    <w:rsid w:val="008600B3"/>
    <w:rsid w:val="00860D13"/>
    <w:rsid w:val="00860F7D"/>
    <w:rsid w:val="00861A6B"/>
    <w:rsid w:val="00861BE1"/>
    <w:rsid w:val="00861C79"/>
    <w:rsid w:val="00862C9E"/>
    <w:rsid w:val="0086314B"/>
    <w:rsid w:val="008640F4"/>
    <w:rsid w:val="0086444D"/>
    <w:rsid w:val="00864E5F"/>
    <w:rsid w:val="008652F4"/>
    <w:rsid w:val="00865532"/>
    <w:rsid w:val="00866E1D"/>
    <w:rsid w:val="00870028"/>
    <w:rsid w:val="0087011B"/>
    <w:rsid w:val="00870696"/>
    <w:rsid w:val="0087288D"/>
    <w:rsid w:val="00872AC6"/>
    <w:rsid w:val="00872BDF"/>
    <w:rsid w:val="00874BCF"/>
    <w:rsid w:val="00874EB6"/>
    <w:rsid w:val="0087538A"/>
    <w:rsid w:val="00875693"/>
    <w:rsid w:val="00875781"/>
    <w:rsid w:val="00875CEC"/>
    <w:rsid w:val="008770E5"/>
    <w:rsid w:val="0087722C"/>
    <w:rsid w:val="008809ED"/>
    <w:rsid w:val="00880C95"/>
    <w:rsid w:val="00880EBB"/>
    <w:rsid w:val="0088101F"/>
    <w:rsid w:val="00881CFE"/>
    <w:rsid w:val="008821E9"/>
    <w:rsid w:val="00882800"/>
    <w:rsid w:val="008829ED"/>
    <w:rsid w:val="00882B80"/>
    <w:rsid w:val="00883441"/>
    <w:rsid w:val="00883D6D"/>
    <w:rsid w:val="008845F5"/>
    <w:rsid w:val="008849B3"/>
    <w:rsid w:val="0088544E"/>
    <w:rsid w:val="008854F9"/>
    <w:rsid w:val="0088600D"/>
    <w:rsid w:val="00886078"/>
    <w:rsid w:val="0088629B"/>
    <w:rsid w:val="008867F1"/>
    <w:rsid w:val="00887148"/>
    <w:rsid w:val="0089003E"/>
    <w:rsid w:val="00890B40"/>
    <w:rsid w:val="00890F3D"/>
    <w:rsid w:val="0089122C"/>
    <w:rsid w:val="008916DD"/>
    <w:rsid w:val="008917F7"/>
    <w:rsid w:val="00891965"/>
    <w:rsid w:val="00891BC8"/>
    <w:rsid w:val="00891CD6"/>
    <w:rsid w:val="0089200E"/>
    <w:rsid w:val="00892526"/>
    <w:rsid w:val="00892614"/>
    <w:rsid w:val="00892956"/>
    <w:rsid w:val="008950D4"/>
    <w:rsid w:val="00896603"/>
    <w:rsid w:val="00897136"/>
    <w:rsid w:val="008A02D1"/>
    <w:rsid w:val="008A0756"/>
    <w:rsid w:val="008A146A"/>
    <w:rsid w:val="008A1F65"/>
    <w:rsid w:val="008A200C"/>
    <w:rsid w:val="008A20E0"/>
    <w:rsid w:val="008A2417"/>
    <w:rsid w:val="008A276F"/>
    <w:rsid w:val="008A3048"/>
    <w:rsid w:val="008A3D77"/>
    <w:rsid w:val="008A3E6A"/>
    <w:rsid w:val="008A4115"/>
    <w:rsid w:val="008A445B"/>
    <w:rsid w:val="008A4A5B"/>
    <w:rsid w:val="008A4AD9"/>
    <w:rsid w:val="008A4AFD"/>
    <w:rsid w:val="008A545A"/>
    <w:rsid w:val="008A5AD0"/>
    <w:rsid w:val="008A65A1"/>
    <w:rsid w:val="008A6ACD"/>
    <w:rsid w:val="008B0531"/>
    <w:rsid w:val="008B064C"/>
    <w:rsid w:val="008B0743"/>
    <w:rsid w:val="008B0FE4"/>
    <w:rsid w:val="008B1683"/>
    <w:rsid w:val="008B296B"/>
    <w:rsid w:val="008B2985"/>
    <w:rsid w:val="008B2D69"/>
    <w:rsid w:val="008B2FAA"/>
    <w:rsid w:val="008B312F"/>
    <w:rsid w:val="008B339F"/>
    <w:rsid w:val="008B356D"/>
    <w:rsid w:val="008B37C4"/>
    <w:rsid w:val="008B40F2"/>
    <w:rsid w:val="008B4273"/>
    <w:rsid w:val="008B4A58"/>
    <w:rsid w:val="008B4E4A"/>
    <w:rsid w:val="008B4FD1"/>
    <w:rsid w:val="008B7262"/>
    <w:rsid w:val="008B7B58"/>
    <w:rsid w:val="008C02EA"/>
    <w:rsid w:val="008C065C"/>
    <w:rsid w:val="008C0C04"/>
    <w:rsid w:val="008C10F0"/>
    <w:rsid w:val="008C151B"/>
    <w:rsid w:val="008C1762"/>
    <w:rsid w:val="008C196A"/>
    <w:rsid w:val="008C1DAD"/>
    <w:rsid w:val="008C2389"/>
    <w:rsid w:val="008C3195"/>
    <w:rsid w:val="008C39EF"/>
    <w:rsid w:val="008C3BEC"/>
    <w:rsid w:val="008C511F"/>
    <w:rsid w:val="008C55D6"/>
    <w:rsid w:val="008C5AA5"/>
    <w:rsid w:val="008C5BDF"/>
    <w:rsid w:val="008C752A"/>
    <w:rsid w:val="008C7818"/>
    <w:rsid w:val="008C78FF"/>
    <w:rsid w:val="008D0A8B"/>
    <w:rsid w:val="008D0E35"/>
    <w:rsid w:val="008D0F80"/>
    <w:rsid w:val="008D11EE"/>
    <w:rsid w:val="008D1433"/>
    <w:rsid w:val="008D170D"/>
    <w:rsid w:val="008D1F49"/>
    <w:rsid w:val="008D2E78"/>
    <w:rsid w:val="008D306E"/>
    <w:rsid w:val="008D350B"/>
    <w:rsid w:val="008D3E9F"/>
    <w:rsid w:val="008D423E"/>
    <w:rsid w:val="008D4DA9"/>
    <w:rsid w:val="008D4DCA"/>
    <w:rsid w:val="008D5712"/>
    <w:rsid w:val="008D59B5"/>
    <w:rsid w:val="008D5B21"/>
    <w:rsid w:val="008D5DD6"/>
    <w:rsid w:val="008D6126"/>
    <w:rsid w:val="008D6A10"/>
    <w:rsid w:val="008D6E0D"/>
    <w:rsid w:val="008E0EA1"/>
    <w:rsid w:val="008E1066"/>
    <w:rsid w:val="008E1A2F"/>
    <w:rsid w:val="008E1E6E"/>
    <w:rsid w:val="008E1F73"/>
    <w:rsid w:val="008E274C"/>
    <w:rsid w:val="008E29E8"/>
    <w:rsid w:val="008E31F1"/>
    <w:rsid w:val="008E39DE"/>
    <w:rsid w:val="008E40E9"/>
    <w:rsid w:val="008E45E0"/>
    <w:rsid w:val="008E4FE2"/>
    <w:rsid w:val="008E5CE7"/>
    <w:rsid w:val="008E6C10"/>
    <w:rsid w:val="008E6E58"/>
    <w:rsid w:val="008E7F85"/>
    <w:rsid w:val="008F0086"/>
    <w:rsid w:val="008F0375"/>
    <w:rsid w:val="008F0DC4"/>
    <w:rsid w:val="008F108D"/>
    <w:rsid w:val="008F2348"/>
    <w:rsid w:val="008F28E9"/>
    <w:rsid w:val="008F2B1D"/>
    <w:rsid w:val="008F2B82"/>
    <w:rsid w:val="008F2B96"/>
    <w:rsid w:val="008F2C62"/>
    <w:rsid w:val="008F4BCC"/>
    <w:rsid w:val="008F4F38"/>
    <w:rsid w:val="008F5301"/>
    <w:rsid w:val="008F69A4"/>
    <w:rsid w:val="008F7BF1"/>
    <w:rsid w:val="008F7BFB"/>
    <w:rsid w:val="008F7CA1"/>
    <w:rsid w:val="008F7E3D"/>
    <w:rsid w:val="008F7EAA"/>
    <w:rsid w:val="00901B6B"/>
    <w:rsid w:val="00901BF3"/>
    <w:rsid w:val="00901C51"/>
    <w:rsid w:val="00902004"/>
    <w:rsid w:val="00902D26"/>
    <w:rsid w:val="00903982"/>
    <w:rsid w:val="00905790"/>
    <w:rsid w:val="0090616B"/>
    <w:rsid w:val="00906DBB"/>
    <w:rsid w:val="00907115"/>
    <w:rsid w:val="00910268"/>
    <w:rsid w:val="0091052B"/>
    <w:rsid w:val="00911AF5"/>
    <w:rsid w:val="00912817"/>
    <w:rsid w:val="00912A20"/>
    <w:rsid w:val="00912FE1"/>
    <w:rsid w:val="00913499"/>
    <w:rsid w:val="00913736"/>
    <w:rsid w:val="00913850"/>
    <w:rsid w:val="0091397D"/>
    <w:rsid w:val="00914294"/>
    <w:rsid w:val="009146D2"/>
    <w:rsid w:val="00914A74"/>
    <w:rsid w:val="00915577"/>
    <w:rsid w:val="0091607B"/>
    <w:rsid w:val="009160C0"/>
    <w:rsid w:val="009176F1"/>
    <w:rsid w:val="00920056"/>
    <w:rsid w:val="00921515"/>
    <w:rsid w:val="00921548"/>
    <w:rsid w:val="009216B7"/>
    <w:rsid w:val="00922765"/>
    <w:rsid w:val="009227A6"/>
    <w:rsid w:val="00922B45"/>
    <w:rsid w:val="00922CBD"/>
    <w:rsid w:val="00922EDE"/>
    <w:rsid w:val="00923459"/>
    <w:rsid w:val="0092378B"/>
    <w:rsid w:val="00923ADF"/>
    <w:rsid w:val="00923F06"/>
    <w:rsid w:val="00924A6A"/>
    <w:rsid w:val="00924AA3"/>
    <w:rsid w:val="00924B66"/>
    <w:rsid w:val="00925240"/>
    <w:rsid w:val="00925828"/>
    <w:rsid w:val="00925AB1"/>
    <w:rsid w:val="00925B96"/>
    <w:rsid w:val="00925CBB"/>
    <w:rsid w:val="00925F05"/>
    <w:rsid w:val="009260DF"/>
    <w:rsid w:val="0092643C"/>
    <w:rsid w:val="00930109"/>
    <w:rsid w:val="00930F94"/>
    <w:rsid w:val="00931495"/>
    <w:rsid w:val="00931867"/>
    <w:rsid w:val="00931D5A"/>
    <w:rsid w:val="00931F98"/>
    <w:rsid w:val="00932115"/>
    <w:rsid w:val="00932358"/>
    <w:rsid w:val="00932722"/>
    <w:rsid w:val="00935272"/>
    <w:rsid w:val="0093528D"/>
    <w:rsid w:val="00935A0D"/>
    <w:rsid w:val="00937280"/>
    <w:rsid w:val="009377DF"/>
    <w:rsid w:val="00937821"/>
    <w:rsid w:val="00937CCB"/>
    <w:rsid w:val="00937E0E"/>
    <w:rsid w:val="009407E9"/>
    <w:rsid w:val="00940E9F"/>
    <w:rsid w:val="00941118"/>
    <w:rsid w:val="00941343"/>
    <w:rsid w:val="00941762"/>
    <w:rsid w:val="00942767"/>
    <w:rsid w:val="00942E96"/>
    <w:rsid w:val="009432C8"/>
    <w:rsid w:val="009432F4"/>
    <w:rsid w:val="00943A2F"/>
    <w:rsid w:val="00943EBC"/>
    <w:rsid w:val="00944031"/>
    <w:rsid w:val="00944414"/>
    <w:rsid w:val="00944661"/>
    <w:rsid w:val="00944D29"/>
    <w:rsid w:val="009453A7"/>
    <w:rsid w:val="00945FCE"/>
    <w:rsid w:val="0094648D"/>
    <w:rsid w:val="00946602"/>
    <w:rsid w:val="00946E88"/>
    <w:rsid w:val="00947EBF"/>
    <w:rsid w:val="00947FD6"/>
    <w:rsid w:val="009515F7"/>
    <w:rsid w:val="00951CE2"/>
    <w:rsid w:val="00951EE5"/>
    <w:rsid w:val="00951EF8"/>
    <w:rsid w:val="00952A85"/>
    <w:rsid w:val="009553BB"/>
    <w:rsid w:val="00956232"/>
    <w:rsid w:val="00956A77"/>
    <w:rsid w:val="00957117"/>
    <w:rsid w:val="00957B7E"/>
    <w:rsid w:val="00957B98"/>
    <w:rsid w:val="00957D68"/>
    <w:rsid w:val="00957FD7"/>
    <w:rsid w:val="009606C0"/>
    <w:rsid w:val="009606E3"/>
    <w:rsid w:val="009608A1"/>
    <w:rsid w:val="00960EA2"/>
    <w:rsid w:val="00960FA2"/>
    <w:rsid w:val="00961B3E"/>
    <w:rsid w:val="00961E88"/>
    <w:rsid w:val="00961EE6"/>
    <w:rsid w:val="009625F6"/>
    <w:rsid w:val="0096260C"/>
    <w:rsid w:val="0096262B"/>
    <w:rsid w:val="009626C8"/>
    <w:rsid w:val="00962749"/>
    <w:rsid w:val="00963288"/>
    <w:rsid w:val="0096363B"/>
    <w:rsid w:val="009638C2"/>
    <w:rsid w:val="00964C3E"/>
    <w:rsid w:val="00964E05"/>
    <w:rsid w:val="00964FF5"/>
    <w:rsid w:val="00965242"/>
    <w:rsid w:val="00965B38"/>
    <w:rsid w:val="009660DA"/>
    <w:rsid w:val="0096635C"/>
    <w:rsid w:val="00966566"/>
    <w:rsid w:val="0096721A"/>
    <w:rsid w:val="00967240"/>
    <w:rsid w:val="00967C51"/>
    <w:rsid w:val="00970072"/>
    <w:rsid w:val="00970249"/>
    <w:rsid w:val="00971244"/>
    <w:rsid w:val="0097151B"/>
    <w:rsid w:val="00972403"/>
    <w:rsid w:val="00972904"/>
    <w:rsid w:val="00972BC0"/>
    <w:rsid w:val="00972F00"/>
    <w:rsid w:val="009734C6"/>
    <w:rsid w:val="00973E56"/>
    <w:rsid w:val="00973FC0"/>
    <w:rsid w:val="009743C6"/>
    <w:rsid w:val="009749B0"/>
    <w:rsid w:val="009750C5"/>
    <w:rsid w:val="0097598C"/>
    <w:rsid w:val="00975A22"/>
    <w:rsid w:val="00975D46"/>
    <w:rsid w:val="00975E57"/>
    <w:rsid w:val="009762EA"/>
    <w:rsid w:val="00976B33"/>
    <w:rsid w:val="00976C9C"/>
    <w:rsid w:val="00977272"/>
    <w:rsid w:val="009772C2"/>
    <w:rsid w:val="009772DE"/>
    <w:rsid w:val="0098021B"/>
    <w:rsid w:val="0098034F"/>
    <w:rsid w:val="00980B30"/>
    <w:rsid w:val="009811C2"/>
    <w:rsid w:val="00983A8C"/>
    <w:rsid w:val="00984880"/>
    <w:rsid w:val="00985A3B"/>
    <w:rsid w:val="009866EE"/>
    <w:rsid w:val="00986D69"/>
    <w:rsid w:val="00986D9F"/>
    <w:rsid w:val="00986F21"/>
    <w:rsid w:val="009872E2"/>
    <w:rsid w:val="00987B0F"/>
    <w:rsid w:val="00987BE1"/>
    <w:rsid w:val="00990F94"/>
    <w:rsid w:val="00992F5D"/>
    <w:rsid w:val="009932AB"/>
    <w:rsid w:val="00993700"/>
    <w:rsid w:val="0099379D"/>
    <w:rsid w:val="009942DA"/>
    <w:rsid w:val="00994654"/>
    <w:rsid w:val="00994B27"/>
    <w:rsid w:val="00995139"/>
    <w:rsid w:val="009953CD"/>
    <w:rsid w:val="00995649"/>
    <w:rsid w:val="0099573C"/>
    <w:rsid w:val="009957C9"/>
    <w:rsid w:val="00995BA8"/>
    <w:rsid w:val="00995C0F"/>
    <w:rsid w:val="00995CF3"/>
    <w:rsid w:val="00996225"/>
    <w:rsid w:val="0099639B"/>
    <w:rsid w:val="009966E5"/>
    <w:rsid w:val="00996816"/>
    <w:rsid w:val="00997D4C"/>
    <w:rsid w:val="00997D51"/>
    <w:rsid w:val="009A0348"/>
    <w:rsid w:val="009A03E1"/>
    <w:rsid w:val="009A1D20"/>
    <w:rsid w:val="009A2425"/>
    <w:rsid w:val="009A25EB"/>
    <w:rsid w:val="009A2784"/>
    <w:rsid w:val="009A37C6"/>
    <w:rsid w:val="009A4748"/>
    <w:rsid w:val="009A5116"/>
    <w:rsid w:val="009A5184"/>
    <w:rsid w:val="009A5473"/>
    <w:rsid w:val="009A5598"/>
    <w:rsid w:val="009A57BD"/>
    <w:rsid w:val="009A5B39"/>
    <w:rsid w:val="009A6AB9"/>
    <w:rsid w:val="009A6B5C"/>
    <w:rsid w:val="009A6D7D"/>
    <w:rsid w:val="009A6F55"/>
    <w:rsid w:val="009A7940"/>
    <w:rsid w:val="009A7B48"/>
    <w:rsid w:val="009A7E0A"/>
    <w:rsid w:val="009B0187"/>
    <w:rsid w:val="009B072F"/>
    <w:rsid w:val="009B07A1"/>
    <w:rsid w:val="009B07CC"/>
    <w:rsid w:val="009B0E24"/>
    <w:rsid w:val="009B24AB"/>
    <w:rsid w:val="009B25DC"/>
    <w:rsid w:val="009B26DB"/>
    <w:rsid w:val="009B2D40"/>
    <w:rsid w:val="009B34BD"/>
    <w:rsid w:val="009B3732"/>
    <w:rsid w:val="009B43D0"/>
    <w:rsid w:val="009B5C4A"/>
    <w:rsid w:val="009B5DE2"/>
    <w:rsid w:val="009B60D9"/>
    <w:rsid w:val="009B6DBA"/>
    <w:rsid w:val="009B72DE"/>
    <w:rsid w:val="009C1A54"/>
    <w:rsid w:val="009C22F2"/>
    <w:rsid w:val="009C303A"/>
    <w:rsid w:val="009C3982"/>
    <w:rsid w:val="009C497F"/>
    <w:rsid w:val="009C4BF7"/>
    <w:rsid w:val="009C4CC0"/>
    <w:rsid w:val="009C4E9F"/>
    <w:rsid w:val="009C5F46"/>
    <w:rsid w:val="009C64BB"/>
    <w:rsid w:val="009D0BE5"/>
    <w:rsid w:val="009D0C88"/>
    <w:rsid w:val="009D1F49"/>
    <w:rsid w:val="009D23BD"/>
    <w:rsid w:val="009D415C"/>
    <w:rsid w:val="009D4555"/>
    <w:rsid w:val="009D5405"/>
    <w:rsid w:val="009D5685"/>
    <w:rsid w:val="009D5D88"/>
    <w:rsid w:val="009D5ED1"/>
    <w:rsid w:val="009D6D22"/>
    <w:rsid w:val="009D7A12"/>
    <w:rsid w:val="009E0702"/>
    <w:rsid w:val="009E0DD6"/>
    <w:rsid w:val="009E161A"/>
    <w:rsid w:val="009E171C"/>
    <w:rsid w:val="009E2AC4"/>
    <w:rsid w:val="009E2B2C"/>
    <w:rsid w:val="009E3215"/>
    <w:rsid w:val="009E35B5"/>
    <w:rsid w:val="009E36BE"/>
    <w:rsid w:val="009E3F31"/>
    <w:rsid w:val="009E4ED6"/>
    <w:rsid w:val="009E5127"/>
    <w:rsid w:val="009E525F"/>
    <w:rsid w:val="009E5301"/>
    <w:rsid w:val="009E59F0"/>
    <w:rsid w:val="009E6299"/>
    <w:rsid w:val="009E666D"/>
    <w:rsid w:val="009E6DBF"/>
    <w:rsid w:val="009E76A0"/>
    <w:rsid w:val="009E7AF0"/>
    <w:rsid w:val="009E7B64"/>
    <w:rsid w:val="009E7C2D"/>
    <w:rsid w:val="009F0C93"/>
    <w:rsid w:val="009F1DD5"/>
    <w:rsid w:val="009F2872"/>
    <w:rsid w:val="009F2AF2"/>
    <w:rsid w:val="009F3880"/>
    <w:rsid w:val="009F3C3D"/>
    <w:rsid w:val="009F3EAA"/>
    <w:rsid w:val="009F42D3"/>
    <w:rsid w:val="009F4663"/>
    <w:rsid w:val="009F4B72"/>
    <w:rsid w:val="009F57D2"/>
    <w:rsid w:val="009F5CC5"/>
    <w:rsid w:val="009F6112"/>
    <w:rsid w:val="009F659D"/>
    <w:rsid w:val="009F6E30"/>
    <w:rsid w:val="009F71A2"/>
    <w:rsid w:val="009F73DB"/>
    <w:rsid w:val="00A01B06"/>
    <w:rsid w:val="00A02684"/>
    <w:rsid w:val="00A02784"/>
    <w:rsid w:val="00A02819"/>
    <w:rsid w:val="00A03B72"/>
    <w:rsid w:val="00A03C5C"/>
    <w:rsid w:val="00A03CBF"/>
    <w:rsid w:val="00A03D88"/>
    <w:rsid w:val="00A04A68"/>
    <w:rsid w:val="00A0528A"/>
    <w:rsid w:val="00A05D0F"/>
    <w:rsid w:val="00A06689"/>
    <w:rsid w:val="00A07172"/>
    <w:rsid w:val="00A077B3"/>
    <w:rsid w:val="00A07EF7"/>
    <w:rsid w:val="00A100B6"/>
    <w:rsid w:val="00A103A1"/>
    <w:rsid w:val="00A117AC"/>
    <w:rsid w:val="00A11877"/>
    <w:rsid w:val="00A11902"/>
    <w:rsid w:val="00A11EA3"/>
    <w:rsid w:val="00A12042"/>
    <w:rsid w:val="00A12849"/>
    <w:rsid w:val="00A12B7F"/>
    <w:rsid w:val="00A13838"/>
    <w:rsid w:val="00A13A9A"/>
    <w:rsid w:val="00A14264"/>
    <w:rsid w:val="00A14745"/>
    <w:rsid w:val="00A14A58"/>
    <w:rsid w:val="00A159E6"/>
    <w:rsid w:val="00A160A6"/>
    <w:rsid w:val="00A17630"/>
    <w:rsid w:val="00A17D0B"/>
    <w:rsid w:val="00A17D25"/>
    <w:rsid w:val="00A20FC3"/>
    <w:rsid w:val="00A21428"/>
    <w:rsid w:val="00A2219D"/>
    <w:rsid w:val="00A22817"/>
    <w:rsid w:val="00A2300B"/>
    <w:rsid w:val="00A2314F"/>
    <w:rsid w:val="00A231B9"/>
    <w:rsid w:val="00A23768"/>
    <w:rsid w:val="00A25FCB"/>
    <w:rsid w:val="00A27468"/>
    <w:rsid w:val="00A27C03"/>
    <w:rsid w:val="00A27C39"/>
    <w:rsid w:val="00A27D45"/>
    <w:rsid w:val="00A27DBA"/>
    <w:rsid w:val="00A305DC"/>
    <w:rsid w:val="00A311DF"/>
    <w:rsid w:val="00A31775"/>
    <w:rsid w:val="00A31CED"/>
    <w:rsid w:val="00A31DC1"/>
    <w:rsid w:val="00A320CE"/>
    <w:rsid w:val="00A3211A"/>
    <w:rsid w:val="00A32384"/>
    <w:rsid w:val="00A32D91"/>
    <w:rsid w:val="00A332F2"/>
    <w:rsid w:val="00A33686"/>
    <w:rsid w:val="00A338DA"/>
    <w:rsid w:val="00A34128"/>
    <w:rsid w:val="00A34856"/>
    <w:rsid w:val="00A34E46"/>
    <w:rsid w:val="00A3682D"/>
    <w:rsid w:val="00A36ACE"/>
    <w:rsid w:val="00A36F69"/>
    <w:rsid w:val="00A37075"/>
    <w:rsid w:val="00A37846"/>
    <w:rsid w:val="00A37C1A"/>
    <w:rsid w:val="00A40102"/>
    <w:rsid w:val="00A404F2"/>
    <w:rsid w:val="00A4155F"/>
    <w:rsid w:val="00A422CD"/>
    <w:rsid w:val="00A4236E"/>
    <w:rsid w:val="00A42CC6"/>
    <w:rsid w:val="00A42D94"/>
    <w:rsid w:val="00A42F7A"/>
    <w:rsid w:val="00A43474"/>
    <w:rsid w:val="00A4359E"/>
    <w:rsid w:val="00A43BE1"/>
    <w:rsid w:val="00A46660"/>
    <w:rsid w:val="00A469E5"/>
    <w:rsid w:val="00A46BCE"/>
    <w:rsid w:val="00A479DA"/>
    <w:rsid w:val="00A501E6"/>
    <w:rsid w:val="00A5112C"/>
    <w:rsid w:val="00A51B3E"/>
    <w:rsid w:val="00A51C75"/>
    <w:rsid w:val="00A52060"/>
    <w:rsid w:val="00A52432"/>
    <w:rsid w:val="00A525FA"/>
    <w:rsid w:val="00A54182"/>
    <w:rsid w:val="00A54343"/>
    <w:rsid w:val="00A54C1E"/>
    <w:rsid w:val="00A54FB6"/>
    <w:rsid w:val="00A55561"/>
    <w:rsid w:val="00A55CEC"/>
    <w:rsid w:val="00A55E93"/>
    <w:rsid w:val="00A561BA"/>
    <w:rsid w:val="00A56A43"/>
    <w:rsid w:val="00A57006"/>
    <w:rsid w:val="00A5716B"/>
    <w:rsid w:val="00A57547"/>
    <w:rsid w:val="00A575BE"/>
    <w:rsid w:val="00A60893"/>
    <w:rsid w:val="00A60BF7"/>
    <w:rsid w:val="00A60F82"/>
    <w:rsid w:val="00A61153"/>
    <w:rsid w:val="00A61585"/>
    <w:rsid w:val="00A61CA4"/>
    <w:rsid w:val="00A62161"/>
    <w:rsid w:val="00A62720"/>
    <w:rsid w:val="00A6295D"/>
    <w:rsid w:val="00A6322B"/>
    <w:rsid w:val="00A639A2"/>
    <w:rsid w:val="00A6486C"/>
    <w:rsid w:val="00A6499D"/>
    <w:rsid w:val="00A64F8F"/>
    <w:rsid w:val="00A65A8A"/>
    <w:rsid w:val="00A6656D"/>
    <w:rsid w:val="00A66CCA"/>
    <w:rsid w:val="00A6767E"/>
    <w:rsid w:val="00A67ABB"/>
    <w:rsid w:val="00A67E4E"/>
    <w:rsid w:val="00A7115F"/>
    <w:rsid w:val="00A71A4A"/>
    <w:rsid w:val="00A72A0C"/>
    <w:rsid w:val="00A72B56"/>
    <w:rsid w:val="00A72EB0"/>
    <w:rsid w:val="00A73694"/>
    <w:rsid w:val="00A74912"/>
    <w:rsid w:val="00A74B97"/>
    <w:rsid w:val="00A7559D"/>
    <w:rsid w:val="00A75AC7"/>
    <w:rsid w:val="00A76801"/>
    <w:rsid w:val="00A768CD"/>
    <w:rsid w:val="00A76CCD"/>
    <w:rsid w:val="00A76ED4"/>
    <w:rsid w:val="00A77874"/>
    <w:rsid w:val="00A80996"/>
    <w:rsid w:val="00A8143A"/>
    <w:rsid w:val="00A818A8"/>
    <w:rsid w:val="00A81E99"/>
    <w:rsid w:val="00A81EE2"/>
    <w:rsid w:val="00A81F8D"/>
    <w:rsid w:val="00A827BD"/>
    <w:rsid w:val="00A82C50"/>
    <w:rsid w:val="00A833E0"/>
    <w:rsid w:val="00A839A5"/>
    <w:rsid w:val="00A83A3E"/>
    <w:rsid w:val="00A83BC8"/>
    <w:rsid w:val="00A83C7A"/>
    <w:rsid w:val="00A84D94"/>
    <w:rsid w:val="00A85262"/>
    <w:rsid w:val="00A854A6"/>
    <w:rsid w:val="00A8619B"/>
    <w:rsid w:val="00A86E6C"/>
    <w:rsid w:val="00A8728F"/>
    <w:rsid w:val="00A8735A"/>
    <w:rsid w:val="00A876EA"/>
    <w:rsid w:val="00A87A2D"/>
    <w:rsid w:val="00A90A8B"/>
    <w:rsid w:val="00A91394"/>
    <w:rsid w:val="00A9178A"/>
    <w:rsid w:val="00A91E66"/>
    <w:rsid w:val="00A91EFC"/>
    <w:rsid w:val="00A91FD1"/>
    <w:rsid w:val="00A9253E"/>
    <w:rsid w:val="00A92FDB"/>
    <w:rsid w:val="00A93A17"/>
    <w:rsid w:val="00A93C70"/>
    <w:rsid w:val="00A940D3"/>
    <w:rsid w:val="00A941EA"/>
    <w:rsid w:val="00A9519F"/>
    <w:rsid w:val="00A96631"/>
    <w:rsid w:val="00A968BD"/>
    <w:rsid w:val="00A96EF5"/>
    <w:rsid w:val="00A97397"/>
    <w:rsid w:val="00A974E8"/>
    <w:rsid w:val="00A9787E"/>
    <w:rsid w:val="00A978E6"/>
    <w:rsid w:val="00AA00F2"/>
    <w:rsid w:val="00AA0EC0"/>
    <w:rsid w:val="00AA2255"/>
    <w:rsid w:val="00AA2739"/>
    <w:rsid w:val="00AA3AA1"/>
    <w:rsid w:val="00AA3E0B"/>
    <w:rsid w:val="00AA4272"/>
    <w:rsid w:val="00AA42DE"/>
    <w:rsid w:val="00AA439F"/>
    <w:rsid w:val="00AA5A75"/>
    <w:rsid w:val="00AA5CA6"/>
    <w:rsid w:val="00AA64AB"/>
    <w:rsid w:val="00AA6BD7"/>
    <w:rsid w:val="00AA7450"/>
    <w:rsid w:val="00AB0151"/>
    <w:rsid w:val="00AB069C"/>
    <w:rsid w:val="00AB085B"/>
    <w:rsid w:val="00AB0EE8"/>
    <w:rsid w:val="00AB2732"/>
    <w:rsid w:val="00AB3976"/>
    <w:rsid w:val="00AB41A6"/>
    <w:rsid w:val="00AB5AA9"/>
    <w:rsid w:val="00AB6153"/>
    <w:rsid w:val="00AB61BC"/>
    <w:rsid w:val="00AB6335"/>
    <w:rsid w:val="00AB646A"/>
    <w:rsid w:val="00AB6C24"/>
    <w:rsid w:val="00AB6D8B"/>
    <w:rsid w:val="00AB7F33"/>
    <w:rsid w:val="00AC0022"/>
    <w:rsid w:val="00AC027D"/>
    <w:rsid w:val="00AC0CCA"/>
    <w:rsid w:val="00AC0EB8"/>
    <w:rsid w:val="00AC14FB"/>
    <w:rsid w:val="00AC1F38"/>
    <w:rsid w:val="00AC2565"/>
    <w:rsid w:val="00AC30AA"/>
    <w:rsid w:val="00AC3B7C"/>
    <w:rsid w:val="00AC458C"/>
    <w:rsid w:val="00AC55CE"/>
    <w:rsid w:val="00AC760D"/>
    <w:rsid w:val="00AC7714"/>
    <w:rsid w:val="00AC77D4"/>
    <w:rsid w:val="00AD12D3"/>
    <w:rsid w:val="00AD144E"/>
    <w:rsid w:val="00AD1879"/>
    <w:rsid w:val="00AD1A2C"/>
    <w:rsid w:val="00AD204C"/>
    <w:rsid w:val="00AD2081"/>
    <w:rsid w:val="00AD2597"/>
    <w:rsid w:val="00AD2FDF"/>
    <w:rsid w:val="00AD3F26"/>
    <w:rsid w:val="00AD3FDD"/>
    <w:rsid w:val="00AD449D"/>
    <w:rsid w:val="00AD47FF"/>
    <w:rsid w:val="00AD493F"/>
    <w:rsid w:val="00AD4DB1"/>
    <w:rsid w:val="00AD5817"/>
    <w:rsid w:val="00AD5D0B"/>
    <w:rsid w:val="00AD6773"/>
    <w:rsid w:val="00AD6A1F"/>
    <w:rsid w:val="00AD6BD5"/>
    <w:rsid w:val="00AD6D48"/>
    <w:rsid w:val="00AD793D"/>
    <w:rsid w:val="00AD7BDE"/>
    <w:rsid w:val="00AE0036"/>
    <w:rsid w:val="00AE1154"/>
    <w:rsid w:val="00AE13B8"/>
    <w:rsid w:val="00AE3239"/>
    <w:rsid w:val="00AE34DE"/>
    <w:rsid w:val="00AE34E9"/>
    <w:rsid w:val="00AE4A38"/>
    <w:rsid w:val="00AE4B5A"/>
    <w:rsid w:val="00AE529A"/>
    <w:rsid w:val="00AE5644"/>
    <w:rsid w:val="00AE5F84"/>
    <w:rsid w:val="00AE647B"/>
    <w:rsid w:val="00AE6A9F"/>
    <w:rsid w:val="00AE6BEA"/>
    <w:rsid w:val="00AE6D21"/>
    <w:rsid w:val="00AE7121"/>
    <w:rsid w:val="00AE748F"/>
    <w:rsid w:val="00AE7B23"/>
    <w:rsid w:val="00AF2982"/>
    <w:rsid w:val="00AF2FCA"/>
    <w:rsid w:val="00AF46C9"/>
    <w:rsid w:val="00AF4D6D"/>
    <w:rsid w:val="00AF5585"/>
    <w:rsid w:val="00AF5B75"/>
    <w:rsid w:val="00AF5F5F"/>
    <w:rsid w:val="00AF64DD"/>
    <w:rsid w:val="00AF692C"/>
    <w:rsid w:val="00B005D5"/>
    <w:rsid w:val="00B00940"/>
    <w:rsid w:val="00B01A03"/>
    <w:rsid w:val="00B01BB1"/>
    <w:rsid w:val="00B021A7"/>
    <w:rsid w:val="00B02696"/>
    <w:rsid w:val="00B02704"/>
    <w:rsid w:val="00B02EB8"/>
    <w:rsid w:val="00B037A2"/>
    <w:rsid w:val="00B037DD"/>
    <w:rsid w:val="00B03FF1"/>
    <w:rsid w:val="00B04173"/>
    <w:rsid w:val="00B0445D"/>
    <w:rsid w:val="00B04A23"/>
    <w:rsid w:val="00B0594F"/>
    <w:rsid w:val="00B05A53"/>
    <w:rsid w:val="00B065C1"/>
    <w:rsid w:val="00B0698A"/>
    <w:rsid w:val="00B06AFC"/>
    <w:rsid w:val="00B071DE"/>
    <w:rsid w:val="00B079CB"/>
    <w:rsid w:val="00B106F0"/>
    <w:rsid w:val="00B11633"/>
    <w:rsid w:val="00B12446"/>
    <w:rsid w:val="00B1297E"/>
    <w:rsid w:val="00B12D8F"/>
    <w:rsid w:val="00B12FA0"/>
    <w:rsid w:val="00B12FC6"/>
    <w:rsid w:val="00B13002"/>
    <w:rsid w:val="00B13179"/>
    <w:rsid w:val="00B13645"/>
    <w:rsid w:val="00B139CD"/>
    <w:rsid w:val="00B13DE2"/>
    <w:rsid w:val="00B1419E"/>
    <w:rsid w:val="00B14236"/>
    <w:rsid w:val="00B14651"/>
    <w:rsid w:val="00B150A6"/>
    <w:rsid w:val="00B15AF1"/>
    <w:rsid w:val="00B15B0A"/>
    <w:rsid w:val="00B16490"/>
    <w:rsid w:val="00B167B9"/>
    <w:rsid w:val="00B1746E"/>
    <w:rsid w:val="00B1756C"/>
    <w:rsid w:val="00B2056D"/>
    <w:rsid w:val="00B205FD"/>
    <w:rsid w:val="00B2234A"/>
    <w:rsid w:val="00B2273F"/>
    <w:rsid w:val="00B22F9B"/>
    <w:rsid w:val="00B22FEF"/>
    <w:rsid w:val="00B2334F"/>
    <w:rsid w:val="00B236DC"/>
    <w:rsid w:val="00B24822"/>
    <w:rsid w:val="00B24E3B"/>
    <w:rsid w:val="00B2570B"/>
    <w:rsid w:val="00B25787"/>
    <w:rsid w:val="00B257B6"/>
    <w:rsid w:val="00B25837"/>
    <w:rsid w:val="00B25A7A"/>
    <w:rsid w:val="00B25C41"/>
    <w:rsid w:val="00B2710F"/>
    <w:rsid w:val="00B271B0"/>
    <w:rsid w:val="00B303AD"/>
    <w:rsid w:val="00B30780"/>
    <w:rsid w:val="00B30F8F"/>
    <w:rsid w:val="00B312B7"/>
    <w:rsid w:val="00B3148D"/>
    <w:rsid w:val="00B314F2"/>
    <w:rsid w:val="00B32BEA"/>
    <w:rsid w:val="00B33723"/>
    <w:rsid w:val="00B337B5"/>
    <w:rsid w:val="00B33A43"/>
    <w:rsid w:val="00B342CC"/>
    <w:rsid w:val="00B34FFD"/>
    <w:rsid w:val="00B350D7"/>
    <w:rsid w:val="00B35261"/>
    <w:rsid w:val="00B35631"/>
    <w:rsid w:val="00B35CEE"/>
    <w:rsid w:val="00B36921"/>
    <w:rsid w:val="00B37102"/>
    <w:rsid w:val="00B3751D"/>
    <w:rsid w:val="00B37930"/>
    <w:rsid w:val="00B4069D"/>
    <w:rsid w:val="00B411A4"/>
    <w:rsid w:val="00B42745"/>
    <w:rsid w:val="00B42D88"/>
    <w:rsid w:val="00B42E18"/>
    <w:rsid w:val="00B43E2B"/>
    <w:rsid w:val="00B44B27"/>
    <w:rsid w:val="00B4503B"/>
    <w:rsid w:val="00B47468"/>
    <w:rsid w:val="00B503A1"/>
    <w:rsid w:val="00B505B4"/>
    <w:rsid w:val="00B5179E"/>
    <w:rsid w:val="00B51870"/>
    <w:rsid w:val="00B52941"/>
    <w:rsid w:val="00B52AB1"/>
    <w:rsid w:val="00B530C1"/>
    <w:rsid w:val="00B53360"/>
    <w:rsid w:val="00B53583"/>
    <w:rsid w:val="00B5470E"/>
    <w:rsid w:val="00B54FAD"/>
    <w:rsid w:val="00B5548C"/>
    <w:rsid w:val="00B55C5A"/>
    <w:rsid w:val="00B55CD5"/>
    <w:rsid w:val="00B55F3D"/>
    <w:rsid w:val="00B562CF"/>
    <w:rsid w:val="00B563E3"/>
    <w:rsid w:val="00B564FC"/>
    <w:rsid w:val="00B56563"/>
    <w:rsid w:val="00B56651"/>
    <w:rsid w:val="00B56B83"/>
    <w:rsid w:val="00B56DC4"/>
    <w:rsid w:val="00B57B7B"/>
    <w:rsid w:val="00B57D76"/>
    <w:rsid w:val="00B60277"/>
    <w:rsid w:val="00B6053A"/>
    <w:rsid w:val="00B6133F"/>
    <w:rsid w:val="00B6178F"/>
    <w:rsid w:val="00B61A84"/>
    <w:rsid w:val="00B631B7"/>
    <w:rsid w:val="00B632BA"/>
    <w:rsid w:val="00B64273"/>
    <w:rsid w:val="00B6533B"/>
    <w:rsid w:val="00B653DC"/>
    <w:rsid w:val="00B6570B"/>
    <w:rsid w:val="00B65BF0"/>
    <w:rsid w:val="00B663BD"/>
    <w:rsid w:val="00B66DAB"/>
    <w:rsid w:val="00B67172"/>
    <w:rsid w:val="00B67468"/>
    <w:rsid w:val="00B67908"/>
    <w:rsid w:val="00B702C5"/>
    <w:rsid w:val="00B71576"/>
    <w:rsid w:val="00B716DE"/>
    <w:rsid w:val="00B726D8"/>
    <w:rsid w:val="00B7270F"/>
    <w:rsid w:val="00B72FD2"/>
    <w:rsid w:val="00B733B1"/>
    <w:rsid w:val="00B74767"/>
    <w:rsid w:val="00B74AF5"/>
    <w:rsid w:val="00B75375"/>
    <w:rsid w:val="00B7662F"/>
    <w:rsid w:val="00B771E9"/>
    <w:rsid w:val="00B77B53"/>
    <w:rsid w:val="00B77BE9"/>
    <w:rsid w:val="00B77C24"/>
    <w:rsid w:val="00B8028B"/>
    <w:rsid w:val="00B8072F"/>
    <w:rsid w:val="00B81884"/>
    <w:rsid w:val="00B81D07"/>
    <w:rsid w:val="00B81FE7"/>
    <w:rsid w:val="00B8261B"/>
    <w:rsid w:val="00B826F9"/>
    <w:rsid w:val="00B8270C"/>
    <w:rsid w:val="00B8286D"/>
    <w:rsid w:val="00B82B1F"/>
    <w:rsid w:val="00B83761"/>
    <w:rsid w:val="00B83800"/>
    <w:rsid w:val="00B83BDB"/>
    <w:rsid w:val="00B83C59"/>
    <w:rsid w:val="00B844BC"/>
    <w:rsid w:val="00B861F3"/>
    <w:rsid w:val="00B861F9"/>
    <w:rsid w:val="00B866E2"/>
    <w:rsid w:val="00B8676A"/>
    <w:rsid w:val="00B87342"/>
    <w:rsid w:val="00B876CC"/>
    <w:rsid w:val="00B8789C"/>
    <w:rsid w:val="00B87EB1"/>
    <w:rsid w:val="00B905DC"/>
    <w:rsid w:val="00B90971"/>
    <w:rsid w:val="00B909D2"/>
    <w:rsid w:val="00B91218"/>
    <w:rsid w:val="00B91633"/>
    <w:rsid w:val="00B91B6F"/>
    <w:rsid w:val="00B91FD3"/>
    <w:rsid w:val="00B9259E"/>
    <w:rsid w:val="00B926D9"/>
    <w:rsid w:val="00B92770"/>
    <w:rsid w:val="00B929D6"/>
    <w:rsid w:val="00B92DA5"/>
    <w:rsid w:val="00B92E15"/>
    <w:rsid w:val="00B93020"/>
    <w:rsid w:val="00B93BEB"/>
    <w:rsid w:val="00B93D08"/>
    <w:rsid w:val="00B94237"/>
    <w:rsid w:val="00B942ED"/>
    <w:rsid w:val="00B94F5A"/>
    <w:rsid w:val="00B95479"/>
    <w:rsid w:val="00B95AD7"/>
    <w:rsid w:val="00B95CF2"/>
    <w:rsid w:val="00B96CA3"/>
    <w:rsid w:val="00B97437"/>
    <w:rsid w:val="00B974AE"/>
    <w:rsid w:val="00B974F2"/>
    <w:rsid w:val="00B97546"/>
    <w:rsid w:val="00BA043A"/>
    <w:rsid w:val="00BA09DA"/>
    <w:rsid w:val="00BA1016"/>
    <w:rsid w:val="00BA103E"/>
    <w:rsid w:val="00BA134A"/>
    <w:rsid w:val="00BA1E0D"/>
    <w:rsid w:val="00BA2B2F"/>
    <w:rsid w:val="00BA3635"/>
    <w:rsid w:val="00BA41C8"/>
    <w:rsid w:val="00BA571F"/>
    <w:rsid w:val="00BA7279"/>
    <w:rsid w:val="00BB03CB"/>
    <w:rsid w:val="00BB0B26"/>
    <w:rsid w:val="00BB0BB9"/>
    <w:rsid w:val="00BB0F5D"/>
    <w:rsid w:val="00BB1333"/>
    <w:rsid w:val="00BB15CB"/>
    <w:rsid w:val="00BB1BD8"/>
    <w:rsid w:val="00BB1BF6"/>
    <w:rsid w:val="00BB2AF1"/>
    <w:rsid w:val="00BB2B3A"/>
    <w:rsid w:val="00BB2FCC"/>
    <w:rsid w:val="00BB3117"/>
    <w:rsid w:val="00BB3D3D"/>
    <w:rsid w:val="00BB4790"/>
    <w:rsid w:val="00BB4AEB"/>
    <w:rsid w:val="00BB4B80"/>
    <w:rsid w:val="00BB565F"/>
    <w:rsid w:val="00BB5BB1"/>
    <w:rsid w:val="00BB5F5E"/>
    <w:rsid w:val="00BB61FE"/>
    <w:rsid w:val="00BB625D"/>
    <w:rsid w:val="00BB657F"/>
    <w:rsid w:val="00BB6CFF"/>
    <w:rsid w:val="00BB7038"/>
    <w:rsid w:val="00BB7D4B"/>
    <w:rsid w:val="00BB7E41"/>
    <w:rsid w:val="00BC0591"/>
    <w:rsid w:val="00BC06B8"/>
    <w:rsid w:val="00BC0974"/>
    <w:rsid w:val="00BC164A"/>
    <w:rsid w:val="00BC2A52"/>
    <w:rsid w:val="00BC2AD8"/>
    <w:rsid w:val="00BC4762"/>
    <w:rsid w:val="00BC48AA"/>
    <w:rsid w:val="00BC4E1B"/>
    <w:rsid w:val="00BC52E2"/>
    <w:rsid w:val="00BC54AD"/>
    <w:rsid w:val="00BC582E"/>
    <w:rsid w:val="00BC7322"/>
    <w:rsid w:val="00BC73C2"/>
    <w:rsid w:val="00BD09DA"/>
    <w:rsid w:val="00BD1139"/>
    <w:rsid w:val="00BD1248"/>
    <w:rsid w:val="00BD1889"/>
    <w:rsid w:val="00BD1DBE"/>
    <w:rsid w:val="00BD2683"/>
    <w:rsid w:val="00BD28C6"/>
    <w:rsid w:val="00BD3550"/>
    <w:rsid w:val="00BD3C22"/>
    <w:rsid w:val="00BD4E4B"/>
    <w:rsid w:val="00BD5354"/>
    <w:rsid w:val="00BD5627"/>
    <w:rsid w:val="00BD60B0"/>
    <w:rsid w:val="00BD60B1"/>
    <w:rsid w:val="00BD6891"/>
    <w:rsid w:val="00BD6A3B"/>
    <w:rsid w:val="00BD6BE5"/>
    <w:rsid w:val="00BD6CB4"/>
    <w:rsid w:val="00BD7467"/>
    <w:rsid w:val="00BD79D5"/>
    <w:rsid w:val="00BD7A81"/>
    <w:rsid w:val="00BD7D9A"/>
    <w:rsid w:val="00BD7EA2"/>
    <w:rsid w:val="00BE051D"/>
    <w:rsid w:val="00BE10C9"/>
    <w:rsid w:val="00BE144F"/>
    <w:rsid w:val="00BE1E05"/>
    <w:rsid w:val="00BE1FA3"/>
    <w:rsid w:val="00BE25E2"/>
    <w:rsid w:val="00BE2E8E"/>
    <w:rsid w:val="00BE3187"/>
    <w:rsid w:val="00BE3599"/>
    <w:rsid w:val="00BE3BE3"/>
    <w:rsid w:val="00BE3F6F"/>
    <w:rsid w:val="00BE4319"/>
    <w:rsid w:val="00BE577A"/>
    <w:rsid w:val="00BE63BD"/>
    <w:rsid w:val="00BE6CA6"/>
    <w:rsid w:val="00BE75C3"/>
    <w:rsid w:val="00BE7E0B"/>
    <w:rsid w:val="00BF01CB"/>
    <w:rsid w:val="00BF0A53"/>
    <w:rsid w:val="00BF1355"/>
    <w:rsid w:val="00BF1451"/>
    <w:rsid w:val="00BF156A"/>
    <w:rsid w:val="00BF1789"/>
    <w:rsid w:val="00BF3260"/>
    <w:rsid w:val="00BF34D6"/>
    <w:rsid w:val="00BF3DD4"/>
    <w:rsid w:val="00BF3F68"/>
    <w:rsid w:val="00BF40CF"/>
    <w:rsid w:val="00BF480A"/>
    <w:rsid w:val="00BF4A9A"/>
    <w:rsid w:val="00BF5226"/>
    <w:rsid w:val="00BF579A"/>
    <w:rsid w:val="00BF5B59"/>
    <w:rsid w:val="00BF6468"/>
    <w:rsid w:val="00BF646E"/>
    <w:rsid w:val="00BF707A"/>
    <w:rsid w:val="00BF715C"/>
    <w:rsid w:val="00BF7463"/>
    <w:rsid w:val="00BF784E"/>
    <w:rsid w:val="00BF7A0C"/>
    <w:rsid w:val="00C00851"/>
    <w:rsid w:val="00C0109C"/>
    <w:rsid w:val="00C0131B"/>
    <w:rsid w:val="00C01B2D"/>
    <w:rsid w:val="00C01CA5"/>
    <w:rsid w:val="00C02459"/>
    <w:rsid w:val="00C02951"/>
    <w:rsid w:val="00C02FCE"/>
    <w:rsid w:val="00C03070"/>
    <w:rsid w:val="00C0393B"/>
    <w:rsid w:val="00C0430C"/>
    <w:rsid w:val="00C044ED"/>
    <w:rsid w:val="00C04938"/>
    <w:rsid w:val="00C0553B"/>
    <w:rsid w:val="00C05B3A"/>
    <w:rsid w:val="00C05B89"/>
    <w:rsid w:val="00C05D13"/>
    <w:rsid w:val="00C06753"/>
    <w:rsid w:val="00C068E3"/>
    <w:rsid w:val="00C07035"/>
    <w:rsid w:val="00C075D4"/>
    <w:rsid w:val="00C07F9B"/>
    <w:rsid w:val="00C108DB"/>
    <w:rsid w:val="00C10BA7"/>
    <w:rsid w:val="00C11E8C"/>
    <w:rsid w:val="00C122CE"/>
    <w:rsid w:val="00C12466"/>
    <w:rsid w:val="00C1258C"/>
    <w:rsid w:val="00C12A0B"/>
    <w:rsid w:val="00C14086"/>
    <w:rsid w:val="00C1440E"/>
    <w:rsid w:val="00C1465F"/>
    <w:rsid w:val="00C151C5"/>
    <w:rsid w:val="00C161AD"/>
    <w:rsid w:val="00C16C8A"/>
    <w:rsid w:val="00C170E1"/>
    <w:rsid w:val="00C1781E"/>
    <w:rsid w:val="00C17A3A"/>
    <w:rsid w:val="00C17D31"/>
    <w:rsid w:val="00C201DC"/>
    <w:rsid w:val="00C214A7"/>
    <w:rsid w:val="00C21C76"/>
    <w:rsid w:val="00C21D5A"/>
    <w:rsid w:val="00C228C1"/>
    <w:rsid w:val="00C22945"/>
    <w:rsid w:val="00C2308C"/>
    <w:rsid w:val="00C234D6"/>
    <w:rsid w:val="00C23A26"/>
    <w:rsid w:val="00C23D34"/>
    <w:rsid w:val="00C23D42"/>
    <w:rsid w:val="00C242D7"/>
    <w:rsid w:val="00C24BE2"/>
    <w:rsid w:val="00C24CFA"/>
    <w:rsid w:val="00C24D54"/>
    <w:rsid w:val="00C25373"/>
    <w:rsid w:val="00C25D99"/>
    <w:rsid w:val="00C2604E"/>
    <w:rsid w:val="00C26498"/>
    <w:rsid w:val="00C30E0C"/>
    <w:rsid w:val="00C30FD5"/>
    <w:rsid w:val="00C31A09"/>
    <w:rsid w:val="00C32757"/>
    <w:rsid w:val="00C32EEA"/>
    <w:rsid w:val="00C332F3"/>
    <w:rsid w:val="00C336A7"/>
    <w:rsid w:val="00C34C34"/>
    <w:rsid w:val="00C354C6"/>
    <w:rsid w:val="00C35530"/>
    <w:rsid w:val="00C35D9F"/>
    <w:rsid w:val="00C36A97"/>
    <w:rsid w:val="00C3756A"/>
    <w:rsid w:val="00C3798C"/>
    <w:rsid w:val="00C37EA1"/>
    <w:rsid w:val="00C404AB"/>
    <w:rsid w:val="00C40845"/>
    <w:rsid w:val="00C40BAB"/>
    <w:rsid w:val="00C40D3C"/>
    <w:rsid w:val="00C411CE"/>
    <w:rsid w:val="00C415D9"/>
    <w:rsid w:val="00C4160E"/>
    <w:rsid w:val="00C4177E"/>
    <w:rsid w:val="00C41A2B"/>
    <w:rsid w:val="00C41F79"/>
    <w:rsid w:val="00C42200"/>
    <w:rsid w:val="00C43325"/>
    <w:rsid w:val="00C43828"/>
    <w:rsid w:val="00C438B6"/>
    <w:rsid w:val="00C43FA7"/>
    <w:rsid w:val="00C44254"/>
    <w:rsid w:val="00C4477D"/>
    <w:rsid w:val="00C449A9"/>
    <w:rsid w:val="00C45905"/>
    <w:rsid w:val="00C45C3D"/>
    <w:rsid w:val="00C45CAA"/>
    <w:rsid w:val="00C46600"/>
    <w:rsid w:val="00C46838"/>
    <w:rsid w:val="00C471DE"/>
    <w:rsid w:val="00C47512"/>
    <w:rsid w:val="00C47CDE"/>
    <w:rsid w:val="00C504AA"/>
    <w:rsid w:val="00C50546"/>
    <w:rsid w:val="00C50637"/>
    <w:rsid w:val="00C506E2"/>
    <w:rsid w:val="00C50A69"/>
    <w:rsid w:val="00C50FA3"/>
    <w:rsid w:val="00C51B68"/>
    <w:rsid w:val="00C520CA"/>
    <w:rsid w:val="00C52276"/>
    <w:rsid w:val="00C523A8"/>
    <w:rsid w:val="00C540B1"/>
    <w:rsid w:val="00C545E2"/>
    <w:rsid w:val="00C54E1E"/>
    <w:rsid w:val="00C550B6"/>
    <w:rsid w:val="00C5512C"/>
    <w:rsid w:val="00C55412"/>
    <w:rsid w:val="00C55DB6"/>
    <w:rsid w:val="00C55E14"/>
    <w:rsid w:val="00C56790"/>
    <w:rsid w:val="00C56928"/>
    <w:rsid w:val="00C5729D"/>
    <w:rsid w:val="00C57373"/>
    <w:rsid w:val="00C57761"/>
    <w:rsid w:val="00C57C26"/>
    <w:rsid w:val="00C600F9"/>
    <w:rsid w:val="00C60B83"/>
    <w:rsid w:val="00C60C19"/>
    <w:rsid w:val="00C60FD1"/>
    <w:rsid w:val="00C61B49"/>
    <w:rsid w:val="00C61F96"/>
    <w:rsid w:val="00C623F6"/>
    <w:rsid w:val="00C625BF"/>
    <w:rsid w:val="00C63FCD"/>
    <w:rsid w:val="00C65D6B"/>
    <w:rsid w:val="00C66927"/>
    <w:rsid w:val="00C67195"/>
    <w:rsid w:val="00C671C7"/>
    <w:rsid w:val="00C67628"/>
    <w:rsid w:val="00C6798D"/>
    <w:rsid w:val="00C70B3F"/>
    <w:rsid w:val="00C70E86"/>
    <w:rsid w:val="00C713EC"/>
    <w:rsid w:val="00C71569"/>
    <w:rsid w:val="00C717CE"/>
    <w:rsid w:val="00C71820"/>
    <w:rsid w:val="00C727EB"/>
    <w:rsid w:val="00C72A4F"/>
    <w:rsid w:val="00C7317A"/>
    <w:rsid w:val="00C73977"/>
    <w:rsid w:val="00C7470E"/>
    <w:rsid w:val="00C75189"/>
    <w:rsid w:val="00C75B78"/>
    <w:rsid w:val="00C75FFA"/>
    <w:rsid w:val="00C7763C"/>
    <w:rsid w:val="00C77C71"/>
    <w:rsid w:val="00C77C87"/>
    <w:rsid w:val="00C8089E"/>
    <w:rsid w:val="00C82657"/>
    <w:rsid w:val="00C82D35"/>
    <w:rsid w:val="00C82E69"/>
    <w:rsid w:val="00C833E1"/>
    <w:rsid w:val="00C83DB0"/>
    <w:rsid w:val="00C83E25"/>
    <w:rsid w:val="00C83F42"/>
    <w:rsid w:val="00C84FD0"/>
    <w:rsid w:val="00C8553D"/>
    <w:rsid w:val="00C85CC5"/>
    <w:rsid w:val="00C85EB5"/>
    <w:rsid w:val="00C86381"/>
    <w:rsid w:val="00C868ED"/>
    <w:rsid w:val="00C86A02"/>
    <w:rsid w:val="00C86CFC"/>
    <w:rsid w:val="00C87FFE"/>
    <w:rsid w:val="00C90D69"/>
    <w:rsid w:val="00C912E6"/>
    <w:rsid w:val="00C9237C"/>
    <w:rsid w:val="00C93132"/>
    <w:rsid w:val="00C93D6D"/>
    <w:rsid w:val="00C94255"/>
    <w:rsid w:val="00C943D1"/>
    <w:rsid w:val="00C944B7"/>
    <w:rsid w:val="00C9462B"/>
    <w:rsid w:val="00C9493E"/>
    <w:rsid w:val="00C94A74"/>
    <w:rsid w:val="00C951B8"/>
    <w:rsid w:val="00C9598E"/>
    <w:rsid w:val="00C962FD"/>
    <w:rsid w:val="00C96AA6"/>
    <w:rsid w:val="00C970E7"/>
    <w:rsid w:val="00C9736E"/>
    <w:rsid w:val="00C97721"/>
    <w:rsid w:val="00C97AA9"/>
    <w:rsid w:val="00C97D7A"/>
    <w:rsid w:val="00C97F87"/>
    <w:rsid w:val="00CA029E"/>
    <w:rsid w:val="00CA0564"/>
    <w:rsid w:val="00CA0D57"/>
    <w:rsid w:val="00CA139A"/>
    <w:rsid w:val="00CA2DE6"/>
    <w:rsid w:val="00CA3E2E"/>
    <w:rsid w:val="00CA3EEB"/>
    <w:rsid w:val="00CA526E"/>
    <w:rsid w:val="00CA55D5"/>
    <w:rsid w:val="00CA596C"/>
    <w:rsid w:val="00CA7B0F"/>
    <w:rsid w:val="00CA7D8D"/>
    <w:rsid w:val="00CB0A3E"/>
    <w:rsid w:val="00CB1421"/>
    <w:rsid w:val="00CB173A"/>
    <w:rsid w:val="00CB1969"/>
    <w:rsid w:val="00CB255F"/>
    <w:rsid w:val="00CB28B2"/>
    <w:rsid w:val="00CB2C02"/>
    <w:rsid w:val="00CB2F98"/>
    <w:rsid w:val="00CB3565"/>
    <w:rsid w:val="00CB39DB"/>
    <w:rsid w:val="00CB3BE0"/>
    <w:rsid w:val="00CB44F2"/>
    <w:rsid w:val="00CB45D9"/>
    <w:rsid w:val="00CB557C"/>
    <w:rsid w:val="00CB55F4"/>
    <w:rsid w:val="00CB5F76"/>
    <w:rsid w:val="00CB6D4F"/>
    <w:rsid w:val="00CB718B"/>
    <w:rsid w:val="00CB75AD"/>
    <w:rsid w:val="00CB7C22"/>
    <w:rsid w:val="00CB7CE3"/>
    <w:rsid w:val="00CC0CBE"/>
    <w:rsid w:val="00CC0D0A"/>
    <w:rsid w:val="00CC2330"/>
    <w:rsid w:val="00CC25A6"/>
    <w:rsid w:val="00CC27B5"/>
    <w:rsid w:val="00CC2BFB"/>
    <w:rsid w:val="00CC31FE"/>
    <w:rsid w:val="00CC3466"/>
    <w:rsid w:val="00CC37BB"/>
    <w:rsid w:val="00CC3850"/>
    <w:rsid w:val="00CC38D6"/>
    <w:rsid w:val="00CC40F7"/>
    <w:rsid w:val="00CC5DFB"/>
    <w:rsid w:val="00CC5F81"/>
    <w:rsid w:val="00CC61E9"/>
    <w:rsid w:val="00CC7313"/>
    <w:rsid w:val="00CC7450"/>
    <w:rsid w:val="00CD00E4"/>
    <w:rsid w:val="00CD0658"/>
    <w:rsid w:val="00CD15B0"/>
    <w:rsid w:val="00CD2185"/>
    <w:rsid w:val="00CD259E"/>
    <w:rsid w:val="00CD26CB"/>
    <w:rsid w:val="00CD3750"/>
    <w:rsid w:val="00CD3EEF"/>
    <w:rsid w:val="00CD4249"/>
    <w:rsid w:val="00CD4518"/>
    <w:rsid w:val="00CD4D85"/>
    <w:rsid w:val="00CD4FA4"/>
    <w:rsid w:val="00CD52A0"/>
    <w:rsid w:val="00CD5A9B"/>
    <w:rsid w:val="00CD5CD9"/>
    <w:rsid w:val="00CD5D5F"/>
    <w:rsid w:val="00CD6A1F"/>
    <w:rsid w:val="00CD6B56"/>
    <w:rsid w:val="00CD7109"/>
    <w:rsid w:val="00CD7C21"/>
    <w:rsid w:val="00CE1569"/>
    <w:rsid w:val="00CE3216"/>
    <w:rsid w:val="00CE337D"/>
    <w:rsid w:val="00CE34C3"/>
    <w:rsid w:val="00CE376B"/>
    <w:rsid w:val="00CE3871"/>
    <w:rsid w:val="00CE3966"/>
    <w:rsid w:val="00CE39B6"/>
    <w:rsid w:val="00CE4248"/>
    <w:rsid w:val="00CE43A2"/>
    <w:rsid w:val="00CE473F"/>
    <w:rsid w:val="00CE5DD3"/>
    <w:rsid w:val="00CE5E0D"/>
    <w:rsid w:val="00CE7A53"/>
    <w:rsid w:val="00CE7D53"/>
    <w:rsid w:val="00CF01F7"/>
    <w:rsid w:val="00CF136E"/>
    <w:rsid w:val="00CF1901"/>
    <w:rsid w:val="00CF1D5B"/>
    <w:rsid w:val="00CF1D80"/>
    <w:rsid w:val="00CF2D36"/>
    <w:rsid w:val="00CF35EF"/>
    <w:rsid w:val="00CF4F1B"/>
    <w:rsid w:val="00CF50A9"/>
    <w:rsid w:val="00CF5339"/>
    <w:rsid w:val="00CF5341"/>
    <w:rsid w:val="00CF5E89"/>
    <w:rsid w:val="00CF6262"/>
    <w:rsid w:val="00CF64C4"/>
    <w:rsid w:val="00CF703D"/>
    <w:rsid w:val="00CF7CD6"/>
    <w:rsid w:val="00D009D2"/>
    <w:rsid w:val="00D01119"/>
    <w:rsid w:val="00D01D1F"/>
    <w:rsid w:val="00D01EEA"/>
    <w:rsid w:val="00D02B0B"/>
    <w:rsid w:val="00D02F46"/>
    <w:rsid w:val="00D03530"/>
    <w:rsid w:val="00D038FE"/>
    <w:rsid w:val="00D03FAC"/>
    <w:rsid w:val="00D0415A"/>
    <w:rsid w:val="00D04D4F"/>
    <w:rsid w:val="00D055C3"/>
    <w:rsid w:val="00D05C73"/>
    <w:rsid w:val="00D0633F"/>
    <w:rsid w:val="00D0671E"/>
    <w:rsid w:val="00D06DAE"/>
    <w:rsid w:val="00D07120"/>
    <w:rsid w:val="00D074E1"/>
    <w:rsid w:val="00D078D4"/>
    <w:rsid w:val="00D11209"/>
    <w:rsid w:val="00D11277"/>
    <w:rsid w:val="00D114DD"/>
    <w:rsid w:val="00D11C8D"/>
    <w:rsid w:val="00D120DF"/>
    <w:rsid w:val="00D135C4"/>
    <w:rsid w:val="00D136F1"/>
    <w:rsid w:val="00D13802"/>
    <w:rsid w:val="00D13E05"/>
    <w:rsid w:val="00D13F04"/>
    <w:rsid w:val="00D14944"/>
    <w:rsid w:val="00D14A3A"/>
    <w:rsid w:val="00D16078"/>
    <w:rsid w:val="00D163ED"/>
    <w:rsid w:val="00D165BD"/>
    <w:rsid w:val="00D173B4"/>
    <w:rsid w:val="00D17677"/>
    <w:rsid w:val="00D1782E"/>
    <w:rsid w:val="00D17A40"/>
    <w:rsid w:val="00D203E9"/>
    <w:rsid w:val="00D2054A"/>
    <w:rsid w:val="00D212DB"/>
    <w:rsid w:val="00D21404"/>
    <w:rsid w:val="00D22B6C"/>
    <w:rsid w:val="00D23231"/>
    <w:rsid w:val="00D23B41"/>
    <w:rsid w:val="00D248AC"/>
    <w:rsid w:val="00D24B1C"/>
    <w:rsid w:val="00D24B97"/>
    <w:rsid w:val="00D2567E"/>
    <w:rsid w:val="00D25DF7"/>
    <w:rsid w:val="00D272E4"/>
    <w:rsid w:val="00D275D9"/>
    <w:rsid w:val="00D310C1"/>
    <w:rsid w:val="00D316C4"/>
    <w:rsid w:val="00D31A02"/>
    <w:rsid w:val="00D33012"/>
    <w:rsid w:val="00D3452A"/>
    <w:rsid w:val="00D35CDB"/>
    <w:rsid w:val="00D35EAB"/>
    <w:rsid w:val="00D3792C"/>
    <w:rsid w:val="00D37AC2"/>
    <w:rsid w:val="00D40E42"/>
    <w:rsid w:val="00D41360"/>
    <w:rsid w:val="00D41562"/>
    <w:rsid w:val="00D416D3"/>
    <w:rsid w:val="00D42537"/>
    <w:rsid w:val="00D42D7F"/>
    <w:rsid w:val="00D42E84"/>
    <w:rsid w:val="00D43206"/>
    <w:rsid w:val="00D43289"/>
    <w:rsid w:val="00D449A4"/>
    <w:rsid w:val="00D44A89"/>
    <w:rsid w:val="00D44B4E"/>
    <w:rsid w:val="00D450E9"/>
    <w:rsid w:val="00D4576D"/>
    <w:rsid w:val="00D4649E"/>
    <w:rsid w:val="00D47049"/>
    <w:rsid w:val="00D4719C"/>
    <w:rsid w:val="00D477B2"/>
    <w:rsid w:val="00D47CA7"/>
    <w:rsid w:val="00D5089F"/>
    <w:rsid w:val="00D5335C"/>
    <w:rsid w:val="00D539DE"/>
    <w:rsid w:val="00D54853"/>
    <w:rsid w:val="00D55608"/>
    <w:rsid w:val="00D5570F"/>
    <w:rsid w:val="00D5632A"/>
    <w:rsid w:val="00D57257"/>
    <w:rsid w:val="00D618C5"/>
    <w:rsid w:val="00D61D07"/>
    <w:rsid w:val="00D620FC"/>
    <w:rsid w:val="00D64322"/>
    <w:rsid w:val="00D64732"/>
    <w:rsid w:val="00D64761"/>
    <w:rsid w:val="00D64F40"/>
    <w:rsid w:val="00D64F6B"/>
    <w:rsid w:val="00D65FF6"/>
    <w:rsid w:val="00D661A8"/>
    <w:rsid w:val="00D676DD"/>
    <w:rsid w:val="00D67B5A"/>
    <w:rsid w:val="00D70315"/>
    <w:rsid w:val="00D707D9"/>
    <w:rsid w:val="00D71658"/>
    <w:rsid w:val="00D72448"/>
    <w:rsid w:val="00D72B98"/>
    <w:rsid w:val="00D7385D"/>
    <w:rsid w:val="00D739EC"/>
    <w:rsid w:val="00D73B7E"/>
    <w:rsid w:val="00D7458E"/>
    <w:rsid w:val="00D746E9"/>
    <w:rsid w:val="00D7494C"/>
    <w:rsid w:val="00D75439"/>
    <w:rsid w:val="00D75F75"/>
    <w:rsid w:val="00D76188"/>
    <w:rsid w:val="00D765A0"/>
    <w:rsid w:val="00D76D35"/>
    <w:rsid w:val="00D8057B"/>
    <w:rsid w:val="00D8072A"/>
    <w:rsid w:val="00D80CCB"/>
    <w:rsid w:val="00D80F22"/>
    <w:rsid w:val="00D8154C"/>
    <w:rsid w:val="00D815D6"/>
    <w:rsid w:val="00D8233A"/>
    <w:rsid w:val="00D82834"/>
    <w:rsid w:val="00D82A63"/>
    <w:rsid w:val="00D82B1A"/>
    <w:rsid w:val="00D8301C"/>
    <w:rsid w:val="00D83CE3"/>
    <w:rsid w:val="00D84660"/>
    <w:rsid w:val="00D84661"/>
    <w:rsid w:val="00D84EBF"/>
    <w:rsid w:val="00D854DF"/>
    <w:rsid w:val="00D8564A"/>
    <w:rsid w:val="00D85790"/>
    <w:rsid w:val="00D868B2"/>
    <w:rsid w:val="00D86D90"/>
    <w:rsid w:val="00D86DA5"/>
    <w:rsid w:val="00D86E4E"/>
    <w:rsid w:val="00D8716B"/>
    <w:rsid w:val="00D87968"/>
    <w:rsid w:val="00D904E3"/>
    <w:rsid w:val="00D90598"/>
    <w:rsid w:val="00D90D7C"/>
    <w:rsid w:val="00D91105"/>
    <w:rsid w:val="00D9136F"/>
    <w:rsid w:val="00D91946"/>
    <w:rsid w:val="00D92EB4"/>
    <w:rsid w:val="00D93A4A"/>
    <w:rsid w:val="00D93E0E"/>
    <w:rsid w:val="00D94661"/>
    <w:rsid w:val="00D95BFD"/>
    <w:rsid w:val="00D9621C"/>
    <w:rsid w:val="00D965A8"/>
    <w:rsid w:val="00D974EE"/>
    <w:rsid w:val="00D979FA"/>
    <w:rsid w:val="00DA0283"/>
    <w:rsid w:val="00DA042C"/>
    <w:rsid w:val="00DA0495"/>
    <w:rsid w:val="00DA05DE"/>
    <w:rsid w:val="00DA05EF"/>
    <w:rsid w:val="00DA0905"/>
    <w:rsid w:val="00DA0AF9"/>
    <w:rsid w:val="00DA0BFB"/>
    <w:rsid w:val="00DA1654"/>
    <w:rsid w:val="00DA1E3E"/>
    <w:rsid w:val="00DA23A5"/>
    <w:rsid w:val="00DA2967"/>
    <w:rsid w:val="00DA2A6A"/>
    <w:rsid w:val="00DA2E28"/>
    <w:rsid w:val="00DA3360"/>
    <w:rsid w:val="00DA3D71"/>
    <w:rsid w:val="00DA41FE"/>
    <w:rsid w:val="00DA4DED"/>
    <w:rsid w:val="00DA5416"/>
    <w:rsid w:val="00DA642A"/>
    <w:rsid w:val="00DA64B7"/>
    <w:rsid w:val="00DA6C58"/>
    <w:rsid w:val="00DA6C69"/>
    <w:rsid w:val="00DA6D31"/>
    <w:rsid w:val="00DA7F0A"/>
    <w:rsid w:val="00DB006B"/>
    <w:rsid w:val="00DB1465"/>
    <w:rsid w:val="00DB218E"/>
    <w:rsid w:val="00DB2365"/>
    <w:rsid w:val="00DB24F6"/>
    <w:rsid w:val="00DB2879"/>
    <w:rsid w:val="00DB2F04"/>
    <w:rsid w:val="00DB3204"/>
    <w:rsid w:val="00DB3CE9"/>
    <w:rsid w:val="00DB3F2B"/>
    <w:rsid w:val="00DB4291"/>
    <w:rsid w:val="00DB5323"/>
    <w:rsid w:val="00DB57FE"/>
    <w:rsid w:val="00DB5CDB"/>
    <w:rsid w:val="00DB64AD"/>
    <w:rsid w:val="00DB66CF"/>
    <w:rsid w:val="00DB6A58"/>
    <w:rsid w:val="00DB6CE5"/>
    <w:rsid w:val="00DB7258"/>
    <w:rsid w:val="00DB7C6E"/>
    <w:rsid w:val="00DC00E1"/>
    <w:rsid w:val="00DC0DCD"/>
    <w:rsid w:val="00DC0E9F"/>
    <w:rsid w:val="00DC12DE"/>
    <w:rsid w:val="00DC2208"/>
    <w:rsid w:val="00DC3007"/>
    <w:rsid w:val="00DC3038"/>
    <w:rsid w:val="00DC3171"/>
    <w:rsid w:val="00DC339E"/>
    <w:rsid w:val="00DC4201"/>
    <w:rsid w:val="00DC4964"/>
    <w:rsid w:val="00DC4B99"/>
    <w:rsid w:val="00DC60A8"/>
    <w:rsid w:val="00DC64B7"/>
    <w:rsid w:val="00DC69B7"/>
    <w:rsid w:val="00DC6F44"/>
    <w:rsid w:val="00DC73C6"/>
    <w:rsid w:val="00DC778E"/>
    <w:rsid w:val="00DC7C12"/>
    <w:rsid w:val="00DD0194"/>
    <w:rsid w:val="00DD04DB"/>
    <w:rsid w:val="00DD0AF7"/>
    <w:rsid w:val="00DD0EA5"/>
    <w:rsid w:val="00DD1153"/>
    <w:rsid w:val="00DD2008"/>
    <w:rsid w:val="00DD21DC"/>
    <w:rsid w:val="00DD26A5"/>
    <w:rsid w:val="00DD29F0"/>
    <w:rsid w:val="00DD360F"/>
    <w:rsid w:val="00DD36AB"/>
    <w:rsid w:val="00DD3AC2"/>
    <w:rsid w:val="00DD3B6B"/>
    <w:rsid w:val="00DD430F"/>
    <w:rsid w:val="00DD4909"/>
    <w:rsid w:val="00DD49F9"/>
    <w:rsid w:val="00DD5022"/>
    <w:rsid w:val="00DD50E2"/>
    <w:rsid w:val="00DD55B3"/>
    <w:rsid w:val="00DD6C1D"/>
    <w:rsid w:val="00DD6C90"/>
    <w:rsid w:val="00DD76B3"/>
    <w:rsid w:val="00DE0237"/>
    <w:rsid w:val="00DE0280"/>
    <w:rsid w:val="00DE0880"/>
    <w:rsid w:val="00DE179C"/>
    <w:rsid w:val="00DE18FE"/>
    <w:rsid w:val="00DE1A48"/>
    <w:rsid w:val="00DE232D"/>
    <w:rsid w:val="00DE2949"/>
    <w:rsid w:val="00DE2CC6"/>
    <w:rsid w:val="00DE373B"/>
    <w:rsid w:val="00DE398E"/>
    <w:rsid w:val="00DE4DB8"/>
    <w:rsid w:val="00DE4EDE"/>
    <w:rsid w:val="00DE526E"/>
    <w:rsid w:val="00DE5555"/>
    <w:rsid w:val="00DE6888"/>
    <w:rsid w:val="00DE6A26"/>
    <w:rsid w:val="00DE6F04"/>
    <w:rsid w:val="00DE706C"/>
    <w:rsid w:val="00DE73BF"/>
    <w:rsid w:val="00DF0002"/>
    <w:rsid w:val="00DF1B2E"/>
    <w:rsid w:val="00DF1CC5"/>
    <w:rsid w:val="00DF1D09"/>
    <w:rsid w:val="00DF24B1"/>
    <w:rsid w:val="00DF25F9"/>
    <w:rsid w:val="00DF3A83"/>
    <w:rsid w:val="00DF4B82"/>
    <w:rsid w:val="00DF4FB3"/>
    <w:rsid w:val="00DF51FB"/>
    <w:rsid w:val="00DF5719"/>
    <w:rsid w:val="00DF59A2"/>
    <w:rsid w:val="00DF5A42"/>
    <w:rsid w:val="00DF61B1"/>
    <w:rsid w:val="00DF6D07"/>
    <w:rsid w:val="00DF708E"/>
    <w:rsid w:val="00DF76D0"/>
    <w:rsid w:val="00E003FC"/>
    <w:rsid w:val="00E0069B"/>
    <w:rsid w:val="00E008EB"/>
    <w:rsid w:val="00E0094C"/>
    <w:rsid w:val="00E00F83"/>
    <w:rsid w:val="00E0166D"/>
    <w:rsid w:val="00E016D9"/>
    <w:rsid w:val="00E02044"/>
    <w:rsid w:val="00E027B3"/>
    <w:rsid w:val="00E02897"/>
    <w:rsid w:val="00E02A38"/>
    <w:rsid w:val="00E03396"/>
    <w:rsid w:val="00E03F3C"/>
    <w:rsid w:val="00E04686"/>
    <w:rsid w:val="00E047B8"/>
    <w:rsid w:val="00E047BC"/>
    <w:rsid w:val="00E0494D"/>
    <w:rsid w:val="00E0537E"/>
    <w:rsid w:val="00E056DD"/>
    <w:rsid w:val="00E06776"/>
    <w:rsid w:val="00E06958"/>
    <w:rsid w:val="00E06BE7"/>
    <w:rsid w:val="00E0738C"/>
    <w:rsid w:val="00E07447"/>
    <w:rsid w:val="00E07A00"/>
    <w:rsid w:val="00E11136"/>
    <w:rsid w:val="00E112AB"/>
    <w:rsid w:val="00E11569"/>
    <w:rsid w:val="00E1159B"/>
    <w:rsid w:val="00E12085"/>
    <w:rsid w:val="00E1379A"/>
    <w:rsid w:val="00E13B0D"/>
    <w:rsid w:val="00E13BD7"/>
    <w:rsid w:val="00E14148"/>
    <w:rsid w:val="00E141BA"/>
    <w:rsid w:val="00E1488C"/>
    <w:rsid w:val="00E148F6"/>
    <w:rsid w:val="00E14E10"/>
    <w:rsid w:val="00E14F97"/>
    <w:rsid w:val="00E15C40"/>
    <w:rsid w:val="00E169D8"/>
    <w:rsid w:val="00E1791D"/>
    <w:rsid w:val="00E17BE9"/>
    <w:rsid w:val="00E2127E"/>
    <w:rsid w:val="00E224CB"/>
    <w:rsid w:val="00E23CD8"/>
    <w:rsid w:val="00E23E63"/>
    <w:rsid w:val="00E2424F"/>
    <w:rsid w:val="00E24701"/>
    <w:rsid w:val="00E25284"/>
    <w:rsid w:val="00E252E9"/>
    <w:rsid w:val="00E25538"/>
    <w:rsid w:val="00E25C27"/>
    <w:rsid w:val="00E2607A"/>
    <w:rsid w:val="00E261C2"/>
    <w:rsid w:val="00E26322"/>
    <w:rsid w:val="00E26B68"/>
    <w:rsid w:val="00E27471"/>
    <w:rsid w:val="00E301FC"/>
    <w:rsid w:val="00E309A8"/>
    <w:rsid w:val="00E3126B"/>
    <w:rsid w:val="00E31583"/>
    <w:rsid w:val="00E3159B"/>
    <w:rsid w:val="00E3170E"/>
    <w:rsid w:val="00E32090"/>
    <w:rsid w:val="00E332B1"/>
    <w:rsid w:val="00E33FFD"/>
    <w:rsid w:val="00E34175"/>
    <w:rsid w:val="00E34667"/>
    <w:rsid w:val="00E348F6"/>
    <w:rsid w:val="00E349F8"/>
    <w:rsid w:val="00E35173"/>
    <w:rsid w:val="00E36E76"/>
    <w:rsid w:val="00E36FED"/>
    <w:rsid w:val="00E37343"/>
    <w:rsid w:val="00E37511"/>
    <w:rsid w:val="00E3754C"/>
    <w:rsid w:val="00E37852"/>
    <w:rsid w:val="00E40370"/>
    <w:rsid w:val="00E40E63"/>
    <w:rsid w:val="00E41319"/>
    <w:rsid w:val="00E414C0"/>
    <w:rsid w:val="00E418AE"/>
    <w:rsid w:val="00E425BA"/>
    <w:rsid w:val="00E4271C"/>
    <w:rsid w:val="00E427DD"/>
    <w:rsid w:val="00E42A40"/>
    <w:rsid w:val="00E43221"/>
    <w:rsid w:val="00E43959"/>
    <w:rsid w:val="00E43B76"/>
    <w:rsid w:val="00E43D52"/>
    <w:rsid w:val="00E443D6"/>
    <w:rsid w:val="00E44573"/>
    <w:rsid w:val="00E449BD"/>
    <w:rsid w:val="00E44E50"/>
    <w:rsid w:val="00E451DB"/>
    <w:rsid w:val="00E46D7B"/>
    <w:rsid w:val="00E46E48"/>
    <w:rsid w:val="00E46F3D"/>
    <w:rsid w:val="00E50DC8"/>
    <w:rsid w:val="00E510D2"/>
    <w:rsid w:val="00E546F7"/>
    <w:rsid w:val="00E54B55"/>
    <w:rsid w:val="00E54FB3"/>
    <w:rsid w:val="00E552FA"/>
    <w:rsid w:val="00E569C0"/>
    <w:rsid w:val="00E56B84"/>
    <w:rsid w:val="00E570E6"/>
    <w:rsid w:val="00E57CE5"/>
    <w:rsid w:val="00E57E31"/>
    <w:rsid w:val="00E600C7"/>
    <w:rsid w:val="00E604FB"/>
    <w:rsid w:val="00E60574"/>
    <w:rsid w:val="00E60993"/>
    <w:rsid w:val="00E6248F"/>
    <w:rsid w:val="00E624AC"/>
    <w:rsid w:val="00E626BE"/>
    <w:rsid w:val="00E62D91"/>
    <w:rsid w:val="00E63025"/>
    <w:rsid w:val="00E63367"/>
    <w:rsid w:val="00E63BDE"/>
    <w:rsid w:val="00E643A2"/>
    <w:rsid w:val="00E6443B"/>
    <w:rsid w:val="00E64C8E"/>
    <w:rsid w:val="00E65256"/>
    <w:rsid w:val="00E65A58"/>
    <w:rsid w:val="00E66624"/>
    <w:rsid w:val="00E6682A"/>
    <w:rsid w:val="00E66B15"/>
    <w:rsid w:val="00E66B3B"/>
    <w:rsid w:val="00E66E86"/>
    <w:rsid w:val="00E70A0A"/>
    <w:rsid w:val="00E71F2C"/>
    <w:rsid w:val="00E7203B"/>
    <w:rsid w:val="00E722F8"/>
    <w:rsid w:val="00E72819"/>
    <w:rsid w:val="00E728F0"/>
    <w:rsid w:val="00E7354C"/>
    <w:rsid w:val="00E7356B"/>
    <w:rsid w:val="00E74B1A"/>
    <w:rsid w:val="00E74FF4"/>
    <w:rsid w:val="00E75834"/>
    <w:rsid w:val="00E76A25"/>
    <w:rsid w:val="00E76C32"/>
    <w:rsid w:val="00E770B9"/>
    <w:rsid w:val="00E770C1"/>
    <w:rsid w:val="00E77346"/>
    <w:rsid w:val="00E77541"/>
    <w:rsid w:val="00E77677"/>
    <w:rsid w:val="00E77BB8"/>
    <w:rsid w:val="00E77D70"/>
    <w:rsid w:val="00E8002B"/>
    <w:rsid w:val="00E800AC"/>
    <w:rsid w:val="00E803E3"/>
    <w:rsid w:val="00E81162"/>
    <w:rsid w:val="00E81493"/>
    <w:rsid w:val="00E81B4F"/>
    <w:rsid w:val="00E8213B"/>
    <w:rsid w:val="00E829D3"/>
    <w:rsid w:val="00E83805"/>
    <w:rsid w:val="00E838E5"/>
    <w:rsid w:val="00E83BBC"/>
    <w:rsid w:val="00E843FD"/>
    <w:rsid w:val="00E84793"/>
    <w:rsid w:val="00E84C0C"/>
    <w:rsid w:val="00E85250"/>
    <w:rsid w:val="00E861A6"/>
    <w:rsid w:val="00E86570"/>
    <w:rsid w:val="00E868E2"/>
    <w:rsid w:val="00E87875"/>
    <w:rsid w:val="00E87C60"/>
    <w:rsid w:val="00E87D5B"/>
    <w:rsid w:val="00E91653"/>
    <w:rsid w:val="00E91D36"/>
    <w:rsid w:val="00E91E32"/>
    <w:rsid w:val="00E926AF"/>
    <w:rsid w:val="00E933F8"/>
    <w:rsid w:val="00E944A8"/>
    <w:rsid w:val="00E949FB"/>
    <w:rsid w:val="00E95BED"/>
    <w:rsid w:val="00E95D44"/>
    <w:rsid w:val="00E96A55"/>
    <w:rsid w:val="00E97DB0"/>
    <w:rsid w:val="00E97EE4"/>
    <w:rsid w:val="00EA1F93"/>
    <w:rsid w:val="00EA29B8"/>
    <w:rsid w:val="00EA2F56"/>
    <w:rsid w:val="00EA3633"/>
    <w:rsid w:val="00EA40E8"/>
    <w:rsid w:val="00EA4271"/>
    <w:rsid w:val="00EA50D4"/>
    <w:rsid w:val="00EA59CA"/>
    <w:rsid w:val="00EA5FF0"/>
    <w:rsid w:val="00EA7088"/>
    <w:rsid w:val="00EA7564"/>
    <w:rsid w:val="00EA7AE4"/>
    <w:rsid w:val="00EA7DFE"/>
    <w:rsid w:val="00EB04E4"/>
    <w:rsid w:val="00EB0689"/>
    <w:rsid w:val="00EB2B55"/>
    <w:rsid w:val="00EB3026"/>
    <w:rsid w:val="00EB3FA3"/>
    <w:rsid w:val="00EB407E"/>
    <w:rsid w:val="00EB425A"/>
    <w:rsid w:val="00EB49AE"/>
    <w:rsid w:val="00EB4B06"/>
    <w:rsid w:val="00EB54A4"/>
    <w:rsid w:val="00EB5672"/>
    <w:rsid w:val="00EB572E"/>
    <w:rsid w:val="00EB6C30"/>
    <w:rsid w:val="00EB6C66"/>
    <w:rsid w:val="00EC02D7"/>
    <w:rsid w:val="00EC05F6"/>
    <w:rsid w:val="00EC087E"/>
    <w:rsid w:val="00EC09AE"/>
    <w:rsid w:val="00EC148A"/>
    <w:rsid w:val="00EC18E5"/>
    <w:rsid w:val="00EC18EF"/>
    <w:rsid w:val="00EC1911"/>
    <w:rsid w:val="00EC3486"/>
    <w:rsid w:val="00EC395F"/>
    <w:rsid w:val="00EC4288"/>
    <w:rsid w:val="00EC4725"/>
    <w:rsid w:val="00EC4B35"/>
    <w:rsid w:val="00EC4F15"/>
    <w:rsid w:val="00EC4F86"/>
    <w:rsid w:val="00EC61C2"/>
    <w:rsid w:val="00EC67ED"/>
    <w:rsid w:val="00EC6D70"/>
    <w:rsid w:val="00EC6D74"/>
    <w:rsid w:val="00EC6DD8"/>
    <w:rsid w:val="00EC6EA2"/>
    <w:rsid w:val="00EC75DB"/>
    <w:rsid w:val="00EC7704"/>
    <w:rsid w:val="00ED06EA"/>
    <w:rsid w:val="00ED11CD"/>
    <w:rsid w:val="00ED17B7"/>
    <w:rsid w:val="00ED1A7B"/>
    <w:rsid w:val="00ED1DC5"/>
    <w:rsid w:val="00ED2397"/>
    <w:rsid w:val="00ED24EB"/>
    <w:rsid w:val="00ED2C85"/>
    <w:rsid w:val="00ED2DAB"/>
    <w:rsid w:val="00ED2FB4"/>
    <w:rsid w:val="00ED3E96"/>
    <w:rsid w:val="00ED48D0"/>
    <w:rsid w:val="00ED4CC2"/>
    <w:rsid w:val="00ED4D22"/>
    <w:rsid w:val="00ED4EBF"/>
    <w:rsid w:val="00ED4FBB"/>
    <w:rsid w:val="00ED50A3"/>
    <w:rsid w:val="00ED5F3D"/>
    <w:rsid w:val="00ED6017"/>
    <w:rsid w:val="00ED6826"/>
    <w:rsid w:val="00ED6B99"/>
    <w:rsid w:val="00ED6BDA"/>
    <w:rsid w:val="00EE00AE"/>
    <w:rsid w:val="00EE0F09"/>
    <w:rsid w:val="00EE1A85"/>
    <w:rsid w:val="00EE1EE0"/>
    <w:rsid w:val="00EE27D7"/>
    <w:rsid w:val="00EE28C0"/>
    <w:rsid w:val="00EE3033"/>
    <w:rsid w:val="00EE3894"/>
    <w:rsid w:val="00EE55D4"/>
    <w:rsid w:val="00EE56C4"/>
    <w:rsid w:val="00EE5846"/>
    <w:rsid w:val="00EE7264"/>
    <w:rsid w:val="00EE74B5"/>
    <w:rsid w:val="00EE7C7F"/>
    <w:rsid w:val="00EE7CB7"/>
    <w:rsid w:val="00EF0119"/>
    <w:rsid w:val="00EF023C"/>
    <w:rsid w:val="00EF0320"/>
    <w:rsid w:val="00EF0466"/>
    <w:rsid w:val="00EF1C51"/>
    <w:rsid w:val="00EF287D"/>
    <w:rsid w:val="00EF2A52"/>
    <w:rsid w:val="00EF2E65"/>
    <w:rsid w:val="00EF3E46"/>
    <w:rsid w:val="00EF5013"/>
    <w:rsid w:val="00EF590D"/>
    <w:rsid w:val="00EF6199"/>
    <w:rsid w:val="00EF6753"/>
    <w:rsid w:val="00EF6959"/>
    <w:rsid w:val="00EF7442"/>
    <w:rsid w:val="00EF7BF1"/>
    <w:rsid w:val="00EF7C0F"/>
    <w:rsid w:val="00EF7C57"/>
    <w:rsid w:val="00EF7CB0"/>
    <w:rsid w:val="00F003B2"/>
    <w:rsid w:val="00F0096E"/>
    <w:rsid w:val="00F00A7E"/>
    <w:rsid w:val="00F017B9"/>
    <w:rsid w:val="00F019BE"/>
    <w:rsid w:val="00F0235F"/>
    <w:rsid w:val="00F027C5"/>
    <w:rsid w:val="00F0280C"/>
    <w:rsid w:val="00F035C0"/>
    <w:rsid w:val="00F03D94"/>
    <w:rsid w:val="00F042F1"/>
    <w:rsid w:val="00F04503"/>
    <w:rsid w:val="00F0483F"/>
    <w:rsid w:val="00F053FD"/>
    <w:rsid w:val="00F05981"/>
    <w:rsid w:val="00F05FFA"/>
    <w:rsid w:val="00F06323"/>
    <w:rsid w:val="00F06346"/>
    <w:rsid w:val="00F073BC"/>
    <w:rsid w:val="00F074A9"/>
    <w:rsid w:val="00F07B8A"/>
    <w:rsid w:val="00F07F2A"/>
    <w:rsid w:val="00F07F93"/>
    <w:rsid w:val="00F101CF"/>
    <w:rsid w:val="00F10A1F"/>
    <w:rsid w:val="00F10CB1"/>
    <w:rsid w:val="00F10CB6"/>
    <w:rsid w:val="00F12931"/>
    <w:rsid w:val="00F129BB"/>
    <w:rsid w:val="00F129FA"/>
    <w:rsid w:val="00F12A11"/>
    <w:rsid w:val="00F13623"/>
    <w:rsid w:val="00F13C82"/>
    <w:rsid w:val="00F13E30"/>
    <w:rsid w:val="00F13E49"/>
    <w:rsid w:val="00F14552"/>
    <w:rsid w:val="00F149C4"/>
    <w:rsid w:val="00F14C6C"/>
    <w:rsid w:val="00F14D11"/>
    <w:rsid w:val="00F14D56"/>
    <w:rsid w:val="00F14F96"/>
    <w:rsid w:val="00F14FAB"/>
    <w:rsid w:val="00F150C6"/>
    <w:rsid w:val="00F15311"/>
    <w:rsid w:val="00F16BEE"/>
    <w:rsid w:val="00F16DF5"/>
    <w:rsid w:val="00F1711F"/>
    <w:rsid w:val="00F17402"/>
    <w:rsid w:val="00F20195"/>
    <w:rsid w:val="00F20410"/>
    <w:rsid w:val="00F2077B"/>
    <w:rsid w:val="00F20A8C"/>
    <w:rsid w:val="00F20FBF"/>
    <w:rsid w:val="00F21732"/>
    <w:rsid w:val="00F2183B"/>
    <w:rsid w:val="00F219B5"/>
    <w:rsid w:val="00F21A80"/>
    <w:rsid w:val="00F22916"/>
    <w:rsid w:val="00F22CA2"/>
    <w:rsid w:val="00F231B5"/>
    <w:rsid w:val="00F2342C"/>
    <w:rsid w:val="00F23510"/>
    <w:rsid w:val="00F23962"/>
    <w:rsid w:val="00F23A0F"/>
    <w:rsid w:val="00F24043"/>
    <w:rsid w:val="00F245AE"/>
    <w:rsid w:val="00F2686A"/>
    <w:rsid w:val="00F27EDD"/>
    <w:rsid w:val="00F305B7"/>
    <w:rsid w:val="00F312E1"/>
    <w:rsid w:val="00F322A4"/>
    <w:rsid w:val="00F33437"/>
    <w:rsid w:val="00F337FE"/>
    <w:rsid w:val="00F341F3"/>
    <w:rsid w:val="00F3494C"/>
    <w:rsid w:val="00F34B11"/>
    <w:rsid w:val="00F35277"/>
    <w:rsid w:val="00F35A26"/>
    <w:rsid w:val="00F35B7A"/>
    <w:rsid w:val="00F35B85"/>
    <w:rsid w:val="00F3627A"/>
    <w:rsid w:val="00F36375"/>
    <w:rsid w:val="00F36514"/>
    <w:rsid w:val="00F36C0A"/>
    <w:rsid w:val="00F36FA2"/>
    <w:rsid w:val="00F401C9"/>
    <w:rsid w:val="00F407CD"/>
    <w:rsid w:val="00F409BA"/>
    <w:rsid w:val="00F40C87"/>
    <w:rsid w:val="00F40CB7"/>
    <w:rsid w:val="00F41D18"/>
    <w:rsid w:val="00F42780"/>
    <w:rsid w:val="00F42AAF"/>
    <w:rsid w:val="00F42CD7"/>
    <w:rsid w:val="00F4331F"/>
    <w:rsid w:val="00F43833"/>
    <w:rsid w:val="00F4398A"/>
    <w:rsid w:val="00F43D52"/>
    <w:rsid w:val="00F443F0"/>
    <w:rsid w:val="00F4455E"/>
    <w:rsid w:val="00F44D19"/>
    <w:rsid w:val="00F44D9C"/>
    <w:rsid w:val="00F4525A"/>
    <w:rsid w:val="00F45DB1"/>
    <w:rsid w:val="00F46248"/>
    <w:rsid w:val="00F46434"/>
    <w:rsid w:val="00F464BA"/>
    <w:rsid w:val="00F46F6E"/>
    <w:rsid w:val="00F475F9"/>
    <w:rsid w:val="00F50148"/>
    <w:rsid w:val="00F501DA"/>
    <w:rsid w:val="00F505E9"/>
    <w:rsid w:val="00F510A1"/>
    <w:rsid w:val="00F51740"/>
    <w:rsid w:val="00F51F92"/>
    <w:rsid w:val="00F524E7"/>
    <w:rsid w:val="00F527C6"/>
    <w:rsid w:val="00F52887"/>
    <w:rsid w:val="00F52A3E"/>
    <w:rsid w:val="00F530BB"/>
    <w:rsid w:val="00F5343B"/>
    <w:rsid w:val="00F5375B"/>
    <w:rsid w:val="00F53F64"/>
    <w:rsid w:val="00F53F67"/>
    <w:rsid w:val="00F54061"/>
    <w:rsid w:val="00F5412B"/>
    <w:rsid w:val="00F541B1"/>
    <w:rsid w:val="00F54A73"/>
    <w:rsid w:val="00F5569B"/>
    <w:rsid w:val="00F560BB"/>
    <w:rsid w:val="00F56923"/>
    <w:rsid w:val="00F56B46"/>
    <w:rsid w:val="00F57AEF"/>
    <w:rsid w:val="00F60213"/>
    <w:rsid w:val="00F60BDF"/>
    <w:rsid w:val="00F61067"/>
    <w:rsid w:val="00F6261C"/>
    <w:rsid w:val="00F62A3C"/>
    <w:rsid w:val="00F63529"/>
    <w:rsid w:val="00F6366C"/>
    <w:rsid w:val="00F636C5"/>
    <w:rsid w:val="00F6373B"/>
    <w:rsid w:val="00F6385D"/>
    <w:rsid w:val="00F64381"/>
    <w:rsid w:val="00F64910"/>
    <w:rsid w:val="00F64D57"/>
    <w:rsid w:val="00F654E1"/>
    <w:rsid w:val="00F66912"/>
    <w:rsid w:val="00F66B94"/>
    <w:rsid w:val="00F66DAE"/>
    <w:rsid w:val="00F66FA3"/>
    <w:rsid w:val="00F66FFD"/>
    <w:rsid w:val="00F67283"/>
    <w:rsid w:val="00F67314"/>
    <w:rsid w:val="00F673D8"/>
    <w:rsid w:val="00F70186"/>
    <w:rsid w:val="00F70CA5"/>
    <w:rsid w:val="00F70D78"/>
    <w:rsid w:val="00F70F63"/>
    <w:rsid w:val="00F7192C"/>
    <w:rsid w:val="00F71A10"/>
    <w:rsid w:val="00F71C86"/>
    <w:rsid w:val="00F729EF"/>
    <w:rsid w:val="00F7360B"/>
    <w:rsid w:val="00F73815"/>
    <w:rsid w:val="00F738CF"/>
    <w:rsid w:val="00F742EE"/>
    <w:rsid w:val="00F74444"/>
    <w:rsid w:val="00F745E8"/>
    <w:rsid w:val="00F74F5F"/>
    <w:rsid w:val="00F7504D"/>
    <w:rsid w:val="00F763CD"/>
    <w:rsid w:val="00F7686A"/>
    <w:rsid w:val="00F7719E"/>
    <w:rsid w:val="00F777B7"/>
    <w:rsid w:val="00F77E36"/>
    <w:rsid w:val="00F801E4"/>
    <w:rsid w:val="00F816C2"/>
    <w:rsid w:val="00F82385"/>
    <w:rsid w:val="00F825BF"/>
    <w:rsid w:val="00F82FED"/>
    <w:rsid w:val="00F84526"/>
    <w:rsid w:val="00F84927"/>
    <w:rsid w:val="00F851C6"/>
    <w:rsid w:val="00F85B8B"/>
    <w:rsid w:val="00F86E39"/>
    <w:rsid w:val="00F872C3"/>
    <w:rsid w:val="00F8754C"/>
    <w:rsid w:val="00F87620"/>
    <w:rsid w:val="00F8776E"/>
    <w:rsid w:val="00F87836"/>
    <w:rsid w:val="00F87C2D"/>
    <w:rsid w:val="00F87CD9"/>
    <w:rsid w:val="00F87DE2"/>
    <w:rsid w:val="00F903A2"/>
    <w:rsid w:val="00F90572"/>
    <w:rsid w:val="00F9164C"/>
    <w:rsid w:val="00F91B13"/>
    <w:rsid w:val="00F92475"/>
    <w:rsid w:val="00F934A7"/>
    <w:rsid w:val="00F93683"/>
    <w:rsid w:val="00F941E8"/>
    <w:rsid w:val="00F94968"/>
    <w:rsid w:val="00F95123"/>
    <w:rsid w:val="00F95281"/>
    <w:rsid w:val="00F958F3"/>
    <w:rsid w:val="00F95A15"/>
    <w:rsid w:val="00F95C6B"/>
    <w:rsid w:val="00F960AA"/>
    <w:rsid w:val="00F9681E"/>
    <w:rsid w:val="00F96F67"/>
    <w:rsid w:val="00F972B3"/>
    <w:rsid w:val="00F97C3F"/>
    <w:rsid w:val="00FA017D"/>
    <w:rsid w:val="00FA12AD"/>
    <w:rsid w:val="00FA1485"/>
    <w:rsid w:val="00FA1B78"/>
    <w:rsid w:val="00FA34F9"/>
    <w:rsid w:val="00FA35B7"/>
    <w:rsid w:val="00FA44F1"/>
    <w:rsid w:val="00FA5B40"/>
    <w:rsid w:val="00FA5BF2"/>
    <w:rsid w:val="00FA6642"/>
    <w:rsid w:val="00FA69BF"/>
    <w:rsid w:val="00FB0474"/>
    <w:rsid w:val="00FB05D7"/>
    <w:rsid w:val="00FB07EF"/>
    <w:rsid w:val="00FB0BB6"/>
    <w:rsid w:val="00FB138F"/>
    <w:rsid w:val="00FB2250"/>
    <w:rsid w:val="00FB238F"/>
    <w:rsid w:val="00FB258D"/>
    <w:rsid w:val="00FB31A0"/>
    <w:rsid w:val="00FB35F2"/>
    <w:rsid w:val="00FB3764"/>
    <w:rsid w:val="00FB4B21"/>
    <w:rsid w:val="00FB51A6"/>
    <w:rsid w:val="00FB561D"/>
    <w:rsid w:val="00FB56E0"/>
    <w:rsid w:val="00FB5C00"/>
    <w:rsid w:val="00FB602B"/>
    <w:rsid w:val="00FB6033"/>
    <w:rsid w:val="00FB6324"/>
    <w:rsid w:val="00FB684A"/>
    <w:rsid w:val="00FB6BAD"/>
    <w:rsid w:val="00FB7793"/>
    <w:rsid w:val="00FB793E"/>
    <w:rsid w:val="00FB7A66"/>
    <w:rsid w:val="00FB7E61"/>
    <w:rsid w:val="00FC0790"/>
    <w:rsid w:val="00FC0AEA"/>
    <w:rsid w:val="00FC0FB2"/>
    <w:rsid w:val="00FC1208"/>
    <w:rsid w:val="00FC1334"/>
    <w:rsid w:val="00FC17CA"/>
    <w:rsid w:val="00FC1B46"/>
    <w:rsid w:val="00FC1FCA"/>
    <w:rsid w:val="00FC2247"/>
    <w:rsid w:val="00FC23AC"/>
    <w:rsid w:val="00FC2CE6"/>
    <w:rsid w:val="00FC3CF2"/>
    <w:rsid w:val="00FC4232"/>
    <w:rsid w:val="00FC4AFB"/>
    <w:rsid w:val="00FC5EF8"/>
    <w:rsid w:val="00FC6553"/>
    <w:rsid w:val="00FC6C9D"/>
    <w:rsid w:val="00FC7217"/>
    <w:rsid w:val="00FC7DEF"/>
    <w:rsid w:val="00FC7E85"/>
    <w:rsid w:val="00FD03C4"/>
    <w:rsid w:val="00FD047A"/>
    <w:rsid w:val="00FD19D8"/>
    <w:rsid w:val="00FD28CA"/>
    <w:rsid w:val="00FD3D3E"/>
    <w:rsid w:val="00FD3F19"/>
    <w:rsid w:val="00FD48F7"/>
    <w:rsid w:val="00FD5684"/>
    <w:rsid w:val="00FD5899"/>
    <w:rsid w:val="00FD5CEB"/>
    <w:rsid w:val="00FD5FCE"/>
    <w:rsid w:val="00FD64FA"/>
    <w:rsid w:val="00FD6514"/>
    <w:rsid w:val="00FD6524"/>
    <w:rsid w:val="00FD6CF4"/>
    <w:rsid w:val="00FD6EF9"/>
    <w:rsid w:val="00FD7976"/>
    <w:rsid w:val="00FE02B2"/>
    <w:rsid w:val="00FE0644"/>
    <w:rsid w:val="00FE1909"/>
    <w:rsid w:val="00FE20E3"/>
    <w:rsid w:val="00FE247B"/>
    <w:rsid w:val="00FE2683"/>
    <w:rsid w:val="00FE2690"/>
    <w:rsid w:val="00FE329F"/>
    <w:rsid w:val="00FE3E12"/>
    <w:rsid w:val="00FE41D1"/>
    <w:rsid w:val="00FE4979"/>
    <w:rsid w:val="00FE4A89"/>
    <w:rsid w:val="00FE5312"/>
    <w:rsid w:val="00FE5BC3"/>
    <w:rsid w:val="00FE5FEE"/>
    <w:rsid w:val="00FE65EF"/>
    <w:rsid w:val="00FE669F"/>
    <w:rsid w:val="00FE6BE7"/>
    <w:rsid w:val="00FE7705"/>
    <w:rsid w:val="00FE795D"/>
    <w:rsid w:val="00FE7FB8"/>
    <w:rsid w:val="00FF079D"/>
    <w:rsid w:val="00FF0FF6"/>
    <w:rsid w:val="00FF14D7"/>
    <w:rsid w:val="00FF1AB5"/>
    <w:rsid w:val="00FF21F7"/>
    <w:rsid w:val="00FF22E5"/>
    <w:rsid w:val="00FF29E5"/>
    <w:rsid w:val="00FF2E2E"/>
    <w:rsid w:val="00FF3819"/>
    <w:rsid w:val="00FF3BCA"/>
    <w:rsid w:val="00FF3D14"/>
    <w:rsid w:val="00FF46C4"/>
    <w:rsid w:val="00FF46E1"/>
    <w:rsid w:val="00FF4B59"/>
    <w:rsid w:val="00FF623B"/>
    <w:rsid w:val="00FF7C47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529D4A"/>
  <w15:docId w15:val="{27E817B1-59B2-45C0-BC7A-17564237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F18"/>
    <w:pPr>
      <w:spacing w:after="0" w:line="360" w:lineRule="auto"/>
      <w:outlineLvl w:val="0"/>
    </w:pPr>
    <w:rPr>
      <w:rFonts w:ascii="Arial" w:hAnsi="Arial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2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4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60A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860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60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0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0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30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Table Legend"/>
    <w:basedOn w:val="Normal"/>
    <w:link w:val="ListParagraphChar"/>
    <w:uiPriority w:val="34"/>
    <w:qFormat/>
    <w:rsid w:val="00175E18"/>
    <w:pPr>
      <w:ind w:left="720"/>
      <w:contextualSpacing/>
    </w:pPr>
  </w:style>
  <w:style w:type="paragraph" w:styleId="Revision">
    <w:name w:val="Revision"/>
    <w:hidden/>
    <w:uiPriority w:val="99"/>
    <w:semiHidden/>
    <w:rsid w:val="008034D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F82FED"/>
  </w:style>
  <w:style w:type="character" w:styleId="Hyperlink">
    <w:name w:val="Hyperlink"/>
    <w:basedOn w:val="DefaultParagraphFont"/>
    <w:uiPriority w:val="99"/>
    <w:unhideWhenUsed/>
    <w:rsid w:val="00FC120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5B3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5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773"/>
  </w:style>
  <w:style w:type="paragraph" w:styleId="Footer">
    <w:name w:val="footer"/>
    <w:basedOn w:val="Normal"/>
    <w:link w:val="FooterChar"/>
    <w:uiPriority w:val="99"/>
    <w:unhideWhenUsed/>
    <w:rsid w:val="00215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773"/>
  </w:style>
  <w:style w:type="paragraph" w:customStyle="1" w:styleId="C-BodyText">
    <w:name w:val="C-Body Text"/>
    <w:link w:val="C-BodyTextChar"/>
    <w:rsid w:val="00FB238F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next w:val="C-BodyText"/>
    <w:uiPriority w:val="35"/>
    <w:unhideWhenUsed/>
    <w:qFormat/>
    <w:rsid w:val="00FB238F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Footnote">
    <w:name w:val="C-Table Footnote"/>
    <w:next w:val="C-BodyText"/>
    <w:rsid w:val="00FB238F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-Hyperlink">
    <w:name w:val="C-Hyperlink"/>
    <w:rsid w:val="00FB238F"/>
    <w:rPr>
      <w:color w:val="0000FF"/>
    </w:rPr>
  </w:style>
  <w:style w:type="character" w:customStyle="1" w:styleId="Heading1Char">
    <w:name w:val="Heading 1 Char"/>
    <w:basedOn w:val="DefaultParagraphFont"/>
    <w:link w:val="Heading1"/>
    <w:uiPriority w:val="9"/>
    <w:rsid w:val="00710F18"/>
    <w:rPr>
      <w:rFonts w:ascii="Arial" w:hAnsi="Arial" w:cs="Arial"/>
      <w:b/>
      <w:bCs/>
      <w:lang w:val="en-US"/>
    </w:rPr>
  </w:style>
  <w:style w:type="character" w:customStyle="1" w:styleId="C-BodyTextChar">
    <w:name w:val="C-Body Text Char"/>
    <w:link w:val="C-BodyText"/>
    <w:rsid w:val="00D477B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Spacing">
    <w:name w:val="No Spacing"/>
    <w:uiPriority w:val="1"/>
    <w:qFormat/>
    <w:rsid w:val="00ED682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523A8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20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Eviera-2018">
    <w:name w:val="Eviera - 2018"/>
    <w:basedOn w:val="TableNormal"/>
    <w:uiPriority w:val="99"/>
    <w:qFormat/>
    <w:rsid w:val="003B2401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79646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3B2401"/>
    <w:pPr>
      <w:spacing w:before="40" w:after="40" w:line="240" w:lineRule="auto"/>
    </w:pPr>
    <w:rPr>
      <w:rFonts w:ascii="Calibri Light" w:hAnsi="Calibri Light"/>
      <w:sz w:val="18"/>
      <w:lang w:val="en-US"/>
    </w:rPr>
  </w:style>
  <w:style w:type="character" w:customStyle="1" w:styleId="TableTextChar">
    <w:name w:val="Table Text Char"/>
    <w:basedOn w:val="DefaultParagraphFont"/>
    <w:link w:val="TableText"/>
    <w:rsid w:val="003B2401"/>
    <w:rPr>
      <w:rFonts w:ascii="Calibri Light" w:hAnsi="Calibri Light"/>
      <w:sz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2401"/>
    <w:pPr>
      <w:spacing w:after="0" w:line="240" w:lineRule="auto"/>
    </w:pPr>
    <w:rPr>
      <w:rFonts w:ascii="Calibri Light" w:hAnsi="Calibri Light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2401"/>
    <w:rPr>
      <w:rFonts w:ascii="Calibri Light" w:hAnsi="Calibri Light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3B2401"/>
    <w:rPr>
      <w:vertAlign w:val="superscript"/>
    </w:rPr>
  </w:style>
  <w:style w:type="paragraph" w:styleId="BodyText">
    <w:name w:val="Body Text"/>
    <w:basedOn w:val="Normal"/>
    <w:link w:val="BodyTextChar"/>
    <w:qFormat/>
    <w:rsid w:val="00A96631"/>
    <w:pPr>
      <w:spacing w:before="60" w:after="180" w:line="264" w:lineRule="auto"/>
    </w:pPr>
    <w:rPr>
      <w:rFonts w:ascii="Calibri Light" w:hAnsi="Calibri Light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96631"/>
    <w:rPr>
      <w:rFonts w:ascii="Calibri Light" w:hAnsi="Calibri Light"/>
      <w:szCs w:val="24"/>
      <w:lang w:val="en-US"/>
    </w:rPr>
  </w:style>
  <w:style w:type="character" w:customStyle="1" w:styleId="jrnl">
    <w:name w:val="jrnl"/>
    <w:basedOn w:val="DefaultParagraphFont"/>
    <w:rsid w:val="005933DE"/>
  </w:style>
  <w:style w:type="character" w:customStyle="1" w:styleId="ListParagraphChar">
    <w:name w:val="List Paragraph Char"/>
    <w:aliases w:val="Bullet List Char,Table Legend Char"/>
    <w:basedOn w:val="DefaultParagraphFont"/>
    <w:link w:val="ListParagraph"/>
    <w:uiPriority w:val="34"/>
    <w:rsid w:val="00896603"/>
  </w:style>
  <w:style w:type="table" w:styleId="TableGridLight">
    <w:name w:val="Grid Table Light"/>
    <w:basedOn w:val="TableNormal"/>
    <w:uiPriority w:val="40"/>
    <w:rsid w:val="003B31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CB718B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40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15740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5370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70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3707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3707"/>
    <w:rPr>
      <w:rFonts w:ascii="Arial" w:hAnsi="Arial" w:cs="Arial"/>
      <w:noProof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E7F01"/>
  </w:style>
  <w:style w:type="character" w:customStyle="1" w:styleId="st1">
    <w:name w:val="st1"/>
    <w:basedOn w:val="DefaultParagraphFont"/>
    <w:rsid w:val="00687D0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26D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0D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8021B"/>
  </w:style>
  <w:style w:type="character" w:customStyle="1" w:styleId="highlight">
    <w:name w:val="highlight"/>
    <w:basedOn w:val="DefaultParagraphFont"/>
    <w:rsid w:val="00683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570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236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85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23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005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927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602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2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75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40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3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001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00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700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1565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6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53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444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3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0444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131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3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904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366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7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7496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1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7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5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165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189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53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51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66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44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61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1029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2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114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30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24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7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477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348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7832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195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234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9680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9503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99896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3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7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438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79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2947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1844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6732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4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32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63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69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977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591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12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76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81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7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7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94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4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1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47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172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84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026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33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3126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7801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7726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09765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5859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4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3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5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23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22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400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027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5297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330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220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0019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7542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5231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3818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3234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7009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75465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137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2625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08949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012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5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31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67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09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80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3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855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88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3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831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002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96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035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4840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9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716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2364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55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32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502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16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517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269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60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12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094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90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161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9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976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480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8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87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281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16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68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8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4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42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88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86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1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80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67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2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50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5634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5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197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331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563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882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7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53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2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77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43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3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1623093EC2343B0DA186F88FC5383" ma:contentTypeVersion="13" ma:contentTypeDescription="Create a new document." ma:contentTypeScope="" ma:versionID="c25e7228562c9cca4a74a43b28fb9de4">
  <xsd:schema xmlns:xsd="http://www.w3.org/2001/XMLSchema" xmlns:xs="http://www.w3.org/2001/XMLSchema" xmlns:p="http://schemas.microsoft.com/office/2006/metadata/properties" xmlns:ns3="93b76673-f5ba-459c-8433-fb4914852d29" xmlns:ns4="0e6e016d-08bf-4da7-99f1-19d52d0fbb60" targetNamespace="http://schemas.microsoft.com/office/2006/metadata/properties" ma:root="true" ma:fieldsID="309c04480d2af5e78d6ee0e243be0faf" ns3:_="" ns4:_="">
    <xsd:import namespace="93b76673-f5ba-459c-8433-fb4914852d29"/>
    <xsd:import namespace="0e6e016d-08bf-4da7-99f1-19d52d0fbb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76673-f5ba-459c-8433-fb4914852d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e016d-08bf-4da7-99f1-19d52d0fbb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Ros12</b:Tag>
    <b:SourceType>JournalArticle</b:SourceType>
    <b:Guid>{E235956B-F854-43BB-B9F8-12D9F1B17B65}</b:Guid>
    <b:Author>
      <b:Author>
        <b:Corporate>Rosiñol et al</b:Corporate>
      </b:Author>
    </b:Author>
    <b:Title>Superiority of bortezomib, thalidomide, and dexamethasone (VTD) as induction pretransplantation therapy in multiple myeloma: a randomized phase 3 PETHEMA/GEM study.</b:Title>
    <b:Year>2012 </b:Year>
    <b:Volume>120</b:Volume>
    <b:Issue>8</b:Issue>
    <b:JournalName>Blood</b:JournalName>
    <b:Pages>1589-96</b:Pages>
    <b:RefOrder>2</b:RefOrder>
  </b:Source>
  <b:Source>
    <b:Tag>Moh191</b:Tag>
    <b:SourceType>ConferenceProceedings</b:SourceType>
    <b:Guid>{8098801A-5B48-4946-846B-ECE571C7F51F}</b:Guid>
    <b:Title>O155 Multiple myeloma treatment in real-world clinical practice: A focus on induction regimens prior to autologous stem cell transplantation from the prospective, multinational, non-interventional emmos study</b:Title>
    <b:Year>2019</b:Year>
    <b:Author>
      <b:Author>
        <b:Corporate>Mohty et al</b:Corporate>
      </b:Author>
    </b:Author>
    <b:ConferenceName>The 45th Annual Meeting of the European Society for Blood and Marrow Transplantation (EBMT)</b:ConferenceName>
    <b:RefOrder>3</b:RefOrder>
  </b:Source>
  <b:Source>
    <b:Tag>Mor19</b:Tag>
    <b:SourceType>JournalArticle</b:SourceType>
    <b:Guid>{CFD7E02A-4C15-4E73-B838-402C11388FCE}</b:Guid>
    <b:Author>
      <b:Author>
        <b:Corporate>Moreau et al.</b:Corporate>
      </b:Author>
    </b:Author>
    <b:Title>Bortezomib, thalidomide, and dexamethasone with or without daratumumab before and after autologous stem-cell transplantation for newly diagnosed multiple myeloma (CASSIOPEIA): a randomised, open-label, phase 3 study.</b:Title>
    <b:Year>2019</b:Year>
    <b:JournalName>Lancet </b:JournalName>
    <b:Volume>394</b:Volume>
    <b:Issue>10192</b:Issue>
    <b:Pages>29-38</b:Pages>
    <b:RefOrder>1</b:RefOrder>
  </b:Source>
  <b:Source>
    <b:Tag>Elz17</b:Tag>
    <b:SourceType>JournalArticle</b:SourceType>
    <b:Guid>{994CB7B9-E0D7-4919-A10F-086D96C00D95}</b:Guid>
    <b:Author>
      <b:Author>
        <b:Corporate>Elze et al.</b:Corporate>
      </b:Author>
    </b:Author>
    <b:Title>Comparison of Propensity Score Methods and Covariate Adjustment: Evaluation in 4 Cardiovascular Studies.</b:Title>
    <b:Year>2017  </b:Year>
    <b:Volume>69</b:Volume>
    <b:Issue>3</b:Issue>
    <b:JournalName>J Am Coll Cardiol. </b:JournalName>
    <b:Pages>345-357</b:Pages>
    <b:RefOrder>4</b:RefOrder>
  </b:Source>
  <b:Source>
    <b:Tag>Kro19</b:Tag>
    <b:SourceType>ConferenceProceedings</b:SourceType>
    <b:Guid>{BDC9C109-B9C9-41B9-92D6-018F0D9F6247}</b:Guid>
    <b:Author>
      <b:Author>
        <b:Corporate>Kroi et al.</b:Corporate>
      </b:Author>
    </b:Author>
    <b:Title>The use of individual patient-level data (IPD) to conduct indirect treatment comparisons (ITCs) in submissions to the National Institute for Health and Care Excellence (NICE)</b:Title>
    <b:Year>2019</b:Year>
    <b:ConferenceName>ISPOR Europe</b:ConferenceName>
    <b:City>Copenhagen</b:City>
    <b:RefOrder>5</b:RefOrder>
  </b:Source>
  <b:Source>
    <b:Tag>Far15</b:Tag>
    <b:SourceType>JournalArticle</b:SourceType>
    <b:Guid>{4C792621-9B6C-4650-BB8A-1B9583295C0C}</b:Guid>
    <b:Title>TSD 17: The use of observational data to inform estimates of treatment effectiveness in technology appraisal: Methods for comparative individual patient data</b:Title>
    <b:Year>2015</b:Year>
    <b:Publisher>NICE</b:Publisher>
    <b:StandardNumber>TSD 17</b:StandardNumber>
    <b:Author>
      <b:Author>
        <b:Corporate>Faria et al.</b:Corporate>
      </b:Author>
    </b:Author>
    <b:RefOrder>6</b:RefOrder>
  </b:Source>
  <b:Source>
    <b:Tag>Aus09</b:Tag>
    <b:SourceType>JournalArticle</b:SourceType>
    <b:Guid>{F87026BD-9CB5-4AFE-8C67-7498B43B772C}</b:Guid>
    <b:Author>
      <b:Author>
        <b:Corporate>Austin PC.</b:Corporate>
      </b:Author>
    </b:Author>
    <b:Title>Balance diagnostics for comparing the distribution of baseline covariates between treatment groups in propensity-score matched samples.</b:Title>
    <b:Year>2009  </b:Year>
    <b:Pages>3083-107</b:Pages>
    <b:JournalName>Stat Med. </b:JournalName>
    <b:Volume>28</b:Volume>
    <b:Issue>25</b:Issue>
    <b:RefOrder>7</b:RefOrder>
  </b:Source>
  <b:Source>
    <b:Tag>Pet08</b:Tag>
    <b:SourceType>JournalArticle</b:SourceType>
    <b:Guid>{34AFF8C0-5563-488D-8119-71503CDC3858}</b:Guid>
    <b:Author>
      <b:Author>
        <b:Corporate>Peter C. Austin</b:Corporate>
      </b:Author>
    </b:Author>
    <b:Title>Using the Standardized Difference to Compare the Prevalence of a Binary Variable Between Two Groups in Observational Research</b:Title>
    <b:Year>2008</b:Year>
    <b:JournalName>Communications in Statistics - Simulation and Computation</b:JournalName>
    <b:Pages>1228-1234</b:Pages>
    <b:RefOrder>8</b:RefOrder>
  </b:Source>
  <b:Source>
    <b:Tag>Olm15</b:Tag>
    <b:SourceType>JournalArticle</b:SourceType>
    <b:Guid>{0F7DF97D-4611-45C5-8D84-E04E1EB6DB4D}</b:Guid>
    <b:Title>Propensity Scores: A Practical Introduction Using R </b:Title>
    <b:Year>2015</b:Year>
    <b:Volume>11</b:Volume>
    <b:Issue>25</b:Issue>
    <b:Author>
      <b:Author>
        <b:Corporate>Olmos et al.</b:Corporate>
      </b:Author>
    </b:Author>
    <b:JournalName>Journal of MultiDisciplinary Evaluation</b:JournalName>
    <b:RefOrder>9</b:RefOrder>
  </b:Source>
  <b:Source>
    <b:Tag>Lin13</b:Tag>
    <b:SourceType>JournalArticle</b:SourceType>
    <b:Guid>{650490E1-DA2B-43C2-8DA7-71C398D7F194}</b:Guid>
    <b:Author>
      <b:Author>
        <b:Corporate>Linden et al.</b:Corporate>
      </b:Author>
    </b:Author>
    <b:Title>Using balance statistics to determine the optimal number of controls in matching studies.</b:Title>
    <b:Year>2013  </b:Year>
    <b:Volume>19</b:Volume>
    <b:Issue>5</b:Issue>
    <b:JournalName>J Eval Clin Pract. </b:JournalName>
    <b:Pages>968-75</b:Pages>
    <b:RefOrder>10</b:RefOrder>
  </b:Source>
  <b:Source>
    <b:Tag>Lec08</b:Tag>
    <b:SourceType>JournalArticle</b:SourceType>
    <b:Guid>{4044CF36-C08A-4503-AB57-12B5406E2B17}</b:Guid>
    <b:Title>A note on the common support problem in applied evaluation studies. Econometric Evaluation of Public Policies: Methods and Applications.</b:Title>
    <b:Year>2008</b:Year>
    <b:Author>
      <b:Author>
        <b:Corporate>Lechner et al.</b:Corporate>
      </b:Author>
    </b:Author>
    <b:Pages>217-235</b:Pages>
    <b:RefOrder>11</b:RefOrder>
  </b:Source>
  <b:Source>
    <b:Tag>Aus05</b:Tag>
    <b:SourceType>JournalArticle</b:SourceType>
    <b:Guid>{93A78453-81A1-4D0E-8C41-6764B57825DE}</b:Guid>
    <b:Author>
      <b:Author>
        <b:Corporate>Austin et al.</b:Corporate>
      </b:Author>
    </b:Author>
    <b:Title>The use of the propensity score for estimating treatment effects: administrative versus clinical data. </b:Title>
    <b:JournalName>Stat Med. </b:JournalName>
    <b:Year>2005</b:Year>
    <b:Pages>1563–1578</b:Pages>
    <b:Volume>24</b:Volume>
    <b:RefOrder>12</b:RefOrder>
  </b:Source>
</b:Sources>
</file>

<file path=customXml/itemProps1.xml><?xml version="1.0" encoding="utf-8"?>
<ds:datastoreItem xmlns:ds="http://schemas.openxmlformats.org/officeDocument/2006/customXml" ds:itemID="{042D5AD8-B85C-4E1E-A503-F17D948D41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3198D25-7EFA-48E1-9E50-FAF44EA869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b76673-f5ba-459c-8433-fb4914852d29"/>
    <ds:schemaRef ds:uri="0e6e016d-08bf-4da7-99f1-19d52d0fbb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BB670F-EFD4-4C01-861D-2645BB4F6EE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DEADAA7-28D2-4C4C-8BC5-BFF77FF7B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oggard</dc:creator>
  <cp:keywords/>
  <dc:description/>
  <cp:lastModifiedBy>Wychowski, Linda</cp:lastModifiedBy>
  <cp:revision>4</cp:revision>
  <cp:lastPrinted>2020-06-05T19:30:00Z</cp:lastPrinted>
  <dcterms:created xsi:type="dcterms:W3CDTF">2020-08-24T12:45:00Z</dcterms:created>
  <dcterms:modified xsi:type="dcterms:W3CDTF">2020-08-2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D1623093EC2343B0DA186F88FC5383</vt:lpwstr>
  </property>
</Properties>
</file>